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9E4D5" w14:textId="77777777" w:rsidR="00180543" w:rsidRDefault="003D069C" w:rsidP="001C42D6">
      <w:pPr>
        <w:spacing w:after="0" w:line="240" w:lineRule="auto"/>
        <w:rPr>
          <w:rFonts w:eastAsia="Georgia" w:cs="Arial"/>
          <w:sz w:val="23"/>
          <w:szCs w:val="23"/>
        </w:rPr>
      </w:pPr>
      <w:r>
        <w:rPr>
          <w:rFonts w:eastAsia="Georgia" w:cs="Arial"/>
          <w:b/>
          <w:bCs/>
          <w:sz w:val="23"/>
          <w:szCs w:val="23"/>
        </w:rPr>
        <w:t>Supplementary</w:t>
      </w:r>
      <w:r w:rsidR="00180543">
        <w:rPr>
          <w:rFonts w:eastAsia="Georgia" w:cs="Arial"/>
          <w:b/>
          <w:bCs/>
          <w:sz w:val="23"/>
          <w:szCs w:val="23"/>
        </w:rPr>
        <w:t xml:space="preserve"> Table 1</w:t>
      </w:r>
      <w:r w:rsidR="0079529D">
        <w:rPr>
          <w:rFonts w:eastAsia="Georgia" w:cs="Arial"/>
          <w:sz w:val="23"/>
          <w:szCs w:val="23"/>
        </w:rPr>
        <w:t>. Total and natural indirect effects from mediation analysis</w:t>
      </w:r>
    </w:p>
    <w:p w14:paraId="6DD5DAAA" w14:textId="77777777" w:rsidR="00F74BC5" w:rsidRDefault="00F74BC5" w:rsidP="001C42D6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6F303505" w14:textId="2B04AFB7" w:rsidR="001C42D6" w:rsidRPr="00CD6B16" w:rsidRDefault="001C42D6" w:rsidP="001C42D6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t>Supplementary Figure 1</w:t>
      </w:r>
      <w:r w:rsidRPr="00CD6B16">
        <w:rPr>
          <w:rFonts w:eastAsia="Georgia" w:cs="Arial"/>
          <w:sz w:val="23"/>
          <w:szCs w:val="23"/>
        </w:rPr>
        <w:t xml:space="preserve">. </w:t>
      </w:r>
      <w:r>
        <w:rPr>
          <w:rFonts w:eastAsia="Georgia" w:cs="Arial"/>
          <w:sz w:val="23"/>
          <w:szCs w:val="23"/>
        </w:rPr>
        <w:t>Timeline of measurements</w:t>
      </w:r>
    </w:p>
    <w:p w14:paraId="1203744C" w14:textId="4032AE22" w:rsidR="001C42D6" w:rsidRPr="001C42D6" w:rsidRDefault="001C42D6" w:rsidP="00BD4DC9">
      <w:pPr>
        <w:spacing w:after="0" w:line="240" w:lineRule="auto"/>
      </w:pPr>
    </w:p>
    <w:p w14:paraId="61A57742" w14:textId="734F2A49" w:rsidR="007A75B9" w:rsidRDefault="007A75B9" w:rsidP="007A75B9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t xml:space="preserve">Supplementary Figure </w:t>
      </w:r>
      <w:r>
        <w:rPr>
          <w:rFonts w:eastAsia="Georgia" w:cs="Arial"/>
          <w:b/>
          <w:bCs/>
          <w:sz w:val="23"/>
          <w:szCs w:val="23"/>
        </w:rPr>
        <w:t>2</w:t>
      </w:r>
      <w:r w:rsidRPr="00CD6B16">
        <w:rPr>
          <w:rFonts w:eastAsia="Georgia" w:cs="Arial"/>
          <w:sz w:val="23"/>
          <w:szCs w:val="23"/>
        </w:rPr>
        <w:t xml:space="preserve">. </w:t>
      </w:r>
      <w:r w:rsidR="00EB4489">
        <w:rPr>
          <w:rFonts w:eastAsia="Georgia" w:cs="Arial"/>
          <w:sz w:val="23"/>
          <w:szCs w:val="23"/>
        </w:rPr>
        <w:t>Conceptual</w:t>
      </w:r>
      <w:r>
        <w:rPr>
          <w:rFonts w:eastAsia="Georgia" w:cs="Arial"/>
          <w:sz w:val="23"/>
          <w:szCs w:val="23"/>
        </w:rPr>
        <w:t xml:space="preserve"> causal pathway between child maltreatment and mental disorders</w:t>
      </w:r>
    </w:p>
    <w:p w14:paraId="23DD166A" w14:textId="50E9DD6F" w:rsidR="007A75B9" w:rsidRPr="001C42D6" w:rsidRDefault="007A75B9" w:rsidP="00BD4DC9">
      <w:pPr>
        <w:spacing w:after="0" w:line="240" w:lineRule="auto"/>
      </w:pPr>
    </w:p>
    <w:p w14:paraId="172AC91D" w14:textId="47571469" w:rsidR="007128A5" w:rsidRPr="00F74BC5" w:rsidRDefault="008741DA" w:rsidP="00F74BC5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3</w:t>
      </w:r>
      <w:r w:rsidRPr="00CD6B16">
        <w:rPr>
          <w:rFonts w:eastAsia="Georgia" w:cs="Arial"/>
          <w:sz w:val="23"/>
          <w:szCs w:val="23"/>
        </w:rPr>
        <w:t>. Participant flow diagram</w:t>
      </w:r>
    </w:p>
    <w:p w14:paraId="351C36D9" w14:textId="77777777" w:rsidR="00F74BC5" w:rsidRDefault="00F74BC5" w:rsidP="00406AAD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29653799" w14:textId="2B494657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4</w:t>
      </w:r>
      <w:r w:rsidRPr="00CD6B16">
        <w:rPr>
          <w:rFonts w:eastAsia="Georgia" w:cs="Arial"/>
          <w:sz w:val="23"/>
          <w:szCs w:val="23"/>
        </w:rPr>
        <w:t xml:space="preserve">. Association between number of child maltreatment </w:t>
      </w:r>
      <w:r w:rsidR="004451D9" w:rsidRPr="00CD6B16">
        <w:rPr>
          <w:rFonts w:eastAsia="Georgia" w:cs="Arial"/>
          <w:sz w:val="23"/>
          <w:szCs w:val="23"/>
        </w:rPr>
        <w:t xml:space="preserve">types </w:t>
      </w:r>
      <w:r w:rsidRPr="00CD6B16">
        <w:rPr>
          <w:rFonts w:eastAsia="Georgia" w:cs="Arial"/>
          <w:sz w:val="23"/>
          <w:szCs w:val="23"/>
        </w:rPr>
        <w:t xml:space="preserve">and depression disorder </w:t>
      </w:r>
      <w:r w:rsidR="004451D9" w:rsidRPr="00CD6B16">
        <w:rPr>
          <w:rFonts w:eastAsia="Georgia" w:cs="Arial"/>
          <w:sz w:val="23"/>
          <w:szCs w:val="23"/>
        </w:rPr>
        <w:t>by</w:t>
      </w:r>
      <w:r w:rsidRPr="00CD6B16">
        <w:rPr>
          <w:rFonts w:eastAsia="Georgia" w:cs="Arial"/>
          <w:sz w:val="23"/>
          <w:szCs w:val="23"/>
        </w:rPr>
        <w:t xml:space="preserve"> population subgroups</w:t>
      </w:r>
    </w:p>
    <w:p w14:paraId="6D469AEB" w14:textId="77777777" w:rsidR="00406AAD" w:rsidRPr="00CD6B16" w:rsidRDefault="00406AAD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51B5CC0F" w14:textId="0E30AF2B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5</w:t>
      </w:r>
      <w:r w:rsidRPr="00CD6B16">
        <w:rPr>
          <w:rFonts w:eastAsia="Georgia" w:cs="Arial"/>
          <w:sz w:val="23"/>
          <w:szCs w:val="23"/>
        </w:rPr>
        <w:t xml:space="preserve">. Association between number of child maltreatment </w:t>
      </w:r>
      <w:r w:rsidR="004451D9" w:rsidRPr="00CD6B16">
        <w:rPr>
          <w:rFonts w:eastAsia="Georgia" w:cs="Arial"/>
          <w:sz w:val="23"/>
          <w:szCs w:val="23"/>
        </w:rPr>
        <w:t xml:space="preserve">types </w:t>
      </w:r>
      <w:r w:rsidRPr="00CD6B16">
        <w:rPr>
          <w:rFonts w:eastAsia="Georgia" w:cs="Arial"/>
          <w:sz w:val="23"/>
          <w:szCs w:val="23"/>
        </w:rPr>
        <w:t xml:space="preserve">and anxiety disorder </w:t>
      </w:r>
      <w:r w:rsidR="004451D9" w:rsidRPr="00CD6B16">
        <w:rPr>
          <w:rFonts w:eastAsia="Georgia" w:cs="Arial"/>
          <w:sz w:val="23"/>
          <w:szCs w:val="23"/>
        </w:rPr>
        <w:t>by</w:t>
      </w:r>
      <w:r w:rsidRPr="00CD6B16">
        <w:rPr>
          <w:rFonts w:eastAsia="Georgia" w:cs="Arial"/>
          <w:sz w:val="23"/>
          <w:szCs w:val="23"/>
        </w:rPr>
        <w:t xml:space="preserve"> population subgroups</w:t>
      </w:r>
    </w:p>
    <w:p w14:paraId="1BE5129F" w14:textId="77777777" w:rsidR="00F74BC5" w:rsidRDefault="00F74BC5" w:rsidP="00406AAD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00686DBB" w14:textId="7F813BEE" w:rsidR="002119AE" w:rsidRPr="00CD6B16" w:rsidRDefault="002119AE" w:rsidP="00406AAD">
      <w:pPr>
        <w:spacing w:after="0" w:line="240" w:lineRule="auto"/>
        <w:rPr>
          <w:rFonts w:eastAsia="Georgia" w:cs="Arial"/>
          <w:sz w:val="23"/>
          <w:szCs w:val="23"/>
        </w:rPr>
      </w:pPr>
      <w:r w:rsidRPr="00CD6B16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6</w:t>
      </w:r>
      <w:r w:rsidRPr="00CD6B16">
        <w:rPr>
          <w:rFonts w:eastAsia="Georgia" w:cs="Arial"/>
          <w:sz w:val="23"/>
          <w:szCs w:val="23"/>
        </w:rPr>
        <w:t xml:space="preserve">. Association between number of child maltreatment </w:t>
      </w:r>
      <w:r w:rsidR="004451D9" w:rsidRPr="00CD6B16">
        <w:rPr>
          <w:rFonts w:eastAsia="Georgia" w:cs="Arial"/>
          <w:sz w:val="23"/>
          <w:szCs w:val="23"/>
        </w:rPr>
        <w:t xml:space="preserve">types </w:t>
      </w:r>
      <w:r w:rsidRPr="00CD6B16">
        <w:rPr>
          <w:rFonts w:eastAsia="Georgia" w:cs="Arial"/>
          <w:sz w:val="23"/>
          <w:szCs w:val="23"/>
        </w:rPr>
        <w:t xml:space="preserve">and behavioural syndrome </w:t>
      </w:r>
      <w:r w:rsidR="004451D9" w:rsidRPr="00CD6B16">
        <w:rPr>
          <w:rFonts w:eastAsia="Georgia" w:cs="Arial"/>
          <w:sz w:val="23"/>
          <w:szCs w:val="23"/>
        </w:rPr>
        <w:t>by</w:t>
      </w:r>
      <w:r w:rsidRPr="00CD6B16">
        <w:rPr>
          <w:rFonts w:eastAsia="Georgia" w:cs="Arial"/>
          <w:sz w:val="23"/>
          <w:szCs w:val="23"/>
        </w:rPr>
        <w:t xml:space="preserve"> population subgroups</w:t>
      </w:r>
    </w:p>
    <w:p w14:paraId="0AB30674" w14:textId="77777777" w:rsidR="00406AAD" w:rsidRPr="00CD6B16" w:rsidRDefault="00406AAD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3FAF79AC" w14:textId="49DB88A9" w:rsidR="008556AA" w:rsidRDefault="008556AA" w:rsidP="00406AAD">
      <w:pPr>
        <w:spacing w:after="0" w:line="240" w:lineRule="auto"/>
        <w:rPr>
          <w:rFonts w:eastAsia="Georgia" w:cs="Arial"/>
          <w:sz w:val="23"/>
          <w:szCs w:val="23"/>
        </w:rPr>
      </w:pPr>
    </w:p>
    <w:p w14:paraId="2E3EA8E8" w14:textId="1250115A" w:rsidR="00CE515A" w:rsidRPr="00CD6B16" w:rsidRDefault="008556AA" w:rsidP="000416EC">
      <w:pPr>
        <w:spacing w:after="0" w:line="240" w:lineRule="auto"/>
        <w:rPr>
          <w:rFonts w:eastAsia="Georgia" w:cs="Arial"/>
          <w:sz w:val="23"/>
          <w:szCs w:val="23"/>
        </w:rPr>
      </w:pPr>
      <w:r w:rsidRPr="008556AA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7</w:t>
      </w:r>
      <w:r w:rsidR="00CE515A">
        <w:rPr>
          <w:rFonts w:eastAsia="Georgia" w:cs="Arial"/>
          <w:b/>
          <w:bCs/>
          <w:sz w:val="23"/>
          <w:szCs w:val="23"/>
        </w:rPr>
        <w:t xml:space="preserve">. </w:t>
      </w:r>
      <w:r w:rsidR="00CE515A" w:rsidRPr="00CD6B16">
        <w:rPr>
          <w:rFonts w:eastAsia="Georgia" w:cs="Arial"/>
          <w:sz w:val="23"/>
          <w:szCs w:val="23"/>
        </w:rPr>
        <w:t xml:space="preserve"> Association between child maltreatment and all mental health disorders</w:t>
      </w:r>
      <w:r w:rsidR="00CE515A">
        <w:rPr>
          <w:rFonts w:eastAsia="Georgia" w:cs="Arial"/>
          <w:sz w:val="23"/>
          <w:szCs w:val="23"/>
        </w:rPr>
        <w:t xml:space="preserve"> including those with previous menta</w:t>
      </w:r>
      <w:r w:rsidR="00F875AD">
        <w:rPr>
          <w:rFonts w:eastAsia="Georgia" w:cs="Arial"/>
          <w:sz w:val="23"/>
          <w:szCs w:val="23"/>
        </w:rPr>
        <w:t>l</w:t>
      </w:r>
      <w:r w:rsidR="00CE515A">
        <w:rPr>
          <w:rFonts w:eastAsia="Georgia" w:cs="Arial"/>
          <w:sz w:val="23"/>
          <w:szCs w:val="23"/>
        </w:rPr>
        <w:t xml:space="preserve"> health diagnoses (n=68338)</w:t>
      </w:r>
    </w:p>
    <w:p w14:paraId="102278D7" w14:textId="77777777" w:rsidR="00E93843" w:rsidRDefault="00E93843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4411295E" w14:textId="77777777" w:rsidR="00E93843" w:rsidRDefault="00E93843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</w:p>
    <w:p w14:paraId="03A4B2DA" w14:textId="24B66231" w:rsidR="00CE515A" w:rsidRDefault="00CE515A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  <w:r w:rsidRPr="00CE515A"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8</w:t>
      </w:r>
      <w:r>
        <w:rPr>
          <w:rFonts w:eastAsia="Georgia" w:cs="Arial"/>
          <w:b/>
          <w:bCs/>
          <w:sz w:val="23"/>
          <w:szCs w:val="23"/>
        </w:rPr>
        <w:t>.</w:t>
      </w:r>
      <w:r w:rsidRPr="00CD6B16">
        <w:rPr>
          <w:rFonts w:eastAsia="Georgia" w:cs="Arial"/>
          <w:sz w:val="23"/>
          <w:szCs w:val="23"/>
        </w:rPr>
        <w:t xml:space="preserve"> Association between number of maltreatment types and mental outcomes</w:t>
      </w:r>
      <w:r>
        <w:rPr>
          <w:rFonts w:eastAsia="Georgia" w:cs="Arial"/>
          <w:sz w:val="23"/>
          <w:szCs w:val="23"/>
        </w:rPr>
        <w:t xml:space="preserve"> </w:t>
      </w:r>
      <w:r w:rsidRPr="00CD6B16">
        <w:rPr>
          <w:rFonts w:eastAsia="Georgia" w:cs="Arial"/>
          <w:sz w:val="23"/>
          <w:szCs w:val="23"/>
        </w:rPr>
        <w:t>disorders</w:t>
      </w:r>
      <w:r>
        <w:rPr>
          <w:rFonts w:eastAsia="Georgia" w:cs="Arial"/>
          <w:sz w:val="23"/>
          <w:szCs w:val="23"/>
        </w:rPr>
        <w:t xml:space="preserve"> including those with previous menta</w:t>
      </w:r>
      <w:r w:rsidR="00F875AD">
        <w:rPr>
          <w:rFonts w:eastAsia="Georgia" w:cs="Arial"/>
          <w:sz w:val="23"/>
          <w:szCs w:val="23"/>
        </w:rPr>
        <w:t>l</w:t>
      </w:r>
      <w:r>
        <w:rPr>
          <w:rFonts w:eastAsia="Georgia" w:cs="Arial"/>
          <w:sz w:val="23"/>
          <w:szCs w:val="23"/>
        </w:rPr>
        <w:t xml:space="preserve"> health diagnoses (n=68338)</w:t>
      </w:r>
    </w:p>
    <w:p w14:paraId="040B7B6B" w14:textId="243F4744" w:rsidR="00F74BC5" w:rsidRDefault="00F74BC5">
      <w:pPr>
        <w:rPr>
          <w:rFonts w:eastAsia="Georgia" w:cs="Arial"/>
          <w:b/>
          <w:bCs/>
          <w:sz w:val="23"/>
          <w:szCs w:val="23"/>
        </w:rPr>
      </w:pPr>
    </w:p>
    <w:p w14:paraId="7228C60A" w14:textId="104B7158" w:rsidR="002D57CF" w:rsidRDefault="00CE515A" w:rsidP="000416EC">
      <w:pPr>
        <w:spacing w:after="0" w:line="240" w:lineRule="auto"/>
        <w:rPr>
          <w:rFonts w:eastAsia="Georgia" w:cs="Arial"/>
          <w:b/>
          <w:bCs/>
          <w:sz w:val="23"/>
          <w:szCs w:val="23"/>
        </w:rPr>
      </w:pPr>
      <w:r>
        <w:rPr>
          <w:rFonts w:eastAsia="Georgia" w:cs="Arial"/>
          <w:b/>
          <w:bCs/>
          <w:sz w:val="23"/>
          <w:szCs w:val="23"/>
        </w:rPr>
        <w:t xml:space="preserve">Supplementary figure </w:t>
      </w:r>
      <w:r w:rsidR="0024116B">
        <w:rPr>
          <w:rFonts w:eastAsia="Georgia" w:cs="Arial"/>
          <w:b/>
          <w:bCs/>
          <w:sz w:val="23"/>
          <w:szCs w:val="23"/>
        </w:rPr>
        <w:t>9</w:t>
      </w:r>
      <w:r>
        <w:rPr>
          <w:rFonts w:eastAsia="Georgia" w:cs="Arial"/>
          <w:b/>
          <w:bCs/>
          <w:sz w:val="23"/>
          <w:szCs w:val="23"/>
        </w:rPr>
        <w:t xml:space="preserve">. </w:t>
      </w:r>
      <w:r w:rsidRPr="00CD6B16">
        <w:rPr>
          <w:rFonts w:eastAsia="Georgia" w:cs="Arial"/>
          <w:sz w:val="23"/>
          <w:szCs w:val="23"/>
        </w:rPr>
        <w:t xml:space="preserve"> Association between number of child maltreatment types and all mental disorders by subgroups</w:t>
      </w:r>
      <w:r w:rsidR="002D57CF">
        <w:rPr>
          <w:rFonts w:eastAsia="Georgia" w:cs="Arial"/>
          <w:sz w:val="23"/>
          <w:szCs w:val="23"/>
        </w:rPr>
        <w:t xml:space="preserve"> </w:t>
      </w:r>
      <w:r w:rsidR="002D57CF" w:rsidRPr="00CD6B16">
        <w:rPr>
          <w:rFonts w:eastAsia="Georgia" w:cs="Arial"/>
          <w:sz w:val="23"/>
          <w:szCs w:val="23"/>
        </w:rPr>
        <w:t>disorders</w:t>
      </w:r>
      <w:r w:rsidR="002D57CF">
        <w:rPr>
          <w:rFonts w:eastAsia="Georgia" w:cs="Arial"/>
          <w:sz w:val="23"/>
          <w:szCs w:val="23"/>
        </w:rPr>
        <w:t xml:space="preserve"> including those with previous menta</w:t>
      </w:r>
      <w:r w:rsidR="00F875AD">
        <w:rPr>
          <w:rFonts w:eastAsia="Georgia" w:cs="Arial"/>
          <w:sz w:val="23"/>
          <w:szCs w:val="23"/>
        </w:rPr>
        <w:t>l</w:t>
      </w:r>
      <w:r w:rsidR="00326367">
        <w:rPr>
          <w:rFonts w:eastAsia="Georgia" w:cs="Arial"/>
          <w:sz w:val="23"/>
          <w:szCs w:val="23"/>
        </w:rPr>
        <w:t xml:space="preserve"> </w:t>
      </w:r>
      <w:r w:rsidR="002D57CF">
        <w:rPr>
          <w:rFonts w:eastAsia="Georgia" w:cs="Arial"/>
          <w:sz w:val="23"/>
          <w:szCs w:val="23"/>
        </w:rPr>
        <w:t>health diagnoses (n=68338)</w:t>
      </w:r>
    </w:p>
    <w:sectPr w:rsidR="002D57CF">
      <w:footerReference w:type="even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CD461" w14:textId="77777777" w:rsidR="00EC6E25" w:rsidRDefault="00EC6E25" w:rsidP="00095828">
      <w:pPr>
        <w:spacing w:after="0" w:line="240" w:lineRule="auto"/>
      </w:pPr>
      <w:r>
        <w:separator/>
      </w:r>
    </w:p>
  </w:endnote>
  <w:endnote w:type="continuationSeparator" w:id="0">
    <w:p w14:paraId="08F1EE4A" w14:textId="77777777" w:rsidR="00EC6E25" w:rsidRDefault="00EC6E25" w:rsidP="00095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2509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77657" w14:textId="1A66B3A6" w:rsidR="00A469E1" w:rsidRDefault="00A469E1" w:rsidP="007128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7507D" w14:textId="77777777" w:rsidR="00A469E1" w:rsidRDefault="00A469E1" w:rsidP="000958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0838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DE4854" w14:textId="79DE9018" w:rsidR="00A469E1" w:rsidRDefault="00A469E1" w:rsidP="006831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9FFBC" w14:textId="77777777" w:rsidR="00EC6E25" w:rsidRDefault="00EC6E25" w:rsidP="00095828">
      <w:pPr>
        <w:spacing w:after="0" w:line="240" w:lineRule="auto"/>
      </w:pPr>
      <w:r>
        <w:separator/>
      </w:r>
    </w:p>
  </w:footnote>
  <w:footnote w:type="continuationSeparator" w:id="0">
    <w:p w14:paraId="75B17DA9" w14:textId="77777777" w:rsidR="00EC6E25" w:rsidRDefault="00EC6E25" w:rsidP="00095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567CF"/>
    <w:multiLevelType w:val="hybridMultilevel"/>
    <w:tmpl w:val="9904BE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A128A"/>
    <w:multiLevelType w:val="hybridMultilevel"/>
    <w:tmpl w:val="FA427242"/>
    <w:lvl w:ilvl="0" w:tplc="A906F922">
      <w:start w:val="1"/>
      <w:numFmt w:val="decimal"/>
      <w:lvlText w:val="%1."/>
      <w:lvlJc w:val="left"/>
      <w:pPr>
        <w:ind w:left="720" w:hanging="360"/>
      </w:pPr>
    </w:lvl>
    <w:lvl w:ilvl="1" w:tplc="57E2E16C">
      <w:start w:val="1"/>
      <w:numFmt w:val="lowerLetter"/>
      <w:lvlText w:val="%2."/>
      <w:lvlJc w:val="left"/>
      <w:pPr>
        <w:ind w:left="1440" w:hanging="360"/>
      </w:pPr>
    </w:lvl>
    <w:lvl w:ilvl="2" w:tplc="85F0D860">
      <w:start w:val="1"/>
      <w:numFmt w:val="lowerRoman"/>
      <w:lvlText w:val="%3."/>
      <w:lvlJc w:val="right"/>
      <w:pPr>
        <w:ind w:left="2160" w:hanging="180"/>
      </w:pPr>
    </w:lvl>
    <w:lvl w:ilvl="3" w:tplc="5D829C06">
      <w:start w:val="1"/>
      <w:numFmt w:val="decimal"/>
      <w:lvlText w:val="%4."/>
      <w:lvlJc w:val="left"/>
      <w:pPr>
        <w:ind w:left="2880" w:hanging="360"/>
      </w:pPr>
    </w:lvl>
    <w:lvl w:ilvl="4" w:tplc="F8A0D2E2">
      <w:start w:val="1"/>
      <w:numFmt w:val="lowerLetter"/>
      <w:lvlText w:val="%5."/>
      <w:lvlJc w:val="left"/>
      <w:pPr>
        <w:ind w:left="3600" w:hanging="360"/>
      </w:pPr>
    </w:lvl>
    <w:lvl w:ilvl="5" w:tplc="B72A412C">
      <w:start w:val="1"/>
      <w:numFmt w:val="lowerRoman"/>
      <w:lvlText w:val="%6."/>
      <w:lvlJc w:val="right"/>
      <w:pPr>
        <w:ind w:left="4320" w:hanging="180"/>
      </w:pPr>
    </w:lvl>
    <w:lvl w:ilvl="6" w:tplc="B09A7BD0">
      <w:start w:val="1"/>
      <w:numFmt w:val="decimal"/>
      <w:lvlText w:val="%7."/>
      <w:lvlJc w:val="left"/>
      <w:pPr>
        <w:ind w:left="5040" w:hanging="360"/>
      </w:pPr>
    </w:lvl>
    <w:lvl w:ilvl="7" w:tplc="487077B0">
      <w:start w:val="1"/>
      <w:numFmt w:val="lowerLetter"/>
      <w:lvlText w:val="%8."/>
      <w:lvlJc w:val="left"/>
      <w:pPr>
        <w:ind w:left="5760" w:hanging="360"/>
      </w:pPr>
    </w:lvl>
    <w:lvl w:ilvl="8" w:tplc="2A36CD1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1B728A"/>
    <w:multiLevelType w:val="hybridMultilevel"/>
    <w:tmpl w:val="E46A6308"/>
    <w:lvl w:ilvl="0" w:tplc="B5924F26">
      <w:start w:val="1"/>
      <w:numFmt w:val="decimal"/>
      <w:lvlText w:val="%1."/>
      <w:lvlJc w:val="left"/>
      <w:pPr>
        <w:ind w:left="720" w:hanging="360"/>
      </w:pPr>
    </w:lvl>
    <w:lvl w:ilvl="1" w:tplc="DAF47BF4">
      <w:start w:val="1"/>
      <w:numFmt w:val="lowerLetter"/>
      <w:lvlText w:val="%2."/>
      <w:lvlJc w:val="left"/>
      <w:pPr>
        <w:ind w:left="1440" w:hanging="360"/>
      </w:pPr>
    </w:lvl>
    <w:lvl w:ilvl="2" w:tplc="AB901E06">
      <w:start w:val="1"/>
      <w:numFmt w:val="lowerRoman"/>
      <w:lvlText w:val="%3."/>
      <w:lvlJc w:val="right"/>
      <w:pPr>
        <w:ind w:left="2160" w:hanging="180"/>
      </w:pPr>
    </w:lvl>
    <w:lvl w:ilvl="3" w:tplc="2C4A911E">
      <w:start w:val="1"/>
      <w:numFmt w:val="decimal"/>
      <w:lvlText w:val="%4."/>
      <w:lvlJc w:val="left"/>
      <w:pPr>
        <w:ind w:left="2880" w:hanging="360"/>
      </w:pPr>
    </w:lvl>
    <w:lvl w:ilvl="4" w:tplc="D9ECE95A">
      <w:start w:val="1"/>
      <w:numFmt w:val="lowerLetter"/>
      <w:lvlText w:val="%5."/>
      <w:lvlJc w:val="left"/>
      <w:pPr>
        <w:ind w:left="3600" w:hanging="360"/>
      </w:pPr>
    </w:lvl>
    <w:lvl w:ilvl="5" w:tplc="D9B81FCE">
      <w:start w:val="1"/>
      <w:numFmt w:val="lowerRoman"/>
      <w:lvlText w:val="%6."/>
      <w:lvlJc w:val="right"/>
      <w:pPr>
        <w:ind w:left="4320" w:hanging="180"/>
      </w:pPr>
    </w:lvl>
    <w:lvl w:ilvl="6" w:tplc="9C308D06">
      <w:start w:val="1"/>
      <w:numFmt w:val="decimal"/>
      <w:lvlText w:val="%7."/>
      <w:lvlJc w:val="left"/>
      <w:pPr>
        <w:ind w:left="5040" w:hanging="360"/>
      </w:pPr>
    </w:lvl>
    <w:lvl w:ilvl="7" w:tplc="A880EA4C">
      <w:start w:val="1"/>
      <w:numFmt w:val="lowerLetter"/>
      <w:lvlText w:val="%8."/>
      <w:lvlJc w:val="left"/>
      <w:pPr>
        <w:ind w:left="5760" w:hanging="360"/>
      </w:pPr>
    </w:lvl>
    <w:lvl w:ilvl="8" w:tplc="20AA99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F4BFE"/>
    <w:multiLevelType w:val="hybridMultilevel"/>
    <w:tmpl w:val="1624BDBA"/>
    <w:lvl w:ilvl="0" w:tplc="336C44F8">
      <w:start w:val="1"/>
      <w:numFmt w:val="decimal"/>
      <w:lvlText w:val="%1."/>
      <w:lvlJc w:val="left"/>
      <w:pPr>
        <w:ind w:left="785" w:hanging="360"/>
      </w:pPr>
    </w:lvl>
    <w:lvl w:ilvl="1" w:tplc="5504F2BC">
      <w:start w:val="1"/>
      <w:numFmt w:val="lowerLetter"/>
      <w:lvlText w:val="%2."/>
      <w:lvlJc w:val="left"/>
      <w:pPr>
        <w:ind w:left="1505" w:hanging="360"/>
      </w:pPr>
    </w:lvl>
    <w:lvl w:ilvl="2" w:tplc="D5C80224">
      <w:start w:val="1"/>
      <w:numFmt w:val="lowerRoman"/>
      <w:lvlText w:val="%3."/>
      <w:lvlJc w:val="right"/>
      <w:pPr>
        <w:ind w:left="2225" w:hanging="180"/>
      </w:pPr>
    </w:lvl>
    <w:lvl w:ilvl="3" w:tplc="74D0DA5C">
      <w:start w:val="1"/>
      <w:numFmt w:val="decimal"/>
      <w:lvlText w:val="%4."/>
      <w:lvlJc w:val="left"/>
      <w:pPr>
        <w:ind w:left="2945" w:hanging="360"/>
      </w:pPr>
    </w:lvl>
    <w:lvl w:ilvl="4" w:tplc="89F02E02">
      <w:start w:val="1"/>
      <w:numFmt w:val="lowerLetter"/>
      <w:lvlText w:val="%5."/>
      <w:lvlJc w:val="left"/>
      <w:pPr>
        <w:ind w:left="3665" w:hanging="360"/>
      </w:pPr>
    </w:lvl>
    <w:lvl w:ilvl="5" w:tplc="76A89E3E">
      <w:start w:val="1"/>
      <w:numFmt w:val="lowerRoman"/>
      <w:lvlText w:val="%6."/>
      <w:lvlJc w:val="right"/>
      <w:pPr>
        <w:ind w:left="4385" w:hanging="180"/>
      </w:pPr>
    </w:lvl>
    <w:lvl w:ilvl="6" w:tplc="3C445B02">
      <w:start w:val="1"/>
      <w:numFmt w:val="decimal"/>
      <w:lvlText w:val="%7."/>
      <w:lvlJc w:val="left"/>
      <w:pPr>
        <w:ind w:left="5105" w:hanging="360"/>
      </w:pPr>
    </w:lvl>
    <w:lvl w:ilvl="7" w:tplc="EFA078AA">
      <w:start w:val="1"/>
      <w:numFmt w:val="lowerLetter"/>
      <w:lvlText w:val="%8."/>
      <w:lvlJc w:val="left"/>
      <w:pPr>
        <w:ind w:left="5825" w:hanging="360"/>
      </w:pPr>
    </w:lvl>
    <w:lvl w:ilvl="8" w:tplc="AB4C02B6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1EDC548B"/>
    <w:rsid w:val="00001F9A"/>
    <w:rsid w:val="00003116"/>
    <w:rsid w:val="0000344E"/>
    <w:rsid w:val="000053E4"/>
    <w:rsid w:val="00006694"/>
    <w:rsid w:val="00016C19"/>
    <w:rsid w:val="000178D7"/>
    <w:rsid w:val="0002205C"/>
    <w:rsid w:val="00023FFE"/>
    <w:rsid w:val="00025F41"/>
    <w:rsid w:val="00032C29"/>
    <w:rsid w:val="00033EDB"/>
    <w:rsid w:val="00034A02"/>
    <w:rsid w:val="0003532F"/>
    <w:rsid w:val="00040A0F"/>
    <w:rsid w:val="00040D11"/>
    <w:rsid w:val="000416EC"/>
    <w:rsid w:val="00044F3B"/>
    <w:rsid w:val="00052F1A"/>
    <w:rsid w:val="00052F47"/>
    <w:rsid w:val="00055900"/>
    <w:rsid w:val="0005634E"/>
    <w:rsid w:val="00056698"/>
    <w:rsid w:val="00060B56"/>
    <w:rsid w:val="00062EFA"/>
    <w:rsid w:val="0008083F"/>
    <w:rsid w:val="00081DEB"/>
    <w:rsid w:val="00084237"/>
    <w:rsid w:val="00084955"/>
    <w:rsid w:val="00084AB1"/>
    <w:rsid w:val="00087773"/>
    <w:rsid w:val="00090FC5"/>
    <w:rsid w:val="00091F2B"/>
    <w:rsid w:val="000925D4"/>
    <w:rsid w:val="00095828"/>
    <w:rsid w:val="0009D575"/>
    <w:rsid w:val="000A2D5F"/>
    <w:rsid w:val="000A5BD3"/>
    <w:rsid w:val="000A6E92"/>
    <w:rsid w:val="000AC780"/>
    <w:rsid w:val="000B0D2A"/>
    <w:rsid w:val="000B145D"/>
    <w:rsid w:val="000B1A3E"/>
    <w:rsid w:val="000B1B23"/>
    <w:rsid w:val="000B3603"/>
    <w:rsid w:val="000B74FE"/>
    <w:rsid w:val="000C22AF"/>
    <w:rsid w:val="000C7F43"/>
    <w:rsid w:val="000D0464"/>
    <w:rsid w:val="000D6D67"/>
    <w:rsid w:val="000D7D63"/>
    <w:rsid w:val="000E55A7"/>
    <w:rsid w:val="000F267A"/>
    <w:rsid w:val="00104786"/>
    <w:rsid w:val="00105814"/>
    <w:rsid w:val="00105E91"/>
    <w:rsid w:val="001126F4"/>
    <w:rsid w:val="00114EBC"/>
    <w:rsid w:val="00115264"/>
    <w:rsid w:val="00120B86"/>
    <w:rsid w:val="00124956"/>
    <w:rsid w:val="00131282"/>
    <w:rsid w:val="00132C5C"/>
    <w:rsid w:val="0014028F"/>
    <w:rsid w:val="00144B5C"/>
    <w:rsid w:val="0014680B"/>
    <w:rsid w:val="00147D38"/>
    <w:rsid w:val="001558F6"/>
    <w:rsid w:val="00155A7F"/>
    <w:rsid w:val="00156811"/>
    <w:rsid w:val="00157105"/>
    <w:rsid w:val="00165AB9"/>
    <w:rsid w:val="001706C5"/>
    <w:rsid w:val="00170F49"/>
    <w:rsid w:val="0017204C"/>
    <w:rsid w:val="00172768"/>
    <w:rsid w:val="001750BA"/>
    <w:rsid w:val="00175E9F"/>
    <w:rsid w:val="0017E925"/>
    <w:rsid w:val="00180543"/>
    <w:rsid w:val="001844E8"/>
    <w:rsid w:val="00186258"/>
    <w:rsid w:val="00186F9A"/>
    <w:rsid w:val="001924CF"/>
    <w:rsid w:val="00194266"/>
    <w:rsid w:val="00195B97"/>
    <w:rsid w:val="00197350"/>
    <w:rsid w:val="001A3305"/>
    <w:rsid w:val="001A63EA"/>
    <w:rsid w:val="001A6908"/>
    <w:rsid w:val="001A6D39"/>
    <w:rsid w:val="001B0556"/>
    <w:rsid w:val="001B0AEB"/>
    <w:rsid w:val="001B0D9A"/>
    <w:rsid w:val="001B5EDE"/>
    <w:rsid w:val="001B6087"/>
    <w:rsid w:val="001C3585"/>
    <w:rsid w:val="001C42D6"/>
    <w:rsid w:val="001C4CA6"/>
    <w:rsid w:val="001C6353"/>
    <w:rsid w:val="001D0724"/>
    <w:rsid w:val="001D08F2"/>
    <w:rsid w:val="001D14CF"/>
    <w:rsid w:val="001D36F4"/>
    <w:rsid w:val="001D6598"/>
    <w:rsid w:val="001E0E7F"/>
    <w:rsid w:val="001E5C2E"/>
    <w:rsid w:val="001F15DB"/>
    <w:rsid w:val="001F566F"/>
    <w:rsid w:val="002043C3"/>
    <w:rsid w:val="002066E8"/>
    <w:rsid w:val="0021189C"/>
    <w:rsid w:val="002119AE"/>
    <w:rsid w:val="002125C2"/>
    <w:rsid w:val="00214C59"/>
    <w:rsid w:val="002228C0"/>
    <w:rsid w:val="002240E4"/>
    <w:rsid w:val="00224CEE"/>
    <w:rsid w:val="002269FF"/>
    <w:rsid w:val="00230914"/>
    <w:rsid w:val="0023171D"/>
    <w:rsid w:val="00233CF1"/>
    <w:rsid w:val="00235020"/>
    <w:rsid w:val="0024116B"/>
    <w:rsid w:val="00242711"/>
    <w:rsid w:val="002429BF"/>
    <w:rsid w:val="00242CE8"/>
    <w:rsid w:val="00246376"/>
    <w:rsid w:val="00246C25"/>
    <w:rsid w:val="00250B60"/>
    <w:rsid w:val="002514DA"/>
    <w:rsid w:val="00253007"/>
    <w:rsid w:val="00254F6E"/>
    <w:rsid w:val="0026141E"/>
    <w:rsid w:val="0026261F"/>
    <w:rsid w:val="00270157"/>
    <w:rsid w:val="0027041A"/>
    <w:rsid w:val="00280282"/>
    <w:rsid w:val="00291236"/>
    <w:rsid w:val="002914C0"/>
    <w:rsid w:val="00294F04"/>
    <w:rsid w:val="002958FD"/>
    <w:rsid w:val="002961E2"/>
    <w:rsid w:val="002A06AC"/>
    <w:rsid w:val="002A06E0"/>
    <w:rsid w:val="002A5ED0"/>
    <w:rsid w:val="002B2092"/>
    <w:rsid w:val="002B7D22"/>
    <w:rsid w:val="002C0CFD"/>
    <w:rsid w:val="002C4126"/>
    <w:rsid w:val="002C4F20"/>
    <w:rsid w:val="002C73BB"/>
    <w:rsid w:val="002D3EEC"/>
    <w:rsid w:val="002D446D"/>
    <w:rsid w:val="002D57CF"/>
    <w:rsid w:val="002E1FF6"/>
    <w:rsid w:val="002F3167"/>
    <w:rsid w:val="002F6172"/>
    <w:rsid w:val="002FE2E2"/>
    <w:rsid w:val="00301839"/>
    <w:rsid w:val="003029ED"/>
    <w:rsid w:val="00306554"/>
    <w:rsid w:val="0031058A"/>
    <w:rsid w:val="00314195"/>
    <w:rsid w:val="003158FD"/>
    <w:rsid w:val="00316244"/>
    <w:rsid w:val="003233CB"/>
    <w:rsid w:val="00324E85"/>
    <w:rsid w:val="00326367"/>
    <w:rsid w:val="00330EA5"/>
    <w:rsid w:val="00332F1C"/>
    <w:rsid w:val="00337DFB"/>
    <w:rsid w:val="0034172A"/>
    <w:rsid w:val="00344B0F"/>
    <w:rsid w:val="00350FC8"/>
    <w:rsid w:val="00352600"/>
    <w:rsid w:val="003560EB"/>
    <w:rsid w:val="00361930"/>
    <w:rsid w:val="003634C2"/>
    <w:rsid w:val="00365530"/>
    <w:rsid w:val="00365654"/>
    <w:rsid w:val="00371CA9"/>
    <w:rsid w:val="00373057"/>
    <w:rsid w:val="0037311A"/>
    <w:rsid w:val="003732F6"/>
    <w:rsid w:val="00373307"/>
    <w:rsid w:val="0038190F"/>
    <w:rsid w:val="00381C23"/>
    <w:rsid w:val="00382815"/>
    <w:rsid w:val="00390035"/>
    <w:rsid w:val="0039084F"/>
    <w:rsid w:val="003916C4"/>
    <w:rsid w:val="00392FE8"/>
    <w:rsid w:val="00395DB0"/>
    <w:rsid w:val="00395F9A"/>
    <w:rsid w:val="00397CF2"/>
    <w:rsid w:val="003A2EF4"/>
    <w:rsid w:val="003A31F3"/>
    <w:rsid w:val="003ABC16"/>
    <w:rsid w:val="003B03B3"/>
    <w:rsid w:val="003B38BE"/>
    <w:rsid w:val="003B57A7"/>
    <w:rsid w:val="003B7382"/>
    <w:rsid w:val="003C1112"/>
    <w:rsid w:val="003C1A5B"/>
    <w:rsid w:val="003C46E8"/>
    <w:rsid w:val="003C5CA2"/>
    <w:rsid w:val="003D069C"/>
    <w:rsid w:val="003D0794"/>
    <w:rsid w:val="003D2D60"/>
    <w:rsid w:val="003D3F49"/>
    <w:rsid w:val="003D63C9"/>
    <w:rsid w:val="003E00C6"/>
    <w:rsid w:val="003E14B9"/>
    <w:rsid w:val="003E1C0F"/>
    <w:rsid w:val="003E4A82"/>
    <w:rsid w:val="003E4F84"/>
    <w:rsid w:val="003E5977"/>
    <w:rsid w:val="003E67BC"/>
    <w:rsid w:val="003F1072"/>
    <w:rsid w:val="003F693F"/>
    <w:rsid w:val="003F71BE"/>
    <w:rsid w:val="00401819"/>
    <w:rsid w:val="00406AAD"/>
    <w:rsid w:val="00413BB9"/>
    <w:rsid w:val="00414632"/>
    <w:rsid w:val="00414C5B"/>
    <w:rsid w:val="00416A7D"/>
    <w:rsid w:val="00420DE3"/>
    <w:rsid w:val="00423B6A"/>
    <w:rsid w:val="00424044"/>
    <w:rsid w:val="00426D24"/>
    <w:rsid w:val="004302EE"/>
    <w:rsid w:val="00434491"/>
    <w:rsid w:val="00434E83"/>
    <w:rsid w:val="004414DB"/>
    <w:rsid w:val="00441D13"/>
    <w:rsid w:val="004451D9"/>
    <w:rsid w:val="0045231A"/>
    <w:rsid w:val="004528D9"/>
    <w:rsid w:val="004563FB"/>
    <w:rsid w:val="00480BC2"/>
    <w:rsid w:val="00483552"/>
    <w:rsid w:val="00483F3B"/>
    <w:rsid w:val="00485F25"/>
    <w:rsid w:val="00489E55"/>
    <w:rsid w:val="0048A844"/>
    <w:rsid w:val="00490BF1"/>
    <w:rsid w:val="004A044F"/>
    <w:rsid w:val="004A40FA"/>
    <w:rsid w:val="004A6D14"/>
    <w:rsid w:val="004B0A01"/>
    <w:rsid w:val="004B61C2"/>
    <w:rsid w:val="004B7304"/>
    <w:rsid w:val="004C18CD"/>
    <w:rsid w:val="004C2A2B"/>
    <w:rsid w:val="004C3FBD"/>
    <w:rsid w:val="004C42C8"/>
    <w:rsid w:val="004C5CAD"/>
    <w:rsid w:val="004D0BEF"/>
    <w:rsid w:val="004D3AA1"/>
    <w:rsid w:val="004D73F7"/>
    <w:rsid w:val="004E15B4"/>
    <w:rsid w:val="004E22BF"/>
    <w:rsid w:val="004F1FEC"/>
    <w:rsid w:val="004F2467"/>
    <w:rsid w:val="004F2E75"/>
    <w:rsid w:val="004F4394"/>
    <w:rsid w:val="004F4A6B"/>
    <w:rsid w:val="004F4F15"/>
    <w:rsid w:val="004F4F6C"/>
    <w:rsid w:val="004F7F20"/>
    <w:rsid w:val="00500F6F"/>
    <w:rsid w:val="00507079"/>
    <w:rsid w:val="005110EE"/>
    <w:rsid w:val="005249B7"/>
    <w:rsid w:val="005254A0"/>
    <w:rsid w:val="00525BCF"/>
    <w:rsid w:val="00533B6F"/>
    <w:rsid w:val="00533E26"/>
    <w:rsid w:val="0053421E"/>
    <w:rsid w:val="00540213"/>
    <w:rsid w:val="005445D2"/>
    <w:rsid w:val="00544D24"/>
    <w:rsid w:val="00545350"/>
    <w:rsid w:val="00547AD1"/>
    <w:rsid w:val="005534CD"/>
    <w:rsid w:val="00557C78"/>
    <w:rsid w:val="005614D0"/>
    <w:rsid w:val="005633F3"/>
    <w:rsid w:val="00563B09"/>
    <w:rsid w:val="005650CF"/>
    <w:rsid w:val="005675AD"/>
    <w:rsid w:val="00574DB3"/>
    <w:rsid w:val="00577F2D"/>
    <w:rsid w:val="00580588"/>
    <w:rsid w:val="00593265"/>
    <w:rsid w:val="005A7676"/>
    <w:rsid w:val="005B1AFC"/>
    <w:rsid w:val="005B4EC6"/>
    <w:rsid w:val="005B5793"/>
    <w:rsid w:val="005C5995"/>
    <w:rsid w:val="005C7712"/>
    <w:rsid w:val="005D11F7"/>
    <w:rsid w:val="005D2E38"/>
    <w:rsid w:val="005D3717"/>
    <w:rsid w:val="005E0C5C"/>
    <w:rsid w:val="005E3D52"/>
    <w:rsid w:val="005E6A8F"/>
    <w:rsid w:val="005E7704"/>
    <w:rsid w:val="005F4E19"/>
    <w:rsid w:val="005F51DF"/>
    <w:rsid w:val="005F6091"/>
    <w:rsid w:val="005F6480"/>
    <w:rsid w:val="005F768A"/>
    <w:rsid w:val="00603CB0"/>
    <w:rsid w:val="006073FF"/>
    <w:rsid w:val="0060CC3D"/>
    <w:rsid w:val="006215C3"/>
    <w:rsid w:val="00622ADC"/>
    <w:rsid w:val="00624E6F"/>
    <w:rsid w:val="00633CEE"/>
    <w:rsid w:val="00640F37"/>
    <w:rsid w:val="00642DE6"/>
    <w:rsid w:val="006446A3"/>
    <w:rsid w:val="00646169"/>
    <w:rsid w:val="00654C1F"/>
    <w:rsid w:val="006571A9"/>
    <w:rsid w:val="00661B86"/>
    <w:rsid w:val="006643D4"/>
    <w:rsid w:val="00665B5B"/>
    <w:rsid w:val="0066608D"/>
    <w:rsid w:val="00670273"/>
    <w:rsid w:val="006706C6"/>
    <w:rsid w:val="00670E7A"/>
    <w:rsid w:val="006716D7"/>
    <w:rsid w:val="00673BE5"/>
    <w:rsid w:val="006805E0"/>
    <w:rsid w:val="00682748"/>
    <w:rsid w:val="00683115"/>
    <w:rsid w:val="00695FC6"/>
    <w:rsid w:val="00696DB1"/>
    <w:rsid w:val="006A0619"/>
    <w:rsid w:val="006A1EC2"/>
    <w:rsid w:val="006A5315"/>
    <w:rsid w:val="006A5419"/>
    <w:rsid w:val="006A7FB6"/>
    <w:rsid w:val="006B400B"/>
    <w:rsid w:val="006B71E7"/>
    <w:rsid w:val="006B762B"/>
    <w:rsid w:val="006C360E"/>
    <w:rsid w:val="006C5E7C"/>
    <w:rsid w:val="006D1526"/>
    <w:rsid w:val="006D2203"/>
    <w:rsid w:val="006D2CAA"/>
    <w:rsid w:val="006D3462"/>
    <w:rsid w:val="006D34E8"/>
    <w:rsid w:val="006F48D7"/>
    <w:rsid w:val="006F5BD5"/>
    <w:rsid w:val="006F654E"/>
    <w:rsid w:val="006F6D03"/>
    <w:rsid w:val="006F7144"/>
    <w:rsid w:val="0070172A"/>
    <w:rsid w:val="007106BA"/>
    <w:rsid w:val="0071078E"/>
    <w:rsid w:val="00711B70"/>
    <w:rsid w:val="007128A5"/>
    <w:rsid w:val="00717DFC"/>
    <w:rsid w:val="00721BAD"/>
    <w:rsid w:val="007247CB"/>
    <w:rsid w:val="0072685E"/>
    <w:rsid w:val="00735676"/>
    <w:rsid w:val="007400B9"/>
    <w:rsid w:val="0074564A"/>
    <w:rsid w:val="00749F96"/>
    <w:rsid w:val="00760935"/>
    <w:rsid w:val="007619C0"/>
    <w:rsid w:val="007636EB"/>
    <w:rsid w:val="00780B46"/>
    <w:rsid w:val="00782ECA"/>
    <w:rsid w:val="00786D1A"/>
    <w:rsid w:val="00791A4A"/>
    <w:rsid w:val="0079529D"/>
    <w:rsid w:val="007957D0"/>
    <w:rsid w:val="007971D8"/>
    <w:rsid w:val="007A15DC"/>
    <w:rsid w:val="007A1DB4"/>
    <w:rsid w:val="007A2B46"/>
    <w:rsid w:val="007A3BBC"/>
    <w:rsid w:val="007A3C03"/>
    <w:rsid w:val="007A4090"/>
    <w:rsid w:val="007A4A29"/>
    <w:rsid w:val="007A525B"/>
    <w:rsid w:val="007A62FA"/>
    <w:rsid w:val="007A75B9"/>
    <w:rsid w:val="007AA674"/>
    <w:rsid w:val="007B0A67"/>
    <w:rsid w:val="007B2168"/>
    <w:rsid w:val="007B284A"/>
    <w:rsid w:val="007B4F6D"/>
    <w:rsid w:val="007B7C82"/>
    <w:rsid w:val="007C5445"/>
    <w:rsid w:val="007C7F90"/>
    <w:rsid w:val="007D074E"/>
    <w:rsid w:val="007D2AED"/>
    <w:rsid w:val="007D3B28"/>
    <w:rsid w:val="007D62F5"/>
    <w:rsid w:val="007DC3FA"/>
    <w:rsid w:val="007E0167"/>
    <w:rsid w:val="007F6CD3"/>
    <w:rsid w:val="008018CF"/>
    <w:rsid w:val="0080245F"/>
    <w:rsid w:val="00807B98"/>
    <w:rsid w:val="00810111"/>
    <w:rsid w:val="00812C8D"/>
    <w:rsid w:val="00812D6A"/>
    <w:rsid w:val="00812E7E"/>
    <w:rsid w:val="0082102C"/>
    <w:rsid w:val="0082422F"/>
    <w:rsid w:val="00825DC8"/>
    <w:rsid w:val="00832686"/>
    <w:rsid w:val="00833837"/>
    <w:rsid w:val="00833F75"/>
    <w:rsid w:val="00835F01"/>
    <w:rsid w:val="00835F6F"/>
    <w:rsid w:val="00840F83"/>
    <w:rsid w:val="0084202E"/>
    <w:rsid w:val="00847A53"/>
    <w:rsid w:val="008512C9"/>
    <w:rsid w:val="00852AEE"/>
    <w:rsid w:val="00854576"/>
    <w:rsid w:val="00854A55"/>
    <w:rsid w:val="008556AA"/>
    <w:rsid w:val="00856238"/>
    <w:rsid w:val="0086220A"/>
    <w:rsid w:val="008625FD"/>
    <w:rsid w:val="008635FA"/>
    <w:rsid w:val="0087133E"/>
    <w:rsid w:val="008741DA"/>
    <w:rsid w:val="00875886"/>
    <w:rsid w:val="0088029B"/>
    <w:rsid w:val="0088187F"/>
    <w:rsid w:val="008871C5"/>
    <w:rsid w:val="00893C6D"/>
    <w:rsid w:val="0089581D"/>
    <w:rsid w:val="008A6F04"/>
    <w:rsid w:val="008A76BB"/>
    <w:rsid w:val="008B4DB2"/>
    <w:rsid w:val="008C0077"/>
    <w:rsid w:val="008C2334"/>
    <w:rsid w:val="008C6D8A"/>
    <w:rsid w:val="008D1A8E"/>
    <w:rsid w:val="008D6B18"/>
    <w:rsid w:val="008E02BC"/>
    <w:rsid w:val="008E1D05"/>
    <w:rsid w:val="008F1C66"/>
    <w:rsid w:val="008F3186"/>
    <w:rsid w:val="00901274"/>
    <w:rsid w:val="00901E64"/>
    <w:rsid w:val="00906B37"/>
    <w:rsid w:val="00913830"/>
    <w:rsid w:val="00913BCA"/>
    <w:rsid w:val="00914613"/>
    <w:rsid w:val="009147C1"/>
    <w:rsid w:val="009150B7"/>
    <w:rsid w:val="009152F6"/>
    <w:rsid w:val="00916878"/>
    <w:rsid w:val="0092173E"/>
    <w:rsid w:val="009311C1"/>
    <w:rsid w:val="00941963"/>
    <w:rsid w:val="0094793A"/>
    <w:rsid w:val="009579A8"/>
    <w:rsid w:val="00960071"/>
    <w:rsid w:val="009605EE"/>
    <w:rsid w:val="00960E7E"/>
    <w:rsid w:val="00960FB7"/>
    <w:rsid w:val="00966A40"/>
    <w:rsid w:val="0097097C"/>
    <w:rsid w:val="00970DFA"/>
    <w:rsid w:val="009735C9"/>
    <w:rsid w:val="00980A15"/>
    <w:rsid w:val="00987597"/>
    <w:rsid w:val="00995D03"/>
    <w:rsid w:val="00996571"/>
    <w:rsid w:val="00996897"/>
    <w:rsid w:val="009976CD"/>
    <w:rsid w:val="009A3666"/>
    <w:rsid w:val="009B0AC2"/>
    <w:rsid w:val="009C2D6B"/>
    <w:rsid w:val="009D4772"/>
    <w:rsid w:val="009D5A5F"/>
    <w:rsid w:val="009D5B66"/>
    <w:rsid w:val="009D6377"/>
    <w:rsid w:val="009D678E"/>
    <w:rsid w:val="009E2211"/>
    <w:rsid w:val="009E3381"/>
    <w:rsid w:val="009E3F1D"/>
    <w:rsid w:val="009E4E6C"/>
    <w:rsid w:val="009E51EA"/>
    <w:rsid w:val="009E77A9"/>
    <w:rsid w:val="009F3A47"/>
    <w:rsid w:val="00A00C69"/>
    <w:rsid w:val="00A042F9"/>
    <w:rsid w:val="00A1027F"/>
    <w:rsid w:val="00A1342B"/>
    <w:rsid w:val="00A16715"/>
    <w:rsid w:val="00A16D53"/>
    <w:rsid w:val="00A1DC13"/>
    <w:rsid w:val="00A205D8"/>
    <w:rsid w:val="00A21D75"/>
    <w:rsid w:val="00A23067"/>
    <w:rsid w:val="00A274B9"/>
    <w:rsid w:val="00A277B2"/>
    <w:rsid w:val="00A30CA4"/>
    <w:rsid w:val="00A33162"/>
    <w:rsid w:val="00A351A3"/>
    <w:rsid w:val="00A36657"/>
    <w:rsid w:val="00A39BC5"/>
    <w:rsid w:val="00A408FB"/>
    <w:rsid w:val="00A40D35"/>
    <w:rsid w:val="00A469E1"/>
    <w:rsid w:val="00A514F5"/>
    <w:rsid w:val="00A5161A"/>
    <w:rsid w:val="00A575BC"/>
    <w:rsid w:val="00A61FEA"/>
    <w:rsid w:val="00A642D4"/>
    <w:rsid w:val="00A67842"/>
    <w:rsid w:val="00A74C95"/>
    <w:rsid w:val="00A75C57"/>
    <w:rsid w:val="00A86C4F"/>
    <w:rsid w:val="00A92AD7"/>
    <w:rsid w:val="00A944B5"/>
    <w:rsid w:val="00A97920"/>
    <w:rsid w:val="00AA5AB1"/>
    <w:rsid w:val="00AA72CE"/>
    <w:rsid w:val="00AB4263"/>
    <w:rsid w:val="00AB53A3"/>
    <w:rsid w:val="00AB54B6"/>
    <w:rsid w:val="00AB63AE"/>
    <w:rsid w:val="00AC58DE"/>
    <w:rsid w:val="00AC5A3B"/>
    <w:rsid w:val="00AD1251"/>
    <w:rsid w:val="00AE15D1"/>
    <w:rsid w:val="00AE1F2A"/>
    <w:rsid w:val="00AE2EC2"/>
    <w:rsid w:val="00AE352A"/>
    <w:rsid w:val="00AE505F"/>
    <w:rsid w:val="00AE577D"/>
    <w:rsid w:val="00AE6EF6"/>
    <w:rsid w:val="00AF1AA4"/>
    <w:rsid w:val="00AF43F7"/>
    <w:rsid w:val="00AF5348"/>
    <w:rsid w:val="00AF55D1"/>
    <w:rsid w:val="00AF63E9"/>
    <w:rsid w:val="00B02C90"/>
    <w:rsid w:val="00B035DD"/>
    <w:rsid w:val="00B036DA"/>
    <w:rsid w:val="00B0485F"/>
    <w:rsid w:val="00B11B5D"/>
    <w:rsid w:val="00B20365"/>
    <w:rsid w:val="00B214BB"/>
    <w:rsid w:val="00B2338B"/>
    <w:rsid w:val="00B25F4C"/>
    <w:rsid w:val="00B3057A"/>
    <w:rsid w:val="00B31A89"/>
    <w:rsid w:val="00B33D6C"/>
    <w:rsid w:val="00B3538A"/>
    <w:rsid w:val="00B46E6A"/>
    <w:rsid w:val="00B47768"/>
    <w:rsid w:val="00B479C6"/>
    <w:rsid w:val="00B52DCC"/>
    <w:rsid w:val="00B54777"/>
    <w:rsid w:val="00B57D42"/>
    <w:rsid w:val="00B61977"/>
    <w:rsid w:val="00B64104"/>
    <w:rsid w:val="00B64E1C"/>
    <w:rsid w:val="00B6662A"/>
    <w:rsid w:val="00B678C9"/>
    <w:rsid w:val="00B71DF6"/>
    <w:rsid w:val="00B736F5"/>
    <w:rsid w:val="00B7644B"/>
    <w:rsid w:val="00B76BBB"/>
    <w:rsid w:val="00B822F3"/>
    <w:rsid w:val="00B86517"/>
    <w:rsid w:val="00B90F27"/>
    <w:rsid w:val="00B92DBA"/>
    <w:rsid w:val="00B93162"/>
    <w:rsid w:val="00B932C8"/>
    <w:rsid w:val="00B94779"/>
    <w:rsid w:val="00B96DEC"/>
    <w:rsid w:val="00BA3989"/>
    <w:rsid w:val="00BA663A"/>
    <w:rsid w:val="00BB0E56"/>
    <w:rsid w:val="00BB6978"/>
    <w:rsid w:val="00BC1124"/>
    <w:rsid w:val="00BC22A0"/>
    <w:rsid w:val="00BC2484"/>
    <w:rsid w:val="00BC5E31"/>
    <w:rsid w:val="00BC7E54"/>
    <w:rsid w:val="00BD04D6"/>
    <w:rsid w:val="00BD34D3"/>
    <w:rsid w:val="00BD45FE"/>
    <w:rsid w:val="00BD4795"/>
    <w:rsid w:val="00BD4DC9"/>
    <w:rsid w:val="00BD50EE"/>
    <w:rsid w:val="00BD6746"/>
    <w:rsid w:val="00BD6C77"/>
    <w:rsid w:val="00BE1A37"/>
    <w:rsid w:val="00BE4F19"/>
    <w:rsid w:val="00BE6155"/>
    <w:rsid w:val="00BF2AFC"/>
    <w:rsid w:val="00BF4750"/>
    <w:rsid w:val="00BF77BB"/>
    <w:rsid w:val="00BF7801"/>
    <w:rsid w:val="00C033A9"/>
    <w:rsid w:val="00C03A4C"/>
    <w:rsid w:val="00C048AF"/>
    <w:rsid w:val="00C11487"/>
    <w:rsid w:val="00C13328"/>
    <w:rsid w:val="00C13D9A"/>
    <w:rsid w:val="00C1494D"/>
    <w:rsid w:val="00C14BE8"/>
    <w:rsid w:val="00C16FF5"/>
    <w:rsid w:val="00C23047"/>
    <w:rsid w:val="00C23C62"/>
    <w:rsid w:val="00C266BA"/>
    <w:rsid w:val="00C26B00"/>
    <w:rsid w:val="00C274CD"/>
    <w:rsid w:val="00C31B05"/>
    <w:rsid w:val="00C35451"/>
    <w:rsid w:val="00C36AD3"/>
    <w:rsid w:val="00C3735D"/>
    <w:rsid w:val="00C3784D"/>
    <w:rsid w:val="00C443D9"/>
    <w:rsid w:val="00C44ECC"/>
    <w:rsid w:val="00C4521E"/>
    <w:rsid w:val="00C4566B"/>
    <w:rsid w:val="00C46C79"/>
    <w:rsid w:val="00C5288D"/>
    <w:rsid w:val="00C54525"/>
    <w:rsid w:val="00C551AE"/>
    <w:rsid w:val="00C631EA"/>
    <w:rsid w:val="00C667B3"/>
    <w:rsid w:val="00C66C51"/>
    <w:rsid w:val="00C734A4"/>
    <w:rsid w:val="00C77242"/>
    <w:rsid w:val="00C81152"/>
    <w:rsid w:val="00C828E1"/>
    <w:rsid w:val="00C834E2"/>
    <w:rsid w:val="00C86E2D"/>
    <w:rsid w:val="00CA473B"/>
    <w:rsid w:val="00CA6C6C"/>
    <w:rsid w:val="00CB4DFB"/>
    <w:rsid w:val="00CD1D33"/>
    <w:rsid w:val="00CD31D1"/>
    <w:rsid w:val="00CD58A8"/>
    <w:rsid w:val="00CD6B16"/>
    <w:rsid w:val="00CE0711"/>
    <w:rsid w:val="00CE4CE5"/>
    <w:rsid w:val="00CE515A"/>
    <w:rsid w:val="00CE5596"/>
    <w:rsid w:val="00CF1FE9"/>
    <w:rsid w:val="00CF2211"/>
    <w:rsid w:val="00CF2456"/>
    <w:rsid w:val="00CF2741"/>
    <w:rsid w:val="00CF7D8E"/>
    <w:rsid w:val="00D01667"/>
    <w:rsid w:val="00D0215E"/>
    <w:rsid w:val="00D02B55"/>
    <w:rsid w:val="00D133DF"/>
    <w:rsid w:val="00D208E3"/>
    <w:rsid w:val="00D20D2C"/>
    <w:rsid w:val="00D277E8"/>
    <w:rsid w:val="00D31D4D"/>
    <w:rsid w:val="00D41D16"/>
    <w:rsid w:val="00D450AE"/>
    <w:rsid w:val="00D46CA6"/>
    <w:rsid w:val="00D47775"/>
    <w:rsid w:val="00D52434"/>
    <w:rsid w:val="00D5445D"/>
    <w:rsid w:val="00D563D1"/>
    <w:rsid w:val="00D662DC"/>
    <w:rsid w:val="00D73891"/>
    <w:rsid w:val="00D777EC"/>
    <w:rsid w:val="00D90304"/>
    <w:rsid w:val="00D90BCD"/>
    <w:rsid w:val="00D935EA"/>
    <w:rsid w:val="00DA0FEF"/>
    <w:rsid w:val="00DA5218"/>
    <w:rsid w:val="00DA69A0"/>
    <w:rsid w:val="00DB4371"/>
    <w:rsid w:val="00DC078F"/>
    <w:rsid w:val="00DC3441"/>
    <w:rsid w:val="00DC6082"/>
    <w:rsid w:val="00DC6410"/>
    <w:rsid w:val="00DD0044"/>
    <w:rsid w:val="00DD2A95"/>
    <w:rsid w:val="00DD36AF"/>
    <w:rsid w:val="00DD3931"/>
    <w:rsid w:val="00DE2572"/>
    <w:rsid w:val="00DE2773"/>
    <w:rsid w:val="00DE3BA0"/>
    <w:rsid w:val="00DE61FB"/>
    <w:rsid w:val="00DE6F36"/>
    <w:rsid w:val="00DF342C"/>
    <w:rsid w:val="00E00085"/>
    <w:rsid w:val="00E02FBD"/>
    <w:rsid w:val="00E040D0"/>
    <w:rsid w:val="00E0C304"/>
    <w:rsid w:val="00E1236C"/>
    <w:rsid w:val="00E13C92"/>
    <w:rsid w:val="00E15E2A"/>
    <w:rsid w:val="00E22565"/>
    <w:rsid w:val="00E23925"/>
    <w:rsid w:val="00E26C9A"/>
    <w:rsid w:val="00E3292A"/>
    <w:rsid w:val="00E32942"/>
    <w:rsid w:val="00E34193"/>
    <w:rsid w:val="00E353E2"/>
    <w:rsid w:val="00E41203"/>
    <w:rsid w:val="00E4306A"/>
    <w:rsid w:val="00E4599F"/>
    <w:rsid w:val="00E50471"/>
    <w:rsid w:val="00E50AE8"/>
    <w:rsid w:val="00E53484"/>
    <w:rsid w:val="00E534A1"/>
    <w:rsid w:val="00E558B2"/>
    <w:rsid w:val="00E6356F"/>
    <w:rsid w:val="00E65F8D"/>
    <w:rsid w:val="00E77BB5"/>
    <w:rsid w:val="00E801D6"/>
    <w:rsid w:val="00E841C2"/>
    <w:rsid w:val="00E920A4"/>
    <w:rsid w:val="00E93843"/>
    <w:rsid w:val="00E946A3"/>
    <w:rsid w:val="00EA183F"/>
    <w:rsid w:val="00EB242A"/>
    <w:rsid w:val="00EB26FA"/>
    <w:rsid w:val="00EB409A"/>
    <w:rsid w:val="00EB4489"/>
    <w:rsid w:val="00EB6A8B"/>
    <w:rsid w:val="00EC579D"/>
    <w:rsid w:val="00EC6E25"/>
    <w:rsid w:val="00ED06F5"/>
    <w:rsid w:val="00ED129F"/>
    <w:rsid w:val="00ED2755"/>
    <w:rsid w:val="00EE02C1"/>
    <w:rsid w:val="00EE1450"/>
    <w:rsid w:val="00EE5EEC"/>
    <w:rsid w:val="00EE693E"/>
    <w:rsid w:val="00EE7C7A"/>
    <w:rsid w:val="00EF1159"/>
    <w:rsid w:val="00EF3584"/>
    <w:rsid w:val="00EF633D"/>
    <w:rsid w:val="00F05083"/>
    <w:rsid w:val="00F11297"/>
    <w:rsid w:val="00F139F5"/>
    <w:rsid w:val="00F13BCC"/>
    <w:rsid w:val="00F147DF"/>
    <w:rsid w:val="00F16B37"/>
    <w:rsid w:val="00F21605"/>
    <w:rsid w:val="00F2429B"/>
    <w:rsid w:val="00F3129D"/>
    <w:rsid w:val="00F32355"/>
    <w:rsid w:val="00F33AAD"/>
    <w:rsid w:val="00F37C05"/>
    <w:rsid w:val="00F42AF9"/>
    <w:rsid w:val="00F436EE"/>
    <w:rsid w:val="00F4500E"/>
    <w:rsid w:val="00F450A2"/>
    <w:rsid w:val="00F45DAA"/>
    <w:rsid w:val="00F514D5"/>
    <w:rsid w:val="00F52B1E"/>
    <w:rsid w:val="00F52DEA"/>
    <w:rsid w:val="00F6337C"/>
    <w:rsid w:val="00F6385D"/>
    <w:rsid w:val="00F65CC5"/>
    <w:rsid w:val="00F70F2D"/>
    <w:rsid w:val="00F7320E"/>
    <w:rsid w:val="00F74B63"/>
    <w:rsid w:val="00F74BC5"/>
    <w:rsid w:val="00F81A6D"/>
    <w:rsid w:val="00F821A6"/>
    <w:rsid w:val="00F8297F"/>
    <w:rsid w:val="00F836D2"/>
    <w:rsid w:val="00F8392C"/>
    <w:rsid w:val="00F875AD"/>
    <w:rsid w:val="00FA0162"/>
    <w:rsid w:val="00FA0AC2"/>
    <w:rsid w:val="00FA2493"/>
    <w:rsid w:val="00FA4AC1"/>
    <w:rsid w:val="00FC374C"/>
    <w:rsid w:val="00FC5720"/>
    <w:rsid w:val="00FD1ACF"/>
    <w:rsid w:val="00FD364B"/>
    <w:rsid w:val="00FD7492"/>
    <w:rsid w:val="00FE08FC"/>
    <w:rsid w:val="00FF492F"/>
    <w:rsid w:val="00FF5BEB"/>
    <w:rsid w:val="01073EA3"/>
    <w:rsid w:val="010FDA89"/>
    <w:rsid w:val="01114340"/>
    <w:rsid w:val="011C2F71"/>
    <w:rsid w:val="0130F632"/>
    <w:rsid w:val="014077F7"/>
    <w:rsid w:val="014D64EF"/>
    <w:rsid w:val="0163500A"/>
    <w:rsid w:val="01763B6F"/>
    <w:rsid w:val="019A6902"/>
    <w:rsid w:val="01A60972"/>
    <w:rsid w:val="01A7A479"/>
    <w:rsid w:val="01BA9FA4"/>
    <w:rsid w:val="01CFAA3A"/>
    <w:rsid w:val="01DB89F4"/>
    <w:rsid w:val="02050DC2"/>
    <w:rsid w:val="020E7514"/>
    <w:rsid w:val="02208563"/>
    <w:rsid w:val="02226A6F"/>
    <w:rsid w:val="02267940"/>
    <w:rsid w:val="0234F74D"/>
    <w:rsid w:val="023D0402"/>
    <w:rsid w:val="0249DA2A"/>
    <w:rsid w:val="024ED4A3"/>
    <w:rsid w:val="0256214A"/>
    <w:rsid w:val="02657F6C"/>
    <w:rsid w:val="02884D2E"/>
    <w:rsid w:val="02958822"/>
    <w:rsid w:val="0298A26E"/>
    <w:rsid w:val="02A05F14"/>
    <w:rsid w:val="02AF5FEF"/>
    <w:rsid w:val="02B85F50"/>
    <w:rsid w:val="02B86252"/>
    <w:rsid w:val="02C5C912"/>
    <w:rsid w:val="02CCFA7B"/>
    <w:rsid w:val="02D4B6E8"/>
    <w:rsid w:val="02DA5AB2"/>
    <w:rsid w:val="02DFEA52"/>
    <w:rsid w:val="02E1ACED"/>
    <w:rsid w:val="02E5341B"/>
    <w:rsid w:val="02F56CFF"/>
    <w:rsid w:val="02F5964B"/>
    <w:rsid w:val="02FFBA91"/>
    <w:rsid w:val="030D2FF8"/>
    <w:rsid w:val="03246F7E"/>
    <w:rsid w:val="0324807A"/>
    <w:rsid w:val="0327C2B9"/>
    <w:rsid w:val="03328789"/>
    <w:rsid w:val="0335943A"/>
    <w:rsid w:val="0335E3B5"/>
    <w:rsid w:val="0336DA81"/>
    <w:rsid w:val="03535223"/>
    <w:rsid w:val="0357B911"/>
    <w:rsid w:val="035D99AA"/>
    <w:rsid w:val="035E9F84"/>
    <w:rsid w:val="035F9C7E"/>
    <w:rsid w:val="037DFFD5"/>
    <w:rsid w:val="03A3D8F7"/>
    <w:rsid w:val="03AA35A5"/>
    <w:rsid w:val="03AC5387"/>
    <w:rsid w:val="03B19464"/>
    <w:rsid w:val="03B1FB07"/>
    <w:rsid w:val="03B47EF4"/>
    <w:rsid w:val="03CAAF5E"/>
    <w:rsid w:val="03CDAEA5"/>
    <w:rsid w:val="03CE869C"/>
    <w:rsid w:val="03D6FCC3"/>
    <w:rsid w:val="03EAC838"/>
    <w:rsid w:val="040E3A81"/>
    <w:rsid w:val="040F4454"/>
    <w:rsid w:val="04127E9C"/>
    <w:rsid w:val="04134AA5"/>
    <w:rsid w:val="042B62B4"/>
    <w:rsid w:val="043DCB43"/>
    <w:rsid w:val="0444CE92"/>
    <w:rsid w:val="044ACAA0"/>
    <w:rsid w:val="044EBE19"/>
    <w:rsid w:val="045C0D04"/>
    <w:rsid w:val="04619399"/>
    <w:rsid w:val="04706B99"/>
    <w:rsid w:val="0477B617"/>
    <w:rsid w:val="0487E2AE"/>
    <w:rsid w:val="04A3B5D1"/>
    <w:rsid w:val="04A92E6F"/>
    <w:rsid w:val="04BA6511"/>
    <w:rsid w:val="04BEC8A5"/>
    <w:rsid w:val="04CB03E0"/>
    <w:rsid w:val="04CBAD43"/>
    <w:rsid w:val="04CE41D0"/>
    <w:rsid w:val="04E2F139"/>
    <w:rsid w:val="04E4AC47"/>
    <w:rsid w:val="04E67331"/>
    <w:rsid w:val="04E9D8C4"/>
    <w:rsid w:val="04F2F715"/>
    <w:rsid w:val="04F9B8FF"/>
    <w:rsid w:val="05098B10"/>
    <w:rsid w:val="051C2D79"/>
    <w:rsid w:val="053208F4"/>
    <w:rsid w:val="053CC87F"/>
    <w:rsid w:val="054049BE"/>
    <w:rsid w:val="0555FA63"/>
    <w:rsid w:val="0561BB5E"/>
    <w:rsid w:val="05681FC0"/>
    <w:rsid w:val="057C5EC6"/>
    <w:rsid w:val="0597D216"/>
    <w:rsid w:val="0598630C"/>
    <w:rsid w:val="05A0A8A9"/>
    <w:rsid w:val="05AEA4AB"/>
    <w:rsid w:val="05B5FB3F"/>
    <w:rsid w:val="05B9C047"/>
    <w:rsid w:val="05BDB385"/>
    <w:rsid w:val="05DF2890"/>
    <w:rsid w:val="05EE4298"/>
    <w:rsid w:val="05F7E341"/>
    <w:rsid w:val="05FA0302"/>
    <w:rsid w:val="06029254"/>
    <w:rsid w:val="060DF76E"/>
    <w:rsid w:val="061E9650"/>
    <w:rsid w:val="063C901B"/>
    <w:rsid w:val="06433F89"/>
    <w:rsid w:val="064BA4F4"/>
    <w:rsid w:val="065375CF"/>
    <w:rsid w:val="066158F2"/>
    <w:rsid w:val="066F6EEE"/>
    <w:rsid w:val="066F9C3E"/>
    <w:rsid w:val="0673E834"/>
    <w:rsid w:val="067A6553"/>
    <w:rsid w:val="067CE951"/>
    <w:rsid w:val="06A55210"/>
    <w:rsid w:val="06B49DF2"/>
    <w:rsid w:val="06C5698A"/>
    <w:rsid w:val="06EB7660"/>
    <w:rsid w:val="06F5B224"/>
    <w:rsid w:val="06FEDB77"/>
    <w:rsid w:val="070CA3D2"/>
    <w:rsid w:val="070DFB1B"/>
    <w:rsid w:val="0730254D"/>
    <w:rsid w:val="0732D5C7"/>
    <w:rsid w:val="07398481"/>
    <w:rsid w:val="07531A71"/>
    <w:rsid w:val="0756F9AD"/>
    <w:rsid w:val="0757403F"/>
    <w:rsid w:val="075A2148"/>
    <w:rsid w:val="076CFA24"/>
    <w:rsid w:val="0789B02A"/>
    <w:rsid w:val="07A9E3DE"/>
    <w:rsid w:val="07B0E494"/>
    <w:rsid w:val="07BA8688"/>
    <w:rsid w:val="07BFC955"/>
    <w:rsid w:val="07C4AFBD"/>
    <w:rsid w:val="07C680E0"/>
    <w:rsid w:val="07CCFD83"/>
    <w:rsid w:val="07E7F689"/>
    <w:rsid w:val="07FDE278"/>
    <w:rsid w:val="08194D0A"/>
    <w:rsid w:val="081F3D3A"/>
    <w:rsid w:val="08227177"/>
    <w:rsid w:val="083557F9"/>
    <w:rsid w:val="085064C7"/>
    <w:rsid w:val="08574D64"/>
    <w:rsid w:val="085C63F5"/>
    <w:rsid w:val="08601C56"/>
    <w:rsid w:val="08773334"/>
    <w:rsid w:val="08949E1B"/>
    <w:rsid w:val="08B7704C"/>
    <w:rsid w:val="08BC168D"/>
    <w:rsid w:val="08CA624F"/>
    <w:rsid w:val="08D8FA16"/>
    <w:rsid w:val="08E753DA"/>
    <w:rsid w:val="08EE411C"/>
    <w:rsid w:val="08EFCBC5"/>
    <w:rsid w:val="0902FBFF"/>
    <w:rsid w:val="0921F12B"/>
    <w:rsid w:val="092CF254"/>
    <w:rsid w:val="09396997"/>
    <w:rsid w:val="093D869C"/>
    <w:rsid w:val="0941FAA5"/>
    <w:rsid w:val="0942C344"/>
    <w:rsid w:val="095FE248"/>
    <w:rsid w:val="0971311A"/>
    <w:rsid w:val="097FD313"/>
    <w:rsid w:val="0982D57C"/>
    <w:rsid w:val="09B1AACB"/>
    <w:rsid w:val="09B7DC88"/>
    <w:rsid w:val="09E46A86"/>
    <w:rsid w:val="09EB86CA"/>
    <w:rsid w:val="0A078541"/>
    <w:rsid w:val="0A0C529B"/>
    <w:rsid w:val="0A18A0B8"/>
    <w:rsid w:val="0A19A3F3"/>
    <w:rsid w:val="0A1E73CF"/>
    <w:rsid w:val="0A1F8080"/>
    <w:rsid w:val="0A2E62B0"/>
    <w:rsid w:val="0A4D4B9C"/>
    <w:rsid w:val="0A550545"/>
    <w:rsid w:val="0A57CCC4"/>
    <w:rsid w:val="0A5F2165"/>
    <w:rsid w:val="0A79376E"/>
    <w:rsid w:val="0A911795"/>
    <w:rsid w:val="0A924F7E"/>
    <w:rsid w:val="0AAAADD9"/>
    <w:rsid w:val="0AB59F90"/>
    <w:rsid w:val="0ABBD282"/>
    <w:rsid w:val="0ABE41D6"/>
    <w:rsid w:val="0AE11F73"/>
    <w:rsid w:val="0AFBBC45"/>
    <w:rsid w:val="0B0052E6"/>
    <w:rsid w:val="0B0E9DFB"/>
    <w:rsid w:val="0B31EDE1"/>
    <w:rsid w:val="0B3D3642"/>
    <w:rsid w:val="0B4B9EE6"/>
    <w:rsid w:val="0B5555AE"/>
    <w:rsid w:val="0B5DB400"/>
    <w:rsid w:val="0B656331"/>
    <w:rsid w:val="0B6D99CE"/>
    <w:rsid w:val="0B7D7D2E"/>
    <w:rsid w:val="0B86CE05"/>
    <w:rsid w:val="0B8E67D3"/>
    <w:rsid w:val="0B9495B2"/>
    <w:rsid w:val="0B94E862"/>
    <w:rsid w:val="0B9C7E76"/>
    <w:rsid w:val="0B9E190D"/>
    <w:rsid w:val="0BA8D5C7"/>
    <w:rsid w:val="0BB53FAB"/>
    <w:rsid w:val="0BBE110A"/>
    <w:rsid w:val="0BC2B62A"/>
    <w:rsid w:val="0BCDC59A"/>
    <w:rsid w:val="0BD0504C"/>
    <w:rsid w:val="0BF33D3F"/>
    <w:rsid w:val="0BF3A2D4"/>
    <w:rsid w:val="0BF42A85"/>
    <w:rsid w:val="0C12B4BE"/>
    <w:rsid w:val="0C2B881F"/>
    <w:rsid w:val="0C49C144"/>
    <w:rsid w:val="0C5F672E"/>
    <w:rsid w:val="0C5FEF84"/>
    <w:rsid w:val="0C6B0175"/>
    <w:rsid w:val="0C6F1095"/>
    <w:rsid w:val="0C8C33F7"/>
    <w:rsid w:val="0C9E39DB"/>
    <w:rsid w:val="0CA9CD0B"/>
    <w:rsid w:val="0CAB5248"/>
    <w:rsid w:val="0CB6DA61"/>
    <w:rsid w:val="0CBA2D12"/>
    <w:rsid w:val="0CC8B031"/>
    <w:rsid w:val="0CCA76D7"/>
    <w:rsid w:val="0CD07618"/>
    <w:rsid w:val="0CE10863"/>
    <w:rsid w:val="0CEA24AC"/>
    <w:rsid w:val="0CF044EF"/>
    <w:rsid w:val="0CF405A4"/>
    <w:rsid w:val="0D02F408"/>
    <w:rsid w:val="0D088204"/>
    <w:rsid w:val="0D12A865"/>
    <w:rsid w:val="0D2A4C93"/>
    <w:rsid w:val="0D2B31ED"/>
    <w:rsid w:val="0D3C422E"/>
    <w:rsid w:val="0D467523"/>
    <w:rsid w:val="0D502883"/>
    <w:rsid w:val="0D556814"/>
    <w:rsid w:val="0D574765"/>
    <w:rsid w:val="0D58EB01"/>
    <w:rsid w:val="0D59801B"/>
    <w:rsid w:val="0D7E965A"/>
    <w:rsid w:val="0D8B1763"/>
    <w:rsid w:val="0D8DD3A8"/>
    <w:rsid w:val="0D8E3AF0"/>
    <w:rsid w:val="0DA13B7F"/>
    <w:rsid w:val="0DB33ED8"/>
    <w:rsid w:val="0DB35E3A"/>
    <w:rsid w:val="0DB819AD"/>
    <w:rsid w:val="0DD30C61"/>
    <w:rsid w:val="0DDAA58C"/>
    <w:rsid w:val="0DE03B31"/>
    <w:rsid w:val="0DE7D49E"/>
    <w:rsid w:val="0DEAC897"/>
    <w:rsid w:val="0DFD09AF"/>
    <w:rsid w:val="0E0BC86C"/>
    <w:rsid w:val="0E0DF8E2"/>
    <w:rsid w:val="0E135E5B"/>
    <w:rsid w:val="0E1D20BC"/>
    <w:rsid w:val="0E28661B"/>
    <w:rsid w:val="0E40A6AC"/>
    <w:rsid w:val="0E500FFB"/>
    <w:rsid w:val="0E537CA2"/>
    <w:rsid w:val="0E5C7A5C"/>
    <w:rsid w:val="0E5F7132"/>
    <w:rsid w:val="0E67D496"/>
    <w:rsid w:val="0E6D5CED"/>
    <w:rsid w:val="0E830A7B"/>
    <w:rsid w:val="0E867638"/>
    <w:rsid w:val="0E9D3448"/>
    <w:rsid w:val="0EAFC473"/>
    <w:rsid w:val="0EB99F9F"/>
    <w:rsid w:val="0ED4400C"/>
    <w:rsid w:val="0EF221A6"/>
    <w:rsid w:val="0F1DEA0A"/>
    <w:rsid w:val="0F238786"/>
    <w:rsid w:val="0F24B614"/>
    <w:rsid w:val="0F3A2D23"/>
    <w:rsid w:val="0F406137"/>
    <w:rsid w:val="0F42B46D"/>
    <w:rsid w:val="0F4E0227"/>
    <w:rsid w:val="0F56B664"/>
    <w:rsid w:val="0F5E2672"/>
    <w:rsid w:val="0F5EBC88"/>
    <w:rsid w:val="0F60CC72"/>
    <w:rsid w:val="0F704EC9"/>
    <w:rsid w:val="0F867250"/>
    <w:rsid w:val="0F8BF8BD"/>
    <w:rsid w:val="0F98F400"/>
    <w:rsid w:val="0FBF9DF3"/>
    <w:rsid w:val="0FBFB1B5"/>
    <w:rsid w:val="0FD39ECA"/>
    <w:rsid w:val="0FD4AC78"/>
    <w:rsid w:val="0FECDCDF"/>
    <w:rsid w:val="100CA325"/>
    <w:rsid w:val="1023A3A3"/>
    <w:rsid w:val="1039CB11"/>
    <w:rsid w:val="103DADC4"/>
    <w:rsid w:val="104304B3"/>
    <w:rsid w:val="104360F8"/>
    <w:rsid w:val="1044B9C2"/>
    <w:rsid w:val="1056C75F"/>
    <w:rsid w:val="105798D8"/>
    <w:rsid w:val="1057E6BD"/>
    <w:rsid w:val="1088FAD6"/>
    <w:rsid w:val="1094660B"/>
    <w:rsid w:val="10976F4C"/>
    <w:rsid w:val="109D361A"/>
    <w:rsid w:val="109FC5C3"/>
    <w:rsid w:val="10A16494"/>
    <w:rsid w:val="10A77895"/>
    <w:rsid w:val="10AE165F"/>
    <w:rsid w:val="10B9A858"/>
    <w:rsid w:val="10C7D7CD"/>
    <w:rsid w:val="10CA3E5C"/>
    <w:rsid w:val="10CD7B53"/>
    <w:rsid w:val="10D5254E"/>
    <w:rsid w:val="10E905FB"/>
    <w:rsid w:val="10F59B7B"/>
    <w:rsid w:val="10F649CD"/>
    <w:rsid w:val="10FAE9C7"/>
    <w:rsid w:val="10FB976C"/>
    <w:rsid w:val="1100B021"/>
    <w:rsid w:val="1118251D"/>
    <w:rsid w:val="111A3D51"/>
    <w:rsid w:val="112B6C22"/>
    <w:rsid w:val="11394ADA"/>
    <w:rsid w:val="11457DA5"/>
    <w:rsid w:val="114E14EC"/>
    <w:rsid w:val="115305A6"/>
    <w:rsid w:val="115782F3"/>
    <w:rsid w:val="116A328E"/>
    <w:rsid w:val="1171939D"/>
    <w:rsid w:val="118CDCDE"/>
    <w:rsid w:val="11B07FD3"/>
    <w:rsid w:val="11F05D1E"/>
    <w:rsid w:val="1211CF43"/>
    <w:rsid w:val="12234429"/>
    <w:rsid w:val="1259F0D0"/>
    <w:rsid w:val="126BAFE0"/>
    <w:rsid w:val="126DA5AA"/>
    <w:rsid w:val="12786D2E"/>
    <w:rsid w:val="12800E38"/>
    <w:rsid w:val="128422BF"/>
    <w:rsid w:val="12940FE4"/>
    <w:rsid w:val="12947681"/>
    <w:rsid w:val="12A1DEDB"/>
    <w:rsid w:val="12A87C3C"/>
    <w:rsid w:val="12AC47CA"/>
    <w:rsid w:val="12B5BD0B"/>
    <w:rsid w:val="12B699EA"/>
    <w:rsid w:val="12CB4E43"/>
    <w:rsid w:val="12D3A882"/>
    <w:rsid w:val="12DA1D3B"/>
    <w:rsid w:val="12DBC814"/>
    <w:rsid w:val="12DD25B9"/>
    <w:rsid w:val="12E1A253"/>
    <w:rsid w:val="12E1D3FD"/>
    <w:rsid w:val="12E5DB5B"/>
    <w:rsid w:val="12EE323D"/>
    <w:rsid w:val="12FC4F09"/>
    <w:rsid w:val="12FD42DA"/>
    <w:rsid w:val="130730CB"/>
    <w:rsid w:val="130AD05A"/>
    <w:rsid w:val="1311BAA2"/>
    <w:rsid w:val="131431F3"/>
    <w:rsid w:val="131C8A20"/>
    <w:rsid w:val="131FC07F"/>
    <w:rsid w:val="133381D9"/>
    <w:rsid w:val="133548BC"/>
    <w:rsid w:val="1336450A"/>
    <w:rsid w:val="134745A2"/>
    <w:rsid w:val="134A24AC"/>
    <w:rsid w:val="134B951E"/>
    <w:rsid w:val="135169DB"/>
    <w:rsid w:val="13542928"/>
    <w:rsid w:val="1361EF7D"/>
    <w:rsid w:val="13676789"/>
    <w:rsid w:val="136A0477"/>
    <w:rsid w:val="13730898"/>
    <w:rsid w:val="1373C4D1"/>
    <w:rsid w:val="1375CF31"/>
    <w:rsid w:val="138B63EF"/>
    <w:rsid w:val="1392545B"/>
    <w:rsid w:val="1392697A"/>
    <w:rsid w:val="13975E93"/>
    <w:rsid w:val="13A5091D"/>
    <w:rsid w:val="13A5A34A"/>
    <w:rsid w:val="13AE180F"/>
    <w:rsid w:val="13D5D6F7"/>
    <w:rsid w:val="13D8943F"/>
    <w:rsid w:val="13D94B0F"/>
    <w:rsid w:val="13DA532A"/>
    <w:rsid w:val="13DA8746"/>
    <w:rsid w:val="13F6ACCB"/>
    <w:rsid w:val="13FCCF73"/>
    <w:rsid w:val="1422D2D3"/>
    <w:rsid w:val="143659E6"/>
    <w:rsid w:val="1439505B"/>
    <w:rsid w:val="143D1B47"/>
    <w:rsid w:val="144C8466"/>
    <w:rsid w:val="145B4A8A"/>
    <w:rsid w:val="14751BB2"/>
    <w:rsid w:val="14805901"/>
    <w:rsid w:val="1483C212"/>
    <w:rsid w:val="1487E9E0"/>
    <w:rsid w:val="1498F6E5"/>
    <w:rsid w:val="149B4EE1"/>
    <w:rsid w:val="14AD0771"/>
    <w:rsid w:val="14B6A6E6"/>
    <w:rsid w:val="14B6B117"/>
    <w:rsid w:val="14E6B8E5"/>
    <w:rsid w:val="14ECC181"/>
    <w:rsid w:val="14EFEDDC"/>
    <w:rsid w:val="15068094"/>
    <w:rsid w:val="1508D030"/>
    <w:rsid w:val="1520995E"/>
    <w:rsid w:val="1551F9AC"/>
    <w:rsid w:val="1555C959"/>
    <w:rsid w:val="155BA2C3"/>
    <w:rsid w:val="15633A3A"/>
    <w:rsid w:val="15A2A817"/>
    <w:rsid w:val="15CD7F45"/>
    <w:rsid w:val="15D1C696"/>
    <w:rsid w:val="15DF86C4"/>
    <w:rsid w:val="15EE0172"/>
    <w:rsid w:val="15FDA412"/>
    <w:rsid w:val="1611290A"/>
    <w:rsid w:val="16128083"/>
    <w:rsid w:val="161FCA63"/>
    <w:rsid w:val="16243F0C"/>
    <w:rsid w:val="16274640"/>
    <w:rsid w:val="162F8919"/>
    <w:rsid w:val="16326496"/>
    <w:rsid w:val="1651041D"/>
    <w:rsid w:val="16648D47"/>
    <w:rsid w:val="1664A517"/>
    <w:rsid w:val="166A6E4A"/>
    <w:rsid w:val="1677E5C0"/>
    <w:rsid w:val="16814239"/>
    <w:rsid w:val="16830ACE"/>
    <w:rsid w:val="1684AFA1"/>
    <w:rsid w:val="1688FC98"/>
    <w:rsid w:val="168C4503"/>
    <w:rsid w:val="1692AABA"/>
    <w:rsid w:val="1696C1AA"/>
    <w:rsid w:val="1696C55B"/>
    <w:rsid w:val="16B5A0AA"/>
    <w:rsid w:val="16C036F0"/>
    <w:rsid w:val="16C2379A"/>
    <w:rsid w:val="16C3A749"/>
    <w:rsid w:val="16C6E3E0"/>
    <w:rsid w:val="16EA2A70"/>
    <w:rsid w:val="16EABE97"/>
    <w:rsid w:val="16F08995"/>
    <w:rsid w:val="16FD9DD2"/>
    <w:rsid w:val="170873F1"/>
    <w:rsid w:val="170D10F7"/>
    <w:rsid w:val="17154AC3"/>
    <w:rsid w:val="1718DA35"/>
    <w:rsid w:val="17270C06"/>
    <w:rsid w:val="1728FE84"/>
    <w:rsid w:val="172DDE51"/>
    <w:rsid w:val="172F99EC"/>
    <w:rsid w:val="1763DE4C"/>
    <w:rsid w:val="1771E80F"/>
    <w:rsid w:val="177448EB"/>
    <w:rsid w:val="17915475"/>
    <w:rsid w:val="17997956"/>
    <w:rsid w:val="179B9309"/>
    <w:rsid w:val="179FC012"/>
    <w:rsid w:val="17A266DD"/>
    <w:rsid w:val="17B16745"/>
    <w:rsid w:val="17B9EC58"/>
    <w:rsid w:val="17D61EB0"/>
    <w:rsid w:val="17DFF540"/>
    <w:rsid w:val="17E4BF95"/>
    <w:rsid w:val="17E5DF60"/>
    <w:rsid w:val="17E99070"/>
    <w:rsid w:val="17EA627E"/>
    <w:rsid w:val="17F687BB"/>
    <w:rsid w:val="180C0FB0"/>
    <w:rsid w:val="18105241"/>
    <w:rsid w:val="1811E661"/>
    <w:rsid w:val="18242D27"/>
    <w:rsid w:val="182EA246"/>
    <w:rsid w:val="18306593"/>
    <w:rsid w:val="183E3404"/>
    <w:rsid w:val="1842162C"/>
    <w:rsid w:val="184BAE3B"/>
    <w:rsid w:val="18709EFA"/>
    <w:rsid w:val="18923545"/>
    <w:rsid w:val="18A71F7B"/>
    <w:rsid w:val="18C55088"/>
    <w:rsid w:val="18DA5251"/>
    <w:rsid w:val="18E41561"/>
    <w:rsid w:val="18EDF8AE"/>
    <w:rsid w:val="18EEB536"/>
    <w:rsid w:val="18F0F5A4"/>
    <w:rsid w:val="18F49998"/>
    <w:rsid w:val="18F9A1F3"/>
    <w:rsid w:val="19009C7F"/>
    <w:rsid w:val="19170072"/>
    <w:rsid w:val="19299B06"/>
    <w:rsid w:val="19352E60"/>
    <w:rsid w:val="193C2CBB"/>
    <w:rsid w:val="1953253C"/>
    <w:rsid w:val="196C376D"/>
    <w:rsid w:val="1970EF1E"/>
    <w:rsid w:val="1992E43A"/>
    <w:rsid w:val="1995DCD7"/>
    <w:rsid w:val="199C673B"/>
    <w:rsid w:val="19A4C3D1"/>
    <w:rsid w:val="19A855D4"/>
    <w:rsid w:val="19C3A35A"/>
    <w:rsid w:val="19CADAF8"/>
    <w:rsid w:val="19CF668E"/>
    <w:rsid w:val="19D54E46"/>
    <w:rsid w:val="19D760C5"/>
    <w:rsid w:val="19E7C0E4"/>
    <w:rsid w:val="1A1371AE"/>
    <w:rsid w:val="1A13CC6B"/>
    <w:rsid w:val="1A150554"/>
    <w:rsid w:val="1A150630"/>
    <w:rsid w:val="1A1733B4"/>
    <w:rsid w:val="1A27415F"/>
    <w:rsid w:val="1A3466AA"/>
    <w:rsid w:val="1A424440"/>
    <w:rsid w:val="1A4E0179"/>
    <w:rsid w:val="1A5F1E0F"/>
    <w:rsid w:val="1A6930C4"/>
    <w:rsid w:val="1A761C8B"/>
    <w:rsid w:val="1A844D79"/>
    <w:rsid w:val="1A97BFB6"/>
    <w:rsid w:val="1A9CE439"/>
    <w:rsid w:val="1AA63D8C"/>
    <w:rsid w:val="1AB9C1ED"/>
    <w:rsid w:val="1ABD34E7"/>
    <w:rsid w:val="1AC5234A"/>
    <w:rsid w:val="1AC75DAD"/>
    <w:rsid w:val="1ACA06B5"/>
    <w:rsid w:val="1AEFB806"/>
    <w:rsid w:val="1AF41D43"/>
    <w:rsid w:val="1B16087D"/>
    <w:rsid w:val="1B207187"/>
    <w:rsid w:val="1B33C006"/>
    <w:rsid w:val="1B41D74C"/>
    <w:rsid w:val="1B42B8C0"/>
    <w:rsid w:val="1B5D308E"/>
    <w:rsid w:val="1B6D59F8"/>
    <w:rsid w:val="1B7FE900"/>
    <w:rsid w:val="1B90EC8D"/>
    <w:rsid w:val="1B93C86C"/>
    <w:rsid w:val="1B976E70"/>
    <w:rsid w:val="1B9D27A7"/>
    <w:rsid w:val="1BAD57A9"/>
    <w:rsid w:val="1BB96029"/>
    <w:rsid w:val="1BBB8D00"/>
    <w:rsid w:val="1BC6AA42"/>
    <w:rsid w:val="1BCB62BE"/>
    <w:rsid w:val="1BE448EF"/>
    <w:rsid w:val="1BE6DD9C"/>
    <w:rsid w:val="1C037257"/>
    <w:rsid w:val="1C296470"/>
    <w:rsid w:val="1C2A4EF3"/>
    <w:rsid w:val="1C2D3210"/>
    <w:rsid w:val="1C2E9771"/>
    <w:rsid w:val="1C427EDA"/>
    <w:rsid w:val="1C4308A2"/>
    <w:rsid w:val="1C4B7A89"/>
    <w:rsid w:val="1C529C0B"/>
    <w:rsid w:val="1C529FB8"/>
    <w:rsid w:val="1C5D00BB"/>
    <w:rsid w:val="1C635416"/>
    <w:rsid w:val="1C9003CF"/>
    <w:rsid w:val="1C99AE42"/>
    <w:rsid w:val="1C9B3B02"/>
    <w:rsid w:val="1CAABCAF"/>
    <w:rsid w:val="1CB7E331"/>
    <w:rsid w:val="1CB8D36C"/>
    <w:rsid w:val="1CC0EF5B"/>
    <w:rsid w:val="1CC359A8"/>
    <w:rsid w:val="1CC59209"/>
    <w:rsid w:val="1CD00813"/>
    <w:rsid w:val="1CDCA143"/>
    <w:rsid w:val="1CF24EF8"/>
    <w:rsid w:val="1CF48B93"/>
    <w:rsid w:val="1CFC1DDB"/>
    <w:rsid w:val="1D05F2FA"/>
    <w:rsid w:val="1D119988"/>
    <w:rsid w:val="1D2ED093"/>
    <w:rsid w:val="1D31506B"/>
    <w:rsid w:val="1D5F2F48"/>
    <w:rsid w:val="1D653121"/>
    <w:rsid w:val="1D66B44B"/>
    <w:rsid w:val="1D6BABDF"/>
    <w:rsid w:val="1D70D5B6"/>
    <w:rsid w:val="1D730CF0"/>
    <w:rsid w:val="1D76644D"/>
    <w:rsid w:val="1D7DD01E"/>
    <w:rsid w:val="1DC1CE23"/>
    <w:rsid w:val="1DC7FAC2"/>
    <w:rsid w:val="1DCC848D"/>
    <w:rsid w:val="1DDA6F3D"/>
    <w:rsid w:val="1DEE1918"/>
    <w:rsid w:val="1DF6598B"/>
    <w:rsid w:val="1DFAE7C4"/>
    <w:rsid w:val="1E034ED4"/>
    <w:rsid w:val="1E09BEAA"/>
    <w:rsid w:val="1E09F858"/>
    <w:rsid w:val="1E1C2CED"/>
    <w:rsid w:val="1E25DB53"/>
    <w:rsid w:val="1E2923FD"/>
    <w:rsid w:val="1E2C884E"/>
    <w:rsid w:val="1E2FC596"/>
    <w:rsid w:val="1E34DF05"/>
    <w:rsid w:val="1E46E1BB"/>
    <w:rsid w:val="1E590FB7"/>
    <w:rsid w:val="1E591596"/>
    <w:rsid w:val="1E68BB62"/>
    <w:rsid w:val="1E7B791F"/>
    <w:rsid w:val="1E81B5C9"/>
    <w:rsid w:val="1E853D42"/>
    <w:rsid w:val="1E86313C"/>
    <w:rsid w:val="1E8C7E70"/>
    <w:rsid w:val="1E90923F"/>
    <w:rsid w:val="1E919FD6"/>
    <w:rsid w:val="1E9359AC"/>
    <w:rsid w:val="1E968BB8"/>
    <w:rsid w:val="1EAC1940"/>
    <w:rsid w:val="1EBFA6AA"/>
    <w:rsid w:val="1ED03232"/>
    <w:rsid w:val="1EDC548B"/>
    <w:rsid w:val="1EDDD668"/>
    <w:rsid w:val="1EDF8340"/>
    <w:rsid w:val="1EE35E36"/>
    <w:rsid w:val="1EEB7B1D"/>
    <w:rsid w:val="1EEEB3A4"/>
    <w:rsid w:val="1EF0B83B"/>
    <w:rsid w:val="1F02D654"/>
    <w:rsid w:val="1F62E7BE"/>
    <w:rsid w:val="1F690B1B"/>
    <w:rsid w:val="1F7F7F8C"/>
    <w:rsid w:val="1F815651"/>
    <w:rsid w:val="1F9BD2EB"/>
    <w:rsid w:val="1F9CD41D"/>
    <w:rsid w:val="1FBA9904"/>
    <w:rsid w:val="1FD11BAB"/>
    <w:rsid w:val="1FDF55FD"/>
    <w:rsid w:val="1FFA7D10"/>
    <w:rsid w:val="1FFB86C3"/>
    <w:rsid w:val="20014A11"/>
    <w:rsid w:val="20045619"/>
    <w:rsid w:val="20186D24"/>
    <w:rsid w:val="20197231"/>
    <w:rsid w:val="202A8DAD"/>
    <w:rsid w:val="202D6FDC"/>
    <w:rsid w:val="20445745"/>
    <w:rsid w:val="205E7F6C"/>
    <w:rsid w:val="206BE246"/>
    <w:rsid w:val="2071A3A2"/>
    <w:rsid w:val="20AC9F1A"/>
    <w:rsid w:val="20AEA309"/>
    <w:rsid w:val="20B109A8"/>
    <w:rsid w:val="20C44A10"/>
    <w:rsid w:val="20CAD2B0"/>
    <w:rsid w:val="20D0091E"/>
    <w:rsid w:val="20D80C62"/>
    <w:rsid w:val="21119A3E"/>
    <w:rsid w:val="21210E55"/>
    <w:rsid w:val="2123B434"/>
    <w:rsid w:val="215AB136"/>
    <w:rsid w:val="2169C4A4"/>
    <w:rsid w:val="216F935B"/>
    <w:rsid w:val="217604A6"/>
    <w:rsid w:val="219BF1F4"/>
    <w:rsid w:val="219E40BA"/>
    <w:rsid w:val="21A05945"/>
    <w:rsid w:val="21AB5CB2"/>
    <w:rsid w:val="21D24544"/>
    <w:rsid w:val="21D63F64"/>
    <w:rsid w:val="21DBE6B3"/>
    <w:rsid w:val="21DF7678"/>
    <w:rsid w:val="21F242DC"/>
    <w:rsid w:val="21FCADFC"/>
    <w:rsid w:val="2203C565"/>
    <w:rsid w:val="2204C5EA"/>
    <w:rsid w:val="2210097D"/>
    <w:rsid w:val="2214C05C"/>
    <w:rsid w:val="22299E13"/>
    <w:rsid w:val="2235EA77"/>
    <w:rsid w:val="223F57DC"/>
    <w:rsid w:val="224223A5"/>
    <w:rsid w:val="2249A2E2"/>
    <w:rsid w:val="2250F586"/>
    <w:rsid w:val="22727795"/>
    <w:rsid w:val="2275F1C6"/>
    <w:rsid w:val="227F4828"/>
    <w:rsid w:val="229AD2D8"/>
    <w:rsid w:val="229EE833"/>
    <w:rsid w:val="22A37CCA"/>
    <w:rsid w:val="22CB30F3"/>
    <w:rsid w:val="22E473BC"/>
    <w:rsid w:val="22E64DD8"/>
    <w:rsid w:val="22F1A82F"/>
    <w:rsid w:val="22F82B05"/>
    <w:rsid w:val="23171872"/>
    <w:rsid w:val="234C4854"/>
    <w:rsid w:val="23647A87"/>
    <w:rsid w:val="23759A32"/>
    <w:rsid w:val="238250F6"/>
    <w:rsid w:val="2383EDBA"/>
    <w:rsid w:val="238DE87A"/>
    <w:rsid w:val="238F6048"/>
    <w:rsid w:val="23AB8AA9"/>
    <w:rsid w:val="23AD0773"/>
    <w:rsid w:val="23B52322"/>
    <w:rsid w:val="23B7DAB8"/>
    <w:rsid w:val="23C5209C"/>
    <w:rsid w:val="23CD604F"/>
    <w:rsid w:val="23CF3F8E"/>
    <w:rsid w:val="23D89FB6"/>
    <w:rsid w:val="23D8E4AC"/>
    <w:rsid w:val="23E1E166"/>
    <w:rsid w:val="23E329BC"/>
    <w:rsid w:val="23F1DEF1"/>
    <w:rsid w:val="23F93C40"/>
    <w:rsid w:val="23FCF2EF"/>
    <w:rsid w:val="2402713D"/>
    <w:rsid w:val="2407FFBB"/>
    <w:rsid w:val="243800DA"/>
    <w:rsid w:val="24617DC6"/>
    <w:rsid w:val="24684637"/>
    <w:rsid w:val="2488FF3B"/>
    <w:rsid w:val="2494DA49"/>
    <w:rsid w:val="24A2DA28"/>
    <w:rsid w:val="24ACB778"/>
    <w:rsid w:val="24BA3EDC"/>
    <w:rsid w:val="24E5042E"/>
    <w:rsid w:val="24E504D1"/>
    <w:rsid w:val="24E58284"/>
    <w:rsid w:val="24E7E468"/>
    <w:rsid w:val="24EDF78F"/>
    <w:rsid w:val="250015BC"/>
    <w:rsid w:val="25035AA6"/>
    <w:rsid w:val="253E4768"/>
    <w:rsid w:val="2552932D"/>
    <w:rsid w:val="25636841"/>
    <w:rsid w:val="2573186D"/>
    <w:rsid w:val="25ACB5B8"/>
    <w:rsid w:val="25B1578A"/>
    <w:rsid w:val="25CABEC4"/>
    <w:rsid w:val="25CC6A1B"/>
    <w:rsid w:val="25CC92E3"/>
    <w:rsid w:val="25CFDDEF"/>
    <w:rsid w:val="25D4C428"/>
    <w:rsid w:val="25D88123"/>
    <w:rsid w:val="25E0005D"/>
    <w:rsid w:val="25E2FB32"/>
    <w:rsid w:val="26176EA9"/>
    <w:rsid w:val="262392DE"/>
    <w:rsid w:val="2623CD93"/>
    <w:rsid w:val="262707B3"/>
    <w:rsid w:val="2627EAED"/>
    <w:rsid w:val="2634C0EE"/>
    <w:rsid w:val="2637A77C"/>
    <w:rsid w:val="26407B6C"/>
    <w:rsid w:val="264243CC"/>
    <w:rsid w:val="264728A9"/>
    <w:rsid w:val="2692EFEE"/>
    <w:rsid w:val="26937CFE"/>
    <w:rsid w:val="269E2778"/>
    <w:rsid w:val="26A5EAF3"/>
    <w:rsid w:val="26A7A9CA"/>
    <w:rsid w:val="26AC0DCA"/>
    <w:rsid w:val="26B66BD0"/>
    <w:rsid w:val="26BB1313"/>
    <w:rsid w:val="26E650EB"/>
    <w:rsid w:val="26E871AC"/>
    <w:rsid w:val="271DFF11"/>
    <w:rsid w:val="2742B037"/>
    <w:rsid w:val="274A3AB1"/>
    <w:rsid w:val="275949D1"/>
    <w:rsid w:val="2768865C"/>
    <w:rsid w:val="277FBD9C"/>
    <w:rsid w:val="278BFE93"/>
    <w:rsid w:val="2795F80E"/>
    <w:rsid w:val="279939EB"/>
    <w:rsid w:val="279A6BE9"/>
    <w:rsid w:val="27A61EDE"/>
    <w:rsid w:val="27A8D127"/>
    <w:rsid w:val="27AB8CB1"/>
    <w:rsid w:val="27B7BBB6"/>
    <w:rsid w:val="27CE51F9"/>
    <w:rsid w:val="27D4326E"/>
    <w:rsid w:val="27DE13BE"/>
    <w:rsid w:val="27EF5730"/>
    <w:rsid w:val="27F4188B"/>
    <w:rsid w:val="27F98DE2"/>
    <w:rsid w:val="2813B4D9"/>
    <w:rsid w:val="282047B2"/>
    <w:rsid w:val="282DAE2F"/>
    <w:rsid w:val="2839EC81"/>
    <w:rsid w:val="283EC734"/>
    <w:rsid w:val="285A977A"/>
    <w:rsid w:val="2860980D"/>
    <w:rsid w:val="286375A1"/>
    <w:rsid w:val="2865D3F5"/>
    <w:rsid w:val="28672872"/>
    <w:rsid w:val="28720248"/>
    <w:rsid w:val="28799021"/>
    <w:rsid w:val="287BAA1D"/>
    <w:rsid w:val="28A6C424"/>
    <w:rsid w:val="28BEDECF"/>
    <w:rsid w:val="28D32D82"/>
    <w:rsid w:val="28D88574"/>
    <w:rsid w:val="28DA5C36"/>
    <w:rsid w:val="28EA470F"/>
    <w:rsid w:val="28EE6BFE"/>
    <w:rsid w:val="28F07BC9"/>
    <w:rsid w:val="28F45186"/>
    <w:rsid w:val="29053CC7"/>
    <w:rsid w:val="292B4F3D"/>
    <w:rsid w:val="2930625E"/>
    <w:rsid w:val="29322398"/>
    <w:rsid w:val="293482F1"/>
    <w:rsid w:val="293AC50A"/>
    <w:rsid w:val="29451C57"/>
    <w:rsid w:val="29510CD9"/>
    <w:rsid w:val="2951E037"/>
    <w:rsid w:val="2969F406"/>
    <w:rsid w:val="296CDD82"/>
    <w:rsid w:val="29AFC598"/>
    <w:rsid w:val="29CEF110"/>
    <w:rsid w:val="29E259C4"/>
    <w:rsid w:val="29E2A419"/>
    <w:rsid w:val="29E5744B"/>
    <w:rsid w:val="29FCBC88"/>
    <w:rsid w:val="2A0E97A0"/>
    <w:rsid w:val="2A1C6060"/>
    <w:rsid w:val="2A2F211F"/>
    <w:rsid w:val="2A4FD205"/>
    <w:rsid w:val="2A65271F"/>
    <w:rsid w:val="2A6DD143"/>
    <w:rsid w:val="2A6F51A9"/>
    <w:rsid w:val="2A899D45"/>
    <w:rsid w:val="2A8B7E35"/>
    <w:rsid w:val="2A8F987C"/>
    <w:rsid w:val="2A9FA5F8"/>
    <w:rsid w:val="2AB63831"/>
    <w:rsid w:val="2ABF664B"/>
    <w:rsid w:val="2AC8E358"/>
    <w:rsid w:val="2ACF85FB"/>
    <w:rsid w:val="2AE52485"/>
    <w:rsid w:val="2AE6ADD5"/>
    <w:rsid w:val="2AE815BE"/>
    <w:rsid w:val="2B02FB8E"/>
    <w:rsid w:val="2B0879DA"/>
    <w:rsid w:val="2B15C98B"/>
    <w:rsid w:val="2B290265"/>
    <w:rsid w:val="2B2B1134"/>
    <w:rsid w:val="2B345C80"/>
    <w:rsid w:val="2B36CAEA"/>
    <w:rsid w:val="2B3C5887"/>
    <w:rsid w:val="2B419024"/>
    <w:rsid w:val="2B4805D0"/>
    <w:rsid w:val="2B4D40ED"/>
    <w:rsid w:val="2B57FC01"/>
    <w:rsid w:val="2B5D176C"/>
    <w:rsid w:val="2B5F8446"/>
    <w:rsid w:val="2B63648B"/>
    <w:rsid w:val="2B637091"/>
    <w:rsid w:val="2B720BD1"/>
    <w:rsid w:val="2BA22278"/>
    <w:rsid w:val="2BA7FB6D"/>
    <w:rsid w:val="2BB11834"/>
    <w:rsid w:val="2BD0CEB4"/>
    <w:rsid w:val="2BD78DC7"/>
    <w:rsid w:val="2BF4D402"/>
    <w:rsid w:val="2C011ACB"/>
    <w:rsid w:val="2C1A0559"/>
    <w:rsid w:val="2C222856"/>
    <w:rsid w:val="2C2813C5"/>
    <w:rsid w:val="2C32E560"/>
    <w:rsid w:val="2C425694"/>
    <w:rsid w:val="2C492FC5"/>
    <w:rsid w:val="2C4BAB45"/>
    <w:rsid w:val="2C5DFC87"/>
    <w:rsid w:val="2C5E06DF"/>
    <w:rsid w:val="2C6A178A"/>
    <w:rsid w:val="2C7947D9"/>
    <w:rsid w:val="2C94A08B"/>
    <w:rsid w:val="2C97CC82"/>
    <w:rsid w:val="2CA55FD3"/>
    <w:rsid w:val="2CA97F7B"/>
    <w:rsid w:val="2CABBF96"/>
    <w:rsid w:val="2CF36D81"/>
    <w:rsid w:val="2D16C26F"/>
    <w:rsid w:val="2D1E9CD8"/>
    <w:rsid w:val="2D26227A"/>
    <w:rsid w:val="2D2901B8"/>
    <w:rsid w:val="2D2FF266"/>
    <w:rsid w:val="2D33592F"/>
    <w:rsid w:val="2D3E3175"/>
    <w:rsid w:val="2D498CD3"/>
    <w:rsid w:val="2D4AB0F7"/>
    <w:rsid w:val="2D6C7334"/>
    <w:rsid w:val="2D6FBA57"/>
    <w:rsid w:val="2D79D561"/>
    <w:rsid w:val="2D836280"/>
    <w:rsid w:val="2D85D361"/>
    <w:rsid w:val="2DA6BCB2"/>
    <w:rsid w:val="2DC7B8D9"/>
    <w:rsid w:val="2DD749B7"/>
    <w:rsid w:val="2DDBBD9F"/>
    <w:rsid w:val="2DE05A7F"/>
    <w:rsid w:val="2DE3433A"/>
    <w:rsid w:val="2DF95E98"/>
    <w:rsid w:val="2DFC69F4"/>
    <w:rsid w:val="2E14924E"/>
    <w:rsid w:val="2E37BDD3"/>
    <w:rsid w:val="2E4446F4"/>
    <w:rsid w:val="2E449EC4"/>
    <w:rsid w:val="2E5A84CA"/>
    <w:rsid w:val="2E880590"/>
    <w:rsid w:val="2E8CAAA5"/>
    <w:rsid w:val="2E8FD7E5"/>
    <w:rsid w:val="2E99D751"/>
    <w:rsid w:val="2E9FCC6F"/>
    <w:rsid w:val="2EA098FD"/>
    <w:rsid w:val="2EB26370"/>
    <w:rsid w:val="2EB34FDC"/>
    <w:rsid w:val="2EB9E523"/>
    <w:rsid w:val="2EC041B5"/>
    <w:rsid w:val="2ECD5408"/>
    <w:rsid w:val="2ED4969B"/>
    <w:rsid w:val="2EE6EE74"/>
    <w:rsid w:val="2EE7D950"/>
    <w:rsid w:val="2EE902DF"/>
    <w:rsid w:val="2EE977C4"/>
    <w:rsid w:val="2EFE657B"/>
    <w:rsid w:val="2F0C0A5B"/>
    <w:rsid w:val="2F24BB77"/>
    <w:rsid w:val="2F288459"/>
    <w:rsid w:val="2F28E548"/>
    <w:rsid w:val="2F2D78F2"/>
    <w:rsid w:val="2F403EE9"/>
    <w:rsid w:val="2F434093"/>
    <w:rsid w:val="2F8969AF"/>
    <w:rsid w:val="2F8A327F"/>
    <w:rsid w:val="2F8F2C4A"/>
    <w:rsid w:val="2FA21A0C"/>
    <w:rsid w:val="2FB7F3F4"/>
    <w:rsid w:val="2FBC1219"/>
    <w:rsid w:val="2FBD97BB"/>
    <w:rsid w:val="2FEDEEF5"/>
    <w:rsid w:val="2FF3656A"/>
    <w:rsid w:val="3013A071"/>
    <w:rsid w:val="30234A9E"/>
    <w:rsid w:val="304798E0"/>
    <w:rsid w:val="30485BD3"/>
    <w:rsid w:val="3057BA0F"/>
    <w:rsid w:val="305D0B56"/>
    <w:rsid w:val="305F07F4"/>
    <w:rsid w:val="3066BBE5"/>
    <w:rsid w:val="306BA65B"/>
    <w:rsid w:val="30731B6A"/>
    <w:rsid w:val="3075B88B"/>
    <w:rsid w:val="307F695E"/>
    <w:rsid w:val="30A5F0BF"/>
    <w:rsid w:val="30AA2337"/>
    <w:rsid w:val="30AC4C44"/>
    <w:rsid w:val="30AF5A3A"/>
    <w:rsid w:val="30B7AEFF"/>
    <w:rsid w:val="30BF1068"/>
    <w:rsid w:val="30C103B6"/>
    <w:rsid w:val="30D90B47"/>
    <w:rsid w:val="30DE6C9B"/>
    <w:rsid w:val="30E0D640"/>
    <w:rsid w:val="30E808AF"/>
    <w:rsid w:val="30ECA53F"/>
    <w:rsid w:val="30F9193A"/>
    <w:rsid w:val="31014245"/>
    <w:rsid w:val="311F327A"/>
    <w:rsid w:val="31205EC9"/>
    <w:rsid w:val="3124A223"/>
    <w:rsid w:val="313B8638"/>
    <w:rsid w:val="313C26E3"/>
    <w:rsid w:val="313CD39C"/>
    <w:rsid w:val="313E3E65"/>
    <w:rsid w:val="3145E1A0"/>
    <w:rsid w:val="3167E0AF"/>
    <w:rsid w:val="316ED838"/>
    <w:rsid w:val="3171C25C"/>
    <w:rsid w:val="31776BBE"/>
    <w:rsid w:val="3178BFBB"/>
    <w:rsid w:val="318635CD"/>
    <w:rsid w:val="3188A920"/>
    <w:rsid w:val="319570C7"/>
    <w:rsid w:val="3199B0E6"/>
    <w:rsid w:val="31AF8B41"/>
    <w:rsid w:val="31D37A72"/>
    <w:rsid w:val="31E3E4DF"/>
    <w:rsid w:val="31FF1799"/>
    <w:rsid w:val="321222BD"/>
    <w:rsid w:val="321BD41A"/>
    <w:rsid w:val="321DDB2D"/>
    <w:rsid w:val="323D4CAB"/>
    <w:rsid w:val="32440CF6"/>
    <w:rsid w:val="324851B6"/>
    <w:rsid w:val="325A6E80"/>
    <w:rsid w:val="32652419"/>
    <w:rsid w:val="3276B34E"/>
    <w:rsid w:val="32836927"/>
    <w:rsid w:val="32994EF3"/>
    <w:rsid w:val="32A51C53"/>
    <w:rsid w:val="32B0F0AB"/>
    <w:rsid w:val="32C9DCC5"/>
    <w:rsid w:val="32E17561"/>
    <w:rsid w:val="32EB82E8"/>
    <w:rsid w:val="32EEED32"/>
    <w:rsid w:val="32F8193F"/>
    <w:rsid w:val="32FE2165"/>
    <w:rsid w:val="33085EB0"/>
    <w:rsid w:val="330961D7"/>
    <w:rsid w:val="331F999C"/>
    <w:rsid w:val="3323E32F"/>
    <w:rsid w:val="3325D848"/>
    <w:rsid w:val="33509701"/>
    <w:rsid w:val="33602730"/>
    <w:rsid w:val="33679261"/>
    <w:rsid w:val="33713FA2"/>
    <w:rsid w:val="3378AA7F"/>
    <w:rsid w:val="3378DBF2"/>
    <w:rsid w:val="3379CF4F"/>
    <w:rsid w:val="338170FE"/>
    <w:rsid w:val="338F005D"/>
    <w:rsid w:val="33954ADB"/>
    <w:rsid w:val="339AF625"/>
    <w:rsid w:val="33A266B7"/>
    <w:rsid w:val="33B23D4E"/>
    <w:rsid w:val="33B4CCE6"/>
    <w:rsid w:val="33BFB914"/>
    <w:rsid w:val="33D268DF"/>
    <w:rsid w:val="33D89C27"/>
    <w:rsid w:val="33E399B9"/>
    <w:rsid w:val="33EE40ED"/>
    <w:rsid w:val="33F5CB6B"/>
    <w:rsid w:val="33F71E4A"/>
    <w:rsid w:val="33F7954F"/>
    <w:rsid w:val="340499D5"/>
    <w:rsid w:val="34096EFE"/>
    <w:rsid w:val="340DD937"/>
    <w:rsid w:val="34178856"/>
    <w:rsid w:val="34240581"/>
    <w:rsid w:val="3425A373"/>
    <w:rsid w:val="3425C9E7"/>
    <w:rsid w:val="34359082"/>
    <w:rsid w:val="345A01BD"/>
    <w:rsid w:val="3469A8C9"/>
    <w:rsid w:val="34724A22"/>
    <w:rsid w:val="34757852"/>
    <w:rsid w:val="3475BC49"/>
    <w:rsid w:val="34916336"/>
    <w:rsid w:val="34928303"/>
    <w:rsid w:val="34942C3C"/>
    <w:rsid w:val="34AFD059"/>
    <w:rsid w:val="34B8C373"/>
    <w:rsid w:val="34B8CD74"/>
    <w:rsid w:val="34BC43B9"/>
    <w:rsid w:val="34BFDC09"/>
    <w:rsid w:val="34C0D349"/>
    <w:rsid w:val="34C3ABA0"/>
    <w:rsid w:val="34C76F64"/>
    <w:rsid w:val="34CA0581"/>
    <w:rsid w:val="34D4F288"/>
    <w:rsid w:val="34EE3FEC"/>
    <w:rsid w:val="34F89B83"/>
    <w:rsid w:val="34FBBB27"/>
    <w:rsid w:val="350FFC62"/>
    <w:rsid w:val="3514CF2C"/>
    <w:rsid w:val="35165924"/>
    <w:rsid w:val="3526CDD4"/>
    <w:rsid w:val="3526E001"/>
    <w:rsid w:val="3526E6A8"/>
    <w:rsid w:val="35378CAE"/>
    <w:rsid w:val="35476BCE"/>
    <w:rsid w:val="3554FEEE"/>
    <w:rsid w:val="355F226F"/>
    <w:rsid w:val="3580114A"/>
    <w:rsid w:val="358EC8C6"/>
    <w:rsid w:val="35A9DFB7"/>
    <w:rsid w:val="35C09B84"/>
    <w:rsid w:val="35C9AC5C"/>
    <w:rsid w:val="35CE7C63"/>
    <w:rsid w:val="35D1E1AC"/>
    <w:rsid w:val="35DB3912"/>
    <w:rsid w:val="35DB479C"/>
    <w:rsid w:val="35E543FB"/>
    <w:rsid w:val="35F84D4C"/>
    <w:rsid w:val="35FD2D20"/>
    <w:rsid w:val="36059751"/>
    <w:rsid w:val="36136215"/>
    <w:rsid w:val="361E1C4C"/>
    <w:rsid w:val="36268F07"/>
    <w:rsid w:val="364C2881"/>
    <w:rsid w:val="366BB630"/>
    <w:rsid w:val="3670A3E5"/>
    <w:rsid w:val="367FCB8A"/>
    <w:rsid w:val="3683450D"/>
    <w:rsid w:val="3684FD51"/>
    <w:rsid w:val="3691165E"/>
    <w:rsid w:val="369CFEB5"/>
    <w:rsid w:val="36AA933F"/>
    <w:rsid w:val="36B95501"/>
    <w:rsid w:val="36D27F58"/>
    <w:rsid w:val="36F08C2C"/>
    <w:rsid w:val="370552C7"/>
    <w:rsid w:val="3718D13C"/>
    <w:rsid w:val="371E8B98"/>
    <w:rsid w:val="3721F40C"/>
    <w:rsid w:val="37267DA8"/>
    <w:rsid w:val="372A7B0C"/>
    <w:rsid w:val="37385B16"/>
    <w:rsid w:val="374850AC"/>
    <w:rsid w:val="37579CB9"/>
    <w:rsid w:val="375C3A3D"/>
    <w:rsid w:val="375E529C"/>
    <w:rsid w:val="375EB40B"/>
    <w:rsid w:val="377518D5"/>
    <w:rsid w:val="3775AFC7"/>
    <w:rsid w:val="377C5842"/>
    <w:rsid w:val="37816429"/>
    <w:rsid w:val="3783F4A1"/>
    <w:rsid w:val="37D9EE2B"/>
    <w:rsid w:val="37EFDA4D"/>
    <w:rsid w:val="37F45C2E"/>
    <w:rsid w:val="37F4B3AE"/>
    <w:rsid w:val="37FBA5B4"/>
    <w:rsid w:val="37FFFAAF"/>
    <w:rsid w:val="38065DA8"/>
    <w:rsid w:val="380F5820"/>
    <w:rsid w:val="38175A46"/>
    <w:rsid w:val="38230DEA"/>
    <w:rsid w:val="382BDFC5"/>
    <w:rsid w:val="3858A8A1"/>
    <w:rsid w:val="387155E6"/>
    <w:rsid w:val="3873C7C3"/>
    <w:rsid w:val="3876B89A"/>
    <w:rsid w:val="3882903E"/>
    <w:rsid w:val="38861506"/>
    <w:rsid w:val="38891A0F"/>
    <w:rsid w:val="38B12B35"/>
    <w:rsid w:val="38BC26C7"/>
    <w:rsid w:val="38C09EF1"/>
    <w:rsid w:val="38C657C6"/>
    <w:rsid w:val="38DF69B8"/>
    <w:rsid w:val="38F12C11"/>
    <w:rsid w:val="38F556AF"/>
    <w:rsid w:val="39019BEF"/>
    <w:rsid w:val="3902F138"/>
    <w:rsid w:val="3917D233"/>
    <w:rsid w:val="39313B32"/>
    <w:rsid w:val="3931BACD"/>
    <w:rsid w:val="3933B220"/>
    <w:rsid w:val="393D5A5E"/>
    <w:rsid w:val="393DBE6E"/>
    <w:rsid w:val="393E20CD"/>
    <w:rsid w:val="393F970C"/>
    <w:rsid w:val="3959BF75"/>
    <w:rsid w:val="396372AB"/>
    <w:rsid w:val="39653AFD"/>
    <w:rsid w:val="39671B29"/>
    <w:rsid w:val="39713B22"/>
    <w:rsid w:val="397437EB"/>
    <w:rsid w:val="397C918B"/>
    <w:rsid w:val="397D7717"/>
    <w:rsid w:val="397EB479"/>
    <w:rsid w:val="3983A12D"/>
    <w:rsid w:val="3991D11D"/>
    <w:rsid w:val="39A0003E"/>
    <w:rsid w:val="39BBEDF8"/>
    <w:rsid w:val="39CB0CD7"/>
    <w:rsid w:val="39E7A3DE"/>
    <w:rsid w:val="39EA6B2D"/>
    <w:rsid w:val="39FAA774"/>
    <w:rsid w:val="39FECCE2"/>
    <w:rsid w:val="3A090A57"/>
    <w:rsid w:val="3A1DC4ED"/>
    <w:rsid w:val="3A1DF1AD"/>
    <w:rsid w:val="3A28A3C5"/>
    <w:rsid w:val="3A2A5D07"/>
    <w:rsid w:val="3A558110"/>
    <w:rsid w:val="3A5B6A14"/>
    <w:rsid w:val="3A5F1739"/>
    <w:rsid w:val="3A6AC7F0"/>
    <w:rsid w:val="3A6E0263"/>
    <w:rsid w:val="3A76E5FA"/>
    <w:rsid w:val="3A852E09"/>
    <w:rsid w:val="3AAF2D12"/>
    <w:rsid w:val="3AB718EF"/>
    <w:rsid w:val="3AC741AE"/>
    <w:rsid w:val="3AD96B12"/>
    <w:rsid w:val="3ADB32DD"/>
    <w:rsid w:val="3ADCD91E"/>
    <w:rsid w:val="3B01F0C9"/>
    <w:rsid w:val="3B0C0D25"/>
    <w:rsid w:val="3B20ADD3"/>
    <w:rsid w:val="3B30A22C"/>
    <w:rsid w:val="3B3BA047"/>
    <w:rsid w:val="3B3D1F00"/>
    <w:rsid w:val="3B48CC78"/>
    <w:rsid w:val="3B52EC4A"/>
    <w:rsid w:val="3B534832"/>
    <w:rsid w:val="3B624A96"/>
    <w:rsid w:val="3B81AFFA"/>
    <w:rsid w:val="3B897D2F"/>
    <w:rsid w:val="3B9801FA"/>
    <w:rsid w:val="3BC93562"/>
    <w:rsid w:val="3BCAA1B0"/>
    <w:rsid w:val="3BE2624F"/>
    <w:rsid w:val="3C026E1C"/>
    <w:rsid w:val="3C115ACF"/>
    <w:rsid w:val="3C116F3E"/>
    <w:rsid w:val="3C172F3E"/>
    <w:rsid w:val="3C2281D7"/>
    <w:rsid w:val="3C3EB5A3"/>
    <w:rsid w:val="3C45F78B"/>
    <w:rsid w:val="3C4EC758"/>
    <w:rsid w:val="3C517DC3"/>
    <w:rsid w:val="3C5F677B"/>
    <w:rsid w:val="3C5FC4C3"/>
    <w:rsid w:val="3C6AD81C"/>
    <w:rsid w:val="3C6E18F3"/>
    <w:rsid w:val="3C777868"/>
    <w:rsid w:val="3C7DBEC3"/>
    <w:rsid w:val="3C848840"/>
    <w:rsid w:val="3C85B0D8"/>
    <w:rsid w:val="3C898971"/>
    <w:rsid w:val="3CA3089B"/>
    <w:rsid w:val="3CAC35B0"/>
    <w:rsid w:val="3CC23869"/>
    <w:rsid w:val="3CC6B83C"/>
    <w:rsid w:val="3CE100C2"/>
    <w:rsid w:val="3CF452EB"/>
    <w:rsid w:val="3CF694D2"/>
    <w:rsid w:val="3CFC4C61"/>
    <w:rsid w:val="3CFDAFE6"/>
    <w:rsid w:val="3D086DF4"/>
    <w:rsid w:val="3D0DC573"/>
    <w:rsid w:val="3D138F8C"/>
    <w:rsid w:val="3D307BC6"/>
    <w:rsid w:val="3D44E313"/>
    <w:rsid w:val="3D4A91E1"/>
    <w:rsid w:val="3D534A50"/>
    <w:rsid w:val="3D569F37"/>
    <w:rsid w:val="3D5EF14B"/>
    <w:rsid w:val="3D6B9FF5"/>
    <w:rsid w:val="3D7D4B23"/>
    <w:rsid w:val="3D8FF47B"/>
    <w:rsid w:val="3DA3178F"/>
    <w:rsid w:val="3DA51FD3"/>
    <w:rsid w:val="3DA601F0"/>
    <w:rsid w:val="3DC2F7A6"/>
    <w:rsid w:val="3DF0B073"/>
    <w:rsid w:val="3DFA2874"/>
    <w:rsid w:val="3E0C68B2"/>
    <w:rsid w:val="3E0EDC49"/>
    <w:rsid w:val="3E1204DF"/>
    <w:rsid w:val="3E1811BB"/>
    <w:rsid w:val="3E2795EE"/>
    <w:rsid w:val="3E3CCC10"/>
    <w:rsid w:val="3E405B4D"/>
    <w:rsid w:val="3E42E600"/>
    <w:rsid w:val="3E49F246"/>
    <w:rsid w:val="3E4B1812"/>
    <w:rsid w:val="3E4F7120"/>
    <w:rsid w:val="3E55593D"/>
    <w:rsid w:val="3E560CA0"/>
    <w:rsid w:val="3E657B2B"/>
    <w:rsid w:val="3E706FD4"/>
    <w:rsid w:val="3E7E20BC"/>
    <w:rsid w:val="3E7EFBB6"/>
    <w:rsid w:val="3E8613A2"/>
    <w:rsid w:val="3E96D26F"/>
    <w:rsid w:val="3E9CDE27"/>
    <w:rsid w:val="3EAFA64A"/>
    <w:rsid w:val="3EBD7EA8"/>
    <w:rsid w:val="3ECC6FB4"/>
    <w:rsid w:val="3ECF6C64"/>
    <w:rsid w:val="3EE070BD"/>
    <w:rsid w:val="3EED7A40"/>
    <w:rsid w:val="3EFB43F1"/>
    <w:rsid w:val="3F0D56E7"/>
    <w:rsid w:val="3F1D7CF3"/>
    <w:rsid w:val="3F3337C9"/>
    <w:rsid w:val="3F3388FA"/>
    <w:rsid w:val="3F3452E2"/>
    <w:rsid w:val="3F3B26D3"/>
    <w:rsid w:val="3F3E21E1"/>
    <w:rsid w:val="3F404E7B"/>
    <w:rsid w:val="3F41A5B5"/>
    <w:rsid w:val="3F5511BE"/>
    <w:rsid w:val="3F68913D"/>
    <w:rsid w:val="3F8032F4"/>
    <w:rsid w:val="3F85F0EC"/>
    <w:rsid w:val="3F88EF7C"/>
    <w:rsid w:val="3F8E87B9"/>
    <w:rsid w:val="3F8F78E4"/>
    <w:rsid w:val="3F9E33C2"/>
    <w:rsid w:val="3FA6B3DB"/>
    <w:rsid w:val="3FA9D688"/>
    <w:rsid w:val="3FB6BA2B"/>
    <w:rsid w:val="3FB75FA9"/>
    <w:rsid w:val="3FC8D930"/>
    <w:rsid w:val="3FD641AF"/>
    <w:rsid w:val="3FE27E0D"/>
    <w:rsid w:val="3FF90270"/>
    <w:rsid w:val="3FFF7F57"/>
    <w:rsid w:val="40085CAB"/>
    <w:rsid w:val="400D18B6"/>
    <w:rsid w:val="4012AA87"/>
    <w:rsid w:val="40144FA3"/>
    <w:rsid w:val="4016774C"/>
    <w:rsid w:val="401E5535"/>
    <w:rsid w:val="40372FE4"/>
    <w:rsid w:val="4066984B"/>
    <w:rsid w:val="406FADA1"/>
    <w:rsid w:val="4081D03E"/>
    <w:rsid w:val="40AAC414"/>
    <w:rsid w:val="40C2D6C6"/>
    <w:rsid w:val="40CB56CA"/>
    <w:rsid w:val="40CC6684"/>
    <w:rsid w:val="40DB7418"/>
    <w:rsid w:val="40E169B2"/>
    <w:rsid w:val="40E30BF6"/>
    <w:rsid w:val="40E84FD1"/>
    <w:rsid w:val="40F616AB"/>
    <w:rsid w:val="41100494"/>
    <w:rsid w:val="4118EA74"/>
    <w:rsid w:val="413C7038"/>
    <w:rsid w:val="415FAC1B"/>
    <w:rsid w:val="41617E32"/>
    <w:rsid w:val="416D81E3"/>
    <w:rsid w:val="41815332"/>
    <w:rsid w:val="41875A76"/>
    <w:rsid w:val="419BF420"/>
    <w:rsid w:val="419DB275"/>
    <w:rsid w:val="41A21AAE"/>
    <w:rsid w:val="41B05497"/>
    <w:rsid w:val="41CD4523"/>
    <w:rsid w:val="41D0FDE8"/>
    <w:rsid w:val="41E78722"/>
    <w:rsid w:val="41F0C82E"/>
    <w:rsid w:val="41F316D9"/>
    <w:rsid w:val="41F3E9DB"/>
    <w:rsid w:val="41F99CCF"/>
    <w:rsid w:val="421FCD2E"/>
    <w:rsid w:val="422C9ED8"/>
    <w:rsid w:val="422D13DD"/>
    <w:rsid w:val="42309CE8"/>
    <w:rsid w:val="4231E13A"/>
    <w:rsid w:val="42450F43"/>
    <w:rsid w:val="424C4EA0"/>
    <w:rsid w:val="42617398"/>
    <w:rsid w:val="4262BE09"/>
    <w:rsid w:val="426A02AC"/>
    <w:rsid w:val="4283EB58"/>
    <w:rsid w:val="42C3FEB8"/>
    <w:rsid w:val="42C57B08"/>
    <w:rsid w:val="42CDA459"/>
    <w:rsid w:val="42D3DAB6"/>
    <w:rsid w:val="42DA996D"/>
    <w:rsid w:val="42E141B6"/>
    <w:rsid w:val="42EF7EB7"/>
    <w:rsid w:val="430DC310"/>
    <w:rsid w:val="4313F38B"/>
    <w:rsid w:val="432C3C0A"/>
    <w:rsid w:val="434038E8"/>
    <w:rsid w:val="4349A4AB"/>
    <w:rsid w:val="43676B65"/>
    <w:rsid w:val="4369D9AC"/>
    <w:rsid w:val="436BD263"/>
    <w:rsid w:val="4371DE21"/>
    <w:rsid w:val="43819835"/>
    <w:rsid w:val="43924A7E"/>
    <w:rsid w:val="439472FF"/>
    <w:rsid w:val="43A98FC7"/>
    <w:rsid w:val="43ACA3BC"/>
    <w:rsid w:val="43B01E9D"/>
    <w:rsid w:val="43C7167C"/>
    <w:rsid w:val="43CF1AB9"/>
    <w:rsid w:val="43DC47C6"/>
    <w:rsid w:val="43E312EC"/>
    <w:rsid w:val="43E4F4B6"/>
    <w:rsid w:val="43EB289A"/>
    <w:rsid w:val="43ECA735"/>
    <w:rsid w:val="43F25B87"/>
    <w:rsid w:val="440115E6"/>
    <w:rsid w:val="4401D281"/>
    <w:rsid w:val="4401DB67"/>
    <w:rsid w:val="4416B9C9"/>
    <w:rsid w:val="4421EC6D"/>
    <w:rsid w:val="443398B9"/>
    <w:rsid w:val="44556556"/>
    <w:rsid w:val="4460BEE0"/>
    <w:rsid w:val="446D3BCC"/>
    <w:rsid w:val="44730573"/>
    <w:rsid w:val="447473AB"/>
    <w:rsid w:val="4476A30E"/>
    <w:rsid w:val="447FD0F9"/>
    <w:rsid w:val="44898D71"/>
    <w:rsid w:val="4494875D"/>
    <w:rsid w:val="449B88F4"/>
    <w:rsid w:val="44A3048C"/>
    <w:rsid w:val="44ACB5C0"/>
    <w:rsid w:val="44B36F13"/>
    <w:rsid w:val="44BF3E43"/>
    <w:rsid w:val="44BF5F43"/>
    <w:rsid w:val="44C31C49"/>
    <w:rsid w:val="44C72CD7"/>
    <w:rsid w:val="44CCB357"/>
    <w:rsid w:val="44DAD387"/>
    <w:rsid w:val="44E30BF6"/>
    <w:rsid w:val="44EBC1E8"/>
    <w:rsid w:val="44FBD003"/>
    <w:rsid w:val="44FDBC6B"/>
    <w:rsid w:val="450E42B4"/>
    <w:rsid w:val="4523AEEE"/>
    <w:rsid w:val="453234F7"/>
    <w:rsid w:val="453AE6D4"/>
    <w:rsid w:val="455FC6D0"/>
    <w:rsid w:val="456775A8"/>
    <w:rsid w:val="456D8AA5"/>
    <w:rsid w:val="456E689F"/>
    <w:rsid w:val="4575AA70"/>
    <w:rsid w:val="459A820A"/>
    <w:rsid w:val="459BD0E3"/>
    <w:rsid w:val="459D7107"/>
    <w:rsid w:val="45A474E2"/>
    <w:rsid w:val="45BCC854"/>
    <w:rsid w:val="45EFB893"/>
    <w:rsid w:val="461000A1"/>
    <w:rsid w:val="4616D9B7"/>
    <w:rsid w:val="461E9A95"/>
    <w:rsid w:val="462DBF22"/>
    <w:rsid w:val="46409E7C"/>
    <w:rsid w:val="4640C270"/>
    <w:rsid w:val="46467CD9"/>
    <w:rsid w:val="464ECF91"/>
    <w:rsid w:val="464F2256"/>
    <w:rsid w:val="46593F58"/>
    <w:rsid w:val="4670745E"/>
    <w:rsid w:val="4683E7CF"/>
    <w:rsid w:val="468BAA1A"/>
    <w:rsid w:val="46C79B78"/>
    <w:rsid w:val="46EBF193"/>
    <w:rsid w:val="46F2A2BE"/>
    <w:rsid w:val="46F4F365"/>
    <w:rsid w:val="46F898E6"/>
    <w:rsid w:val="46F8FB54"/>
    <w:rsid w:val="46FF2739"/>
    <w:rsid w:val="47002DB5"/>
    <w:rsid w:val="4706FD18"/>
    <w:rsid w:val="470B6F34"/>
    <w:rsid w:val="470EDDF9"/>
    <w:rsid w:val="4713688E"/>
    <w:rsid w:val="4731F4F0"/>
    <w:rsid w:val="473C9EB9"/>
    <w:rsid w:val="4746D41C"/>
    <w:rsid w:val="47644B2F"/>
    <w:rsid w:val="47797C5C"/>
    <w:rsid w:val="477A7C57"/>
    <w:rsid w:val="477ABE07"/>
    <w:rsid w:val="4790AF56"/>
    <w:rsid w:val="4790F5F3"/>
    <w:rsid w:val="47AB7C4A"/>
    <w:rsid w:val="47B0027F"/>
    <w:rsid w:val="47B7BE3B"/>
    <w:rsid w:val="47C0062C"/>
    <w:rsid w:val="47C22035"/>
    <w:rsid w:val="47C4405A"/>
    <w:rsid w:val="47C91F46"/>
    <w:rsid w:val="47D38EC7"/>
    <w:rsid w:val="47D49F20"/>
    <w:rsid w:val="47E3CEC1"/>
    <w:rsid w:val="47EB13ED"/>
    <w:rsid w:val="47EE4485"/>
    <w:rsid w:val="48068270"/>
    <w:rsid w:val="4817E345"/>
    <w:rsid w:val="481A0AC7"/>
    <w:rsid w:val="481D092D"/>
    <w:rsid w:val="4823498D"/>
    <w:rsid w:val="48360269"/>
    <w:rsid w:val="48518C0E"/>
    <w:rsid w:val="485E06B4"/>
    <w:rsid w:val="48688723"/>
    <w:rsid w:val="487A1E82"/>
    <w:rsid w:val="487E04E6"/>
    <w:rsid w:val="4885F22A"/>
    <w:rsid w:val="48A2EF23"/>
    <w:rsid w:val="48A58BBC"/>
    <w:rsid w:val="48BAE5B2"/>
    <w:rsid w:val="48CDFFA0"/>
    <w:rsid w:val="48DDF010"/>
    <w:rsid w:val="48DE1047"/>
    <w:rsid w:val="48DECBC1"/>
    <w:rsid w:val="48E33663"/>
    <w:rsid w:val="490F27FD"/>
    <w:rsid w:val="4917C257"/>
    <w:rsid w:val="491E3F15"/>
    <w:rsid w:val="49309865"/>
    <w:rsid w:val="4933657E"/>
    <w:rsid w:val="493CFE66"/>
    <w:rsid w:val="494281B4"/>
    <w:rsid w:val="49557E94"/>
    <w:rsid w:val="49677DC5"/>
    <w:rsid w:val="497C4418"/>
    <w:rsid w:val="4984ADFD"/>
    <w:rsid w:val="4992DEB3"/>
    <w:rsid w:val="49951523"/>
    <w:rsid w:val="4996B151"/>
    <w:rsid w:val="499FDF78"/>
    <w:rsid w:val="49A78529"/>
    <w:rsid w:val="49BA5826"/>
    <w:rsid w:val="49BB82F1"/>
    <w:rsid w:val="49D1C145"/>
    <w:rsid w:val="49D2F050"/>
    <w:rsid w:val="49DDDC6D"/>
    <w:rsid w:val="49DE9F43"/>
    <w:rsid w:val="49FC5781"/>
    <w:rsid w:val="4A0A9A66"/>
    <w:rsid w:val="4A11FAC8"/>
    <w:rsid w:val="4A129885"/>
    <w:rsid w:val="4A148934"/>
    <w:rsid w:val="4A15BB36"/>
    <w:rsid w:val="4A2DD1E5"/>
    <w:rsid w:val="4A35195F"/>
    <w:rsid w:val="4A40513B"/>
    <w:rsid w:val="4A46BFB0"/>
    <w:rsid w:val="4A565ABE"/>
    <w:rsid w:val="4A71E8A6"/>
    <w:rsid w:val="4A9285C7"/>
    <w:rsid w:val="4A92C801"/>
    <w:rsid w:val="4AAF9B68"/>
    <w:rsid w:val="4AB0FA17"/>
    <w:rsid w:val="4AB258A8"/>
    <w:rsid w:val="4AB6357F"/>
    <w:rsid w:val="4ABF4735"/>
    <w:rsid w:val="4AE38952"/>
    <w:rsid w:val="4AE4464D"/>
    <w:rsid w:val="4AF46F47"/>
    <w:rsid w:val="4AF825F0"/>
    <w:rsid w:val="4B0E1FAF"/>
    <w:rsid w:val="4B1176F4"/>
    <w:rsid w:val="4B12C573"/>
    <w:rsid w:val="4B2439C1"/>
    <w:rsid w:val="4B51B7F3"/>
    <w:rsid w:val="4B6FF8F3"/>
    <w:rsid w:val="4B76FBC7"/>
    <w:rsid w:val="4B775412"/>
    <w:rsid w:val="4B7C8091"/>
    <w:rsid w:val="4BA9107F"/>
    <w:rsid w:val="4BAA1535"/>
    <w:rsid w:val="4BAA6E2D"/>
    <w:rsid w:val="4BAF1D27"/>
    <w:rsid w:val="4BC9B220"/>
    <w:rsid w:val="4BC9D771"/>
    <w:rsid w:val="4BCC1662"/>
    <w:rsid w:val="4BD1C497"/>
    <w:rsid w:val="4BD42804"/>
    <w:rsid w:val="4BD4A477"/>
    <w:rsid w:val="4BD97A44"/>
    <w:rsid w:val="4BDC3553"/>
    <w:rsid w:val="4BEB2818"/>
    <w:rsid w:val="4BEB88F9"/>
    <w:rsid w:val="4BF7EFE8"/>
    <w:rsid w:val="4BFB6F66"/>
    <w:rsid w:val="4BFBC383"/>
    <w:rsid w:val="4BFE42FE"/>
    <w:rsid w:val="4C05DB9F"/>
    <w:rsid w:val="4C1C23B2"/>
    <w:rsid w:val="4C256D7E"/>
    <w:rsid w:val="4C39F0A5"/>
    <w:rsid w:val="4C5C9978"/>
    <w:rsid w:val="4C66B009"/>
    <w:rsid w:val="4C6ACB94"/>
    <w:rsid w:val="4C7A85E3"/>
    <w:rsid w:val="4C9267A6"/>
    <w:rsid w:val="4C98156E"/>
    <w:rsid w:val="4CA46D7B"/>
    <w:rsid w:val="4CA6B29F"/>
    <w:rsid w:val="4CB86AFC"/>
    <w:rsid w:val="4CC5FF06"/>
    <w:rsid w:val="4CD65003"/>
    <w:rsid w:val="4CE3294D"/>
    <w:rsid w:val="4CEF8F34"/>
    <w:rsid w:val="4CF75F61"/>
    <w:rsid w:val="4D0ED00D"/>
    <w:rsid w:val="4D161DEC"/>
    <w:rsid w:val="4D2AEA50"/>
    <w:rsid w:val="4D386A32"/>
    <w:rsid w:val="4D3EBAFF"/>
    <w:rsid w:val="4D52E1B6"/>
    <w:rsid w:val="4D5B06DD"/>
    <w:rsid w:val="4D6FEF2E"/>
    <w:rsid w:val="4D72C308"/>
    <w:rsid w:val="4D7BBDAD"/>
    <w:rsid w:val="4D9AA55A"/>
    <w:rsid w:val="4DA083A6"/>
    <w:rsid w:val="4DA5AE2F"/>
    <w:rsid w:val="4DA785DF"/>
    <w:rsid w:val="4DAAF188"/>
    <w:rsid w:val="4DBF195A"/>
    <w:rsid w:val="4DC72D5F"/>
    <w:rsid w:val="4DCB841A"/>
    <w:rsid w:val="4DD6356E"/>
    <w:rsid w:val="4DD9EC31"/>
    <w:rsid w:val="4DDBB941"/>
    <w:rsid w:val="4DEF3724"/>
    <w:rsid w:val="4DFC262D"/>
    <w:rsid w:val="4E08B63F"/>
    <w:rsid w:val="4E0F71C2"/>
    <w:rsid w:val="4E2AF67E"/>
    <w:rsid w:val="4E362303"/>
    <w:rsid w:val="4E4859AD"/>
    <w:rsid w:val="4E4943D5"/>
    <w:rsid w:val="4E4A1373"/>
    <w:rsid w:val="4E4A6F85"/>
    <w:rsid w:val="4E5C0BA3"/>
    <w:rsid w:val="4E889CB1"/>
    <w:rsid w:val="4E956D06"/>
    <w:rsid w:val="4E9DF1BB"/>
    <w:rsid w:val="4EA8AB5D"/>
    <w:rsid w:val="4EAD3BB5"/>
    <w:rsid w:val="4EAFF949"/>
    <w:rsid w:val="4EB29DF3"/>
    <w:rsid w:val="4EC99225"/>
    <w:rsid w:val="4F08487D"/>
    <w:rsid w:val="4F151C4A"/>
    <w:rsid w:val="4F1D1F16"/>
    <w:rsid w:val="4F1E5B45"/>
    <w:rsid w:val="4F2EE218"/>
    <w:rsid w:val="4F35E6EF"/>
    <w:rsid w:val="4F5352FF"/>
    <w:rsid w:val="4F63D4C2"/>
    <w:rsid w:val="4F6B5F28"/>
    <w:rsid w:val="4F8CCA01"/>
    <w:rsid w:val="4F91957E"/>
    <w:rsid w:val="4F940D20"/>
    <w:rsid w:val="4FA53CF1"/>
    <w:rsid w:val="4FA77E86"/>
    <w:rsid w:val="4FB4233B"/>
    <w:rsid w:val="4FBA999B"/>
    <w:rsid w:val="4FC2CAD0"/>
    <w:rsid w:val="4FDB2DF9"/>
    <w:rsid w:val="4FDB2F48"/>
    <w:rsid w:val="4FDCBE66"/>
    <w:rsid w:val="4FE6059C"/>
    <w:rsid w:val="4FE6CB0F"/>
    <w:rsid w:val="4FE72534"/>
    <w:rsid w:val="4FFEAD65"/>
    <w:rsid w:val="502E94E8"/>
    <w:rsid w:val="50549DDE"/>
    <w:rsid w:val="506032FD"/>
    <w:rsid w:val="506F51F1"/>
    <w:rsid w:val="5081D7E3"/>
    <w:rsid w:val="508C9C15"/>
    <w:rsid w:val="5091FB1E"/>
    <w:rsid w:val="50A26A09"/>
    <w:rsid w:val="50A904B5"/>
    <w:rsid w:val="50C59925"/>
    <w:rsid w:val="50D24AAF"/>
    <w:rsid w:val="50DA00B2"/>
    <w:rsid w:val="50DBE0B7"/>
    <w:rsid w:val="50F8E1F5"/>
    <w:rsid w:val="50FAF1B0"/>
    <w:rsid w:val="50FF839B"/>
    <w:rsid w:val="512EE2F7"/>
    <w:rsid w:val="513561AA"/>
    <w:rsid w:val="5135B664"/>
    <w:rsid w:val="5135E88D"/>
    <w:rsid w:val="51395864"/>
    <w:rsid w:val="51398FF0"/>
    <w:rsid w:val="5146D1F0"/>
    <w:rsid w:val="514F4A7F"/>
    <w:rsid w:val="51562295"/>
    <w:rsid w:val="515CEA30"/>
    <w:rsid w:val="5165603D"/>
    <w:rsid w:val="5165A7E9"/>
    <w:rsid w:val="516CFF35"/>
    <w:rsid w:val="5175E043"/>
    <w:rsid w:val="51803433"/>
    <w:rsid w:val="5187B6B7"/>
    <w:rsid w:val="5197152F"/>
    <w:rsid w:val="519D94C0"/>
    <w:rsid w:val="51AC7C05"/>
    <w:rsid w:val="51BAD431"/>
    <w:rsid w:val="51BF4992"/>
    <w:rsid w:val="51E072EF"/>
    <w:rsid w:val="51E7FA75"/>
    <w:rsid w:val="51E84F86"/>
    <w:rsid w:val="51EDE2B9"/>
    <w:rsid w:val="51F0E1B0"/>
    <w:rsid w:val="51F0EB86"/>
    <w:rsid w:val="520C160D"/>
    <w:rsid w:val="5217457D"/>
    <w:rsid w:val="5221C529"/>
    <w:rsid w:val="523E0826"/>
    <w:rsid w:val="52525498"/>
    <w:rsid w:val="52758D2F"/>
    <w:rsid w:val="52786327"/>
    <w:rsid w:val="527CA45B"/>
    <w:rsid w:val="52805335"/>
    <w:rsid w:val="5286D1BD"/>
    <w:rsid w:val="528A167B"/>
    <w:rsid w:val="529ED3AE"/>
    <w:rsid w:val="52D057D5"/>
    <w:rsid w:val="52D52283"/>
    <w:rsid w:val="52D7D28C"/>
    <w:rsid w:val="52F6EC4C"/>
    <w:rsid w:val="53064F59"/>
    <w:rsid w:val="530C769D"/>
    <w:rsid w:val="531179DC"/>
    <w:rsid w:val="532BAE19"/>
    <w:rsid w:val="533B9EAC"/>
    <w:rsid w:val="535029D7"/>
    <w:rsid w:val="5356D684"/>
    <w:rsid w:val="536A0E98"/>
    <w:rsid w:val="53952C53"/>
    <w:rsid w:val="53A3D7D7"/>
    <w:rsid w:val="53A6D391"/>
    <w:rsid w:val="53AC3F41"/>
    <w:rsid w:val="53ADD19A"/>
    <w:rsid w:val="53CC9B90"/>
    <w:rsid w:val="53D15D89"/>
    <w:rsid w:val="53D2A27F"/>
    <w:rsid w:val="53D31CD5"/>
    <w:rsid w:val="53D5A7F7"/>
    <w:rsid w:val="53DB3B44"/>
    <w:rsid w:val="53DBA75C"/>
    <w:rsid w:val="53E61F80"/>
    <w:rsid w:val="53E915CC"/>
    <w:rsid w:val="53F64805"/>
    <w:rsid w:val="5404AA2A"/>
    <w:rsid w:val="541C0E75"/>
    <w:rsid w:val="541C121A"/>
    <w:rsid w:val="541DE71A"/>
    <w:rsid w:val="5437D826"/>
    <w:rsid w:val="544C5BBE"/>
    <w:rsid w:val="546D5848"/>
    <w:rsid w:val="54913662"/>
    <w:rsid w:val="5499EE3F"/>
    <w:rsid w:val="54A82166"/>
    <w:rsid w:val="54AA737F"/>
    <w:rsid w:val="54B5E577"/>
    <w:rsid w:val="54BE0F71"/>
    <w:rsid w:val="54BE3F22"/>
    <w:rsid w:val="54CEFE75"/>
    <w:rsid w:val="54CF70AD"/>
    <w:rsid w:val="54DB4C6B"/>
    <w:rsid w:val="54DE1F88"/>
    <w:rsid w:val="54FE0288"/>
    <w:rsid w:val="5501799F"/>
    <w:rsid w:val="55021BAD"/>
    <w:rsid w:val="5515D5AD"/>
    <w:rsid w:val="551C98CD"/>
    <w:rsid w:val="5523B020"/>
    <w:rsid w:val="5531D303"/>
    <w:rsid w:val="553EDDC5"/>
    <w:rsid w:val="553F09BF"/>
    <w:rsid w:val="5545ABF2"/>
    <w:rsid w:val="554622A7"/>
    <w:rsid w:val="55588388"/>
    <w:rsid w:val="555A0174"/>
    <w:rsid w:val="55706CAD"/>
    <w:rsid w:val="557AB830"/>
    <w:rsid w:val="5581B104"/>
    <w:rsid w:val="5586BFCB"/>
    <w:rsid w:val="559CBC68"/>
    <w:rsid w:val="55A2AEB3"/>
    <w:rsid w:val="55A2D95B"/>
    <w:rsid w:val="55AABC07"/>
    <w:rsid w:val="55B1AE08"/>
    <w:rsid w:val="55B92C73"/>
    <w:rsid w:val="55B9BB6C"/>
    <w:rsid w:val="55C01107"/>
    <w:rsid w:val="55C1266D"/>
    <w:rsid w:val="55C40E99"/>
    <w:rsid w:val="55CCC8AB"/>
    <w:rsid w:val="55CE4D63"/>
    <w:rsid w:val="55D687DB"/>
    <w:rsid w:val="55F33378"/>
    <w:rsid w:val="55F7687F"/>
    <w:rsid w:val="55FE9491"/>
    <w:rsid w:val="56018D61"/>
    <w:rsid w:val="5609F512"/>
    <w:rsid w:val="560BA0AE"/>
    <w:rsid w:val="560C0A1B"/>
    <w:rsid w:val="560F1935"/>
    <w:rsid w:val="56192A81"/>
    <w:rsid w:val="561B5CAD"/>
    <w:rsid w:val="56454034"/>
    <w:rsid w:val="5647BDFB"/>
    <w:rsid w:val="5654EF2E"/>
    <w:rsid w:val="565643DA"/>
    <w:rsid w:val="56614507"/>
    <w:rsid w:val="567A23A0"/>
    <w:rsid w:val="567A8351"/>
    <w:rsid w:val="567BB492"/>
    <w:rsid w:val="56847968"/>
    <w:rsid w:val="568B5164"/>
    <w:rsid w:val="56AA37D3"/>
    <w:rsid w:val="56C484DC"/>
    <w:rsid w:val="56E869B5"/>
    <w:rsid w:val="56FBDFE8"/>
    <w:rsid w:val="57135698"/>
    <w:rsid w:val="57179391"/>
    <w:rsid w:val="571FF04D"/>
    <w:rsid w:val="57240B87"/>
    <w:rsid w:val="5729FE6F"/>
    <w:rsid w:val="573DAF87"/>
    <w:rsid w:val="575C60AC"/>
    <w:rsid w:val="575F8F55"/>
    <w:rsid w:val="576F2E08"/>
    <w:rsid w:val="576FFBF7"/>
    <w:rsid w:val="5770B402"/>
    <w:rsid w:val="577705C7"/>
    <w:rsid w:val="577CC5CB"/>
    <w:rsid w:val="577FC46B"/>
    <w:rsid w:val="578197B8"/>
    <w:rsid w:val="5796C8E5"/>
    <w:rsid w:val="579E0375"/>
    <w:rsid w:val="57AEEA2E"/>
    <w:rsid w:val="57BEDE13"/>
    <w:rsid w:val="57BFA26A"/>
    <w:rsid w:val="57D76EDD"/>
    <w:rsid w:val="57DC8062"/>
    <w:rsid w:val="57DCD7B9"/>
    <w:rsid w:val="57F8D44B"/>
    <w:rsid w:val="580DD944"/>
    <w:rsid w:val="5815A0CE"/>
    <w:rsid w:val="582094CA"/>
    <w:rsid w:val="58325A87"/>
    <w:rsid w:val="584483C7"/>
    <w:rsid w:val="5848189F"/>
    <w:rsid w:val="5862E509"/>
    <w:rsid w:val="586F2D27"/>
    <w:rsid w:val="5879F221"/>
    <w:rsid w:val="587BCA62"/>
    <w:rsid w:val="587FDBFD"/>
    <w:rsid w:val="5891D5B7"/>
    <w:rsid w:val="58985C96"/>
    <w:rsid w:val="58A62C71"/>
    <w:rsid w:val="58AD3629"/>
    <w:rsid w:val="58B4CE06"/>
    <w:rsid w:val="58C4F80D"/>
    <w:rsid w:val="58C8DA5C"/>
    <w:rsid w:val="58D0B96B"/>
    <w:rsid w:val="58D4EF75"/>
    <w:rsid w:val="58FC4F26"/>
    <w:rsid w:val="58FE7ADD"/>
    <w:rsid w:val="58FEC172"/>
    <w:rsid w:val="58FFED25"/>
    <w:rsid w:val="590CBDB5"/>
    <w:rsid w:val="5919CC36"/>
    <w:rsid w:val="5926432C"/>
    <w:rsid w:val="592B9DF1"/>
    <w:rsid w:val="5931FA39"/>
    <w:rsid w:val="594366B6"/>
    <w:rsid w:val="596350B9"/>
    <w:rsid w:val="59831ED9"/>
    <w:rsid w:val="598DF30E"/>
    <w:rsid w:val="59960C6A"/>
    <w:rsid w:val="59A3A923"/>
    <w:rsid w:val="59A7F562"/>
    <w:rsid w:val="59AA1D34"/>
    <w:rsid w:val="59AAD403"/>
    <w:rsid w:val="59DBD92D"/>
    <w:rsid w:val="59DCEF5F"/>
    <w:rsid w:val="59DD36BD"/>
    <w:rsid w:val="59E393AD"/>
    <w:rsid w:val="59E4F657"/>
    <w:rsid w:val="59F0EE73"/>
    <w:rsid w:val="59F6C2A5"/>
    <w:rsid w:val="59F7376D"/>
    <w:rsid w:val="59F9729B"/>
    <w:rsid w:val="59FC84B1"/>
    <w:rsid w:val="5A2822DF"/>
    <w:rsid w:val="5A3A7E38"/>
    <w:rsid w:val="5A3CC4C4"/>
    <w:rsid w:val="5A46A3BA"/>
    <w:rsid w:val="5A4F650D"/>
    <w:rsid w:val="5A505CF2"/>
    <w:rsid w:val="5A553D95"/>
    <w:rsid w:val="5A56F398"/>
    <w:rsid w:val="5A5C19B2"/>
    <w:rsid w:val="5A6F5962"/>
    <w:rsid w:val="5A72A0CD"/>
    <w:rsid w:val="5A760C69"/>
    <w:rsid w:val="5A7FFB56"/>
    <w:rsid w:val="5A8854DE"/>
    <w:rsid w:val="5AB629F8"/>
    <w:rsid w:val="5AC2C4C7"/>
    <w:rsid w:val="5ACBB99E"/>
    <w:rsid w:val="5AF6EB62"/>
    <w:rsid w:val="5AF7DDD8"/>
    <w:rsid w:val="5B155F81"/>
    <w:rsid w:val="5B27356A"/>
    <w:rsid w:val="5B3D2039"/>
    <w:rsid w:val="5B3FFF55"/>
    <w:rsid w:val="5B42EC23"/>
    <w:rsid w:val="5B48C941"/>
    <w:rsid w:val="5B5E9F66"/>
    <w:rsid w:val="5B832E71"/>
    <w:rsid w:val="5B93C18F"/>
    <w:rsid w:val="5B9DC6CF"/>
    <w:rsid w:val="5BA4D2F1"/>
    <w:rsid w:val="5BA888E5"/>
    <w:rsid w:val="5BAC3837"/>
    <w:rsid w:val="5BC08952"/>
    <w:rsid w:val="5BC33CFC"/>
    <w:rsid w:val="5BC45BDF"/>
    <w:rsid w:val="5BDAEA2F"/>
    <w:rsid w:val="5BE0637A"/>
    <w:rsid w:val="5BE0CBD1"/>
    <w:rsid w:val="5BED093B"/>
    <w:rsid w:val="5BF96969"/>
    <w:rsid w:val="5C1870E1"/>
    <w:rsid w:val="5C2C8FF2"/>
    <w:rsid w:val="5C43FFA5"/>
    <w:rsid w:val="5C460EB4"/>
    <w:rsid w:val="5C48B34C"/>
    <w:rsid w:val="5C5786DB"/>
    <w:rsid w:val="5C6C5AF2"/>
    <w:rsid w:val="5C726875"/>
    <w:rsid w:val="5C76A8E5"/>
    <w:rsid w:val="5C926144"/>
    <w:rsid w:val="5CB077BF"/>
    <w:rsid w:val="5CCF1A2F"/>
    <w:rsid w:val="5D0729FB"/>
    <w:rsid w:val="5D081C54"/>
    <w:rsid w:val="5D08A7A3"/>
    <w:rsid w:val="5D150EB2"/>
    <w:rsid w:val="5D15B34A"/>
    <w:rsid w:val="5D243CA0"/>
    <w:rsid w:val="5D2525AD"/>
    <w:rsid w:val="5D3EEA98"/>
    <w:rsid w:val="5D59FD98"/>
    <w:rsid w:val="5D797593"/>
    <w:rsid w:val="5D817995"/>
    <w:rsid w:val="5D8331C9"/>
    <w:rsid w:val="5DA74468"/>
    <w:rsid w:val="5DB1BD8A"/>
    <w:rsid w:val="5DB36CCD"/>
    <w:rsid w:val="5DBBE376"/>
    <w:rsid w:val="5DC44AA4"/>
    <w:rsid w:val="5DC5A87D"/>
    <w:rsid w:val="5DCA7CF0"/>
    <w:rsid w:val="5E02360D"/>
    <w:rsid w:val="5E074BD3"/>
    <w:rsid w:val="5E0B7B67"/>
    <w:rsid w:val="5E1002F1"/>
    <w:rsid w:val="5E11A76E"/>
    <w:rsid w:val="5E12B244"/>
    <w:rsid w:val="5E1AC22D"/>
    <w:rsid w:val="5E231392"/>
    <w:rsid w:val="5E271745"/>
    <w:rsid w:val="5E4641F2"/>
    <w:rsid w:val="5E4FD0DE"/>
    <w:rsid w:val="5E5283B3"/>
    <w:rsid w:val="5E530077"/>
    <w:rsid w:val="5E5AD815"/>
    <w:rsid w:val="5E5FC5D7"/>
    <w:rsid w:val="5E6C38A5"/>
    <w:rsid w:val="5E6F6E14"/>
    <w:rsid w:val="5E6FF30B"/>
    <w:rsid w:val="5E786073"/>
    <w:rsid w:val="5E81946C"/>
    <w:rsid w:val="5E85C1D2"/>
    <w:rsid w:val="5E8E811C"/>
    <w:rsid w:val="5E94E235"/>
    <w:rsid w:val="5E9F5D08"/>
    <w:rsid w:val="5EA0B7C6"/>
    <w:rsid w:val="5EA3ECF1"/>
    <w:rsid w:val="5EBF559F"/>
    <w:rsid w:val="5EBFF5E3"/>
    <w:rsid w:val="5EFC5102"/>
    <w:rsid w:val="5F0ED82F"/>
    <w:rsid w:val="5F13C301"/>
    <w:rsid w:val="5F1CAD86"/>
    <w:rsid w:val="5F2EF2F4"/>
    <w:rsid w:val="5F5E4AC8"/>
    <w:rsid w:val="5F74916F"/>
    <w:rsid w:val="5F776031"/>
    <w:rsid w:val="5F8BBCE7"/>
    <w:rsid w:val="5FA1E6F3"/>
    <w:rsid w:val="5FA5653C"/>
    <w:rsid w:val="5FA7AA84"/>
    <w:rsid w:val="5FB27737"/>
    <w:rsid w:val="5FBAED0F"/>
    <w:rsid w:val="5FBFA12D"/>
    <w:rsid w:val="5FC3431F"/>
    <w:rsid w:val="5FD861FF"/>
    <w:rsid w:val="5FDD9FEB"/>
    <w:rsid w:val="5FEE1C77"/>
    <w:rsid w:val="5FF0441C"/>
    <w:rsid w:val="5FF863FE"/>
    <w:rsid w:val="5FFB045A"/>
    <w:rsid w:val="6001F53A"/>
    <w:rsid w:val="6011CE3A"/>
    <w:rsid w:val="60328F78"/>
    <w:rsid w:val="6032AAD2"/>
    <w:rsid w:val="6034930A"/>
    <w:rsid w:val="60381959"/>
    <w:rsid w:val="60479212"/>
    <w:rsid w:val="604AB54F"/>
    <w:rsid w:val="604FF50E"/>
    <w:rsid w:val="6064DE44"/>
    <w:rsid w:val="6067EF83"/>
    <w:rsid w:val="60690284"/>
    <w:rsid w:val="6093BB0D"/>
    <w:rsid w:val="609BEBBD"/>
    <w:rsid w:val="60B60CD8"/>
    <w:rsid w:val="60BE1E0F"/>
    <w:rsid w:val="60C16CFE"/>
    <w:rsid w:val="60DC3603"/>
    <w:rsid w:val="60DC975B"/>
    <w:rsid w:val="60DD748C"/>
    <w:rsid w:val="60E3DBE8"/>
    <w:rsid w:val="60EC1202"/>
    <w:rsid w:val="60F9CCA4"/>
    <w:rsid w:val="61330148"/>
    <w:rsid w:val="614D4925"/>
    <w:rsid w:val="614E3EB0"/>
    <w:rsid w:val="6158FC54"/>
    <w:rsid w:val="6169C5AE"/>
    <w:rsid w:val="617777C9"/>
    <w:rsid w:val="61A08F0B"/>
    <w:rsid w:val="61AE43EC"/>
    <w:rsid w:val="61B4136F"/>
    <w:rsid w:val="61BC77E5"/>
    <w:rsid w:val="61C6E83F"/>
    <w:rsid w:val="61CEE8FC"/>
    <w:rsid w:val="61DD4598"/>
    <w:rsid w:val="61DE6BFE"/>
    <w:rsid w:val="61F2E9FE"/>
    <w:rsid w:val="61F56672"/>
    <w:rsid w:val="620B37F2"/>
    <w:rsid w:val="6215CA5E"/>
    <w:rsid w:val="622D893E"/>
    <w:rsid w:val="62322C0B"/>
    <w:rsid w:val="62377260"/>
    <w:rsid w:val="623DE33D"/>
    <w:rsid w:val="623E6F23"/>
    <w:rsid w:val="62465F59"/>
    <w:rsid w:val="625F046E"/>
    <w:rsid w:val="62643FA5"/>
    <w:rsid w:val="62683DC1"/>
    <w:rsid w:val="626C83A9"/>
    <w:rsid w:val="62714860"/>
    <w:rsid w:val="6275902C"/>
    <w:rsid w:val="6275D6D3"/>
    <w:rsid w:val="627BFCC3"/>
    <w:rsid w:val="627D2A7F"/>
    <w:rsid w:val="628F78B2"/>
    <w:rsid w:val="628FEB4F"/>
    <w:rsid w:val="6298D281"/>
    <w:rsid w:val="629FA710"/>
    <w:rsid w:val="62A68342"/>
    <w:rsid w:val="62AE2C43"/>
    <w:rsid w:val="62B06815"/>
    <w:rsid w:val="62B7CF2C"/>
    <w:rsid w:val="62B90499"/>
    <w:rsid w:val="62BA8BD7"/>
    <w:rsid w:val="62BF5B1F"/>
    <w:rsid w:val="62C069C0"/>
    <w:rsid w:val="62C6761C"/>
    <w:rsid w:val="62D0F555"/>
    <w:rsid w:val="62D49EB8"/>
    <w:rsid w:val="62DE4FE9"/>
    <w:rsid w:val="62EE2D09"/>
    <w:rsid w:val="62F633EB"/>
    <w:rsid w:val="63001F92"/>
    <w:rsid w:val="630543BB"/>
    <w:rsid w:val="63081D33"/>
    <w:rsid w:val="630B2AE3"/>
    <w:rsid w:val="631169FA"/>
    <w:rsid w:val="632F59D7"/>
    <w:rsid w:val="633E782A"/>
    <w:rsid w:val="63432FDE"/>
    <w:rsid w:val="634DADCD"/>
    <w:rsid w:val="634DEB60"/>
    <w:rsid w:val="6362B849"/>
    <w:rsid w:val="636DBA6C"/>
    <w:rsid w:val="6372DEE8"/>
    <w:rsid w:val="6378A1D1"/>
    <w:rsid w:val="6378E7CB"/>
    <w:rsid w:val="639806D6"/>
    <w:rsid w:val="639F2FF0"/>
    <w:rsid w:val="63B084E4"/>
    <w:rsid w:val="63B6B16B"/>
    <w:rsid w:val="63D42E6E"/>
    <w:rsid w:val="63D53BDF"/>
    <w:rsid w:val="63DDB66A"/>
    <w:rsid w:val="63E3B241"/>
    <w:rsid w:val="63E3EFC7"/>
    <w:rsid w:val="63FAFF30"/>
    <w:rsid w:val="64060FB1"/>
    <w:rsid w:val="643B2BE8"/>
    <w:rsid w:val="64471C83"/>
    <w:rsid w:val="644EF154"/>
    <w:rsid w:val="644F0A7B"/>
    <w:rsid w:val="645F2930"/>
    <w:rsid w:val="64618EA0"/>
    <w:rsid w:val="64743E1F"/>
    <w:rsid w:val="64762114"/>
    <w:rsid w:val="647ADB50"/>
    <w:rsid w:val="64850AC9"/>
    <w:rsid w:val="6487C23D"/>
    <w:rsid w:val="6495CC9D"/>
    <w:rsid w:val="64C7C468"/>
    <w:rsid w:val="64D51A64"/>
    <w:rsid w:val="64E8B090"/>
    <w:rsid w:val="64EED5CC"/>
    <w:rsid w:val="64F88EA6"/>
    <w:rsid w:val="64FBE822"/>
    <w:rsid w:val="650189AE"/>
    <w:rsid w:val="65089E23"/>
    <w:rsid w:val="65168D7B"/>
    <w:rsid w:val="651C8231"/>
    <w:rsid w:val="651E317A"/>
    <w:rsid w:val="653B3A7E"/>
    <w:rsid w:val="653C8D72"/>
    <w:rsid w:val="654AACD3"/>
    <w:rsid w:val="656692EE"/>
    <w:rsid w:val="6566946D"/>
    <w:rsid w:val="65791BD9"/>
    <w:rsid w:val="65841804"/>
    <w:rsid w:val="658949A9"/>
    <w:rsid w:val="65916874"/>
    <w:rsid w:val="65A5CA60"/>
    <w:rsid w:val="65A88E7D"/>
    <w:rsid w:val="65AAB4F9"/>
    <w:rsid w:val="65B4C2BD"/>
    <w:rsid w:val="65C57F89"/>
    <w:rsid w:val="65CE56BF"/>
    <w:rsid w:val="65CFD8A2"/>
    <w:rsid w:val="65D1E7FE"/>
    <w:rsid w:val="65E1AF4A"/>
    <w:rsid w:val="65E52B91"/>
    <w:rsid w:val="65F19CBD"/>
    <w:rsid w:val="65F72957"/>
    <w:rsid w:val="65FDF810"/>
    <w:rsid w:val="661139F4"/>
    <w:rsid w:val="661E1E0C"/>
    <w:rsid w:val="663376C1"/>
    <w:rsid w:val="6644A661"/>
    <w:rsid w:val="664767CF"/>
    <w:rsid w:val="664A906F"/>
    <w:rsid w:val="664C122E"/>
    <w:rsid w:val="6651691C"/>
    <w:rsid w:val="665761CB"/>
    <w:rsid w:val="6658930A"/>
    <w:rsid w:val="66591627"/>
    <w:rsid w:val="665A4DC4"/>
    <w:rsid w:val="665B1D8D"/>
    <w:rsid w:val="665C2ED1"/>
    <w:rsid w:val="665F293C"/>
    <w:rsid w:val="6698E8EC"/>
    <w:rsid w:val="66AC50AD"/>
    <w:rsid w:val="66AE25F6"/>
    <w:rsid w:val="66C27825"/>
    <w:rsid w:val="66CAF2FB"/>
    <w:rsid w:val="66D6860C"/>
    <w:rsid w:val="66E2BD84"/>
    <w:rsid w:val="6721D972"/>
    <w:rsid w:val="672935CC"/>
    <w:rsid w:val="6742525C"/>
    <w:rsid w:val="6756AF6F"/>
    <w:rsid w:val="675CFBFB"/>
    <w:rsid w:val="675D379D"/>
    <w:rsid w:val="6762C10B"/>
    <w:rsid w:val="6763373A"/>
    <w:rsid w:val="678375FE"/>
    <w:rsid w:val="67901B7B"/>
    <w:rsid w:val="6792A86E"/>
    <w:rsid w:val="679EDAA9"/>
    <w:rsid w:val="67A2CB17"/>
    <w:rsid w:val="67A3DE50"/>
    <w:rsid w:val="67A5F2C3"/>
    <w:rsid w:val="67B412D0"/>
    <w:rsid w:val="67B472FE"/>
    <w:rsid w:val="67C68C44"/>
    <w:rsid w:val="67CEF34C"/>
    <w:rsid w:val="67E33E49"/>
    <w:rsid w:val="67EA6979"/>
    <w:rsid w:val="67EC6FCA"/>
    <w:rsid w:val="681A135B"/>
    <w:rsid w:val="681EB14C"/>
    <w:rsid w:val="6826F683"/>
    <w:rsid w:val="6832A4C5"/>
    <w:rsid w:val="6863C88F"/>
    <w:rsid w:val="686FAFD9"/>
    <w:rsid w:val="6878F824"/>
    <w:rsid w:val="68919E8B"/>
    <w:rsid w:val="68990DB9"/>
    <w:rsid w:val="689D15D1"/>
    <w:rsid w:val="68A568D2"/>
    <w:rsid w:val="68A92993"/>
    <w:rsid w:val="68B97AEB"/>
    <w:rsid w:val="68E6647E"/>
    <w:rsid w:val="68E75E9B"/>
    <w:rsid w:val="68E768C2"/>
    <w:rsid w:val="69117FF3"/>
    <w:rsid w:val="6912059A"/>
    <w:rsid w:val="6917F428"/>
    <w:rsid w:val="692A803E"/>
    <w:rsid w:val="692AA385"/>
    <w:rsid w:val="6930E578"/>
    <w:rsid w:val="69344C6D"/>
    <w:rsid w:val="6934C18A"/>
    <w:rsid w:val="69385330"/>
    <w:rsid w:val="6942D375"/>
    <w:rsid w:val="6943767D"/>
    <w:rsid w:val="6958A4E0"/>
    <w:rsid w:val="697ACBB6"/>
    <w:rsid w:val="697DF965"/>
    <w:rsid w:val="69859347"/>
    <w:rsid w:val="6993D92F"/>
    <w:rsid w:val="69B06ADF"/>
    <w:rsid w:val="69D26E0B"/>
    <w:rsid w:val="69DC2999"/>
    <w:rsid w:val="69E9E020"/>
    <w:rsid w:val="69F691B4"/>
    <w:rsid w:val="69FFDAA4"/>
    <w:rsid w:val="6A1C40EB"/>
    <w:rsid w:val="6A26498B"/>
    <w:rsid w:val="6A31C292"/>
    <w:rsid w:val="6A431C44"/>
    <w:rsid w:val="6A4F7906"/>
    <w:rsid w:val="6A51BA56"/>
    <w:rsid w:val="6A57FFDC"/>
    <w:rsid w:val="6A5BEF61"/>
    <w:rsid w:val="6A704954"/>
    <w:rsid w:val="6A8E7115"/>
    <w:rsid w:val="6A8FC582"/>
    <w:rsid w:val="6A8FDFE1"/>
    <w:rsid w:val="6A90C7FD"/>
    <w:rsid w:val="6AA1E979"/>
    <w:rsid w:val="6AB0B598"/>
    <w:rsid w:val="6AB2FC21"/>
    <w:rsid w:val="6AC787CF"/>
    <w:rsid w:val="6AC8F4A6"/>
    <w:rsid w:val="6ACA8664"/>
    <w:rsid w:val="6AD13D90"/>
    <w:rsid w:val="6B0A43B8"/>
    <w:rsid w:val="6B2D8168"/>
    <w:rsid w:val="6B3A3504"/>
    <w:rsid w:val="6B3A37C7"/>
    <w:rsid w:val="6B3C272B"/>
    <w:rsid w:val="6B53557D"/>
    <w:rsid w:val="6B57C11A"/>
    <w:rsid w:val="6B599E78"/>
    <w:rsid w:val="6B5DD72A"/>
    <w:rsid w:val="6B67D861"/>
    <w:rsid w:val="6B6815E7"/>
    <w:rsid w:val="6B6D60B2"/>
    <w:rsid w:val="6B6D8CD9"/>
    <w:rsid w:val="6B756474"/>
    <w:rsid w:val="6B98C74F"/>
    <w:rsid w:val="6B9A9257"/>
    <w:rsid w:val="6BA770D1"/>
    <w:rsid w:val="6BABCA4A"/>
    <w:rsid w:val="6BBA831A"/>
    <w:rsid w:val="6BBB4719"/>
    <w:rsid w:val="6BBB7378"/>
    <w:rsid w:val="6BE88F22"/>
    <w:rsid w:val="6C1B2C0B"/>
    <w:rsid w:val="6C2DBD3C"/>
    <w:rsid w:val="6C55B3EF"/>
    <w:rsid w:val="6C56D4AE"/>
    <w:rsid w:val="6C5DC19C"/>
    <w:rsid w:val="6C658917"/>
    <w:rsid w:val="6C6F8AA2"/>
    <w:rsid w:val="6C7B31D9"/>
    <w:rsid w:val="6C9637E9"/>
    <w:rsid w:val="6C982ADD"/>
    <w:rsid w:val="6CA3C980"/>
    <w:rsid w:val="6CA473EA"/>
    <w:rsid w:val="6CAF9F2B"/>
    <w:rsid w:val="6CB1EA8D"/>
    <w:rsid w:val="6CBBD30A"/>
    <w:rsid w:val="6CBF414E"/>
    <w:rsid w:val="6CD99470"/>
    <w:rsid w:val="6CE2400B"/>
    <w:rsid w:val="6CE34283"/>
    <w:rsid w:val="6CE923DC"/>
    <w:rsid w:val="6CEDD13D"/>
    <w:rsid w:val="6D030624"/>
    <w:rsid w:val="6D1D3707"/>
    <w:rsid w:val="6D2AD512"/>
    <w:rsid w:val="6D36306D"/>
    <w:rsid w:val="6D3FE145"/>
    <w:rsid w:val="6D55CB6B"/>
    <w:rsid w:val="6D59B68D"/>
    <w:rsid w:val="6D6843BC"/>
    <w:rsid w:val="6D688E31"/>
    <w:rsid w:val="6D69617D"/>
    <w:rsid w:val="6D6C3451"/>
    <w:rsid w:val="6D76C851"/>
    <w:rsid w:val="6D79BD1E"/>
    <w:rsid w:val="6D7DCA83"/>
    <w:rsid w:val="6D87075A"/>
    <w:rsid w:val="6D8B60AB"/>
    <w:rsid w:val="6DBF3F58"/>
    <w:rsid w:val="6DD5520A"/>
    <w:rsid w:val="6DD8D99D"/>
    <w:rsid w:val="6DF44899"/>
    <w:rsid w:val="6DF669F5"/>
    <w:rsid w:val="6E056650"/>
    <w:rsid w:val="6E165CEB"/>
    <w:rsid w:val="6E16AD04"/>
    <w:rsid w:val="6E1C44D1"/>
    <w:rsid w:val="6E1C45DA"/>
    <w:rsid w:val="6E21C88F"/>
    <w:rsid w:val="6E29D76D"/>
    <w:rsid w:val="6E3EB8DB"/>
    <w:rsid w:val="6E3F0ABC"/>
    <w:rsid w:val="6E3F33A5"/>
    <w:rsid w:val="6E444F7D"/>
    <w:rsid w:val="6E45F1CC"/>
    <w:rsid w:val="6E4BFE26"/>
    <w:rsid w:val="6E5B693F"/>
    <w:rsid w:val="6E5CDFAB"/>
    <w:rsid w:val="6E61EFF1"/>
    <w:rsid w:val="6E69DFD0"/>
    <w:rsid w:val="6E6A1020"/>
    <w:rsid w:val="6E931407"/>
    <w:rsid w:val="6E94F90B"/>
    <w:rsid w:val="6E9FAE44"/>
    <w:rsid w:val="6EA902F2"/>
    <w:rsid w:val="6EB1E11E"/>
    <w:rsid w:val="6EBFC2BE"/>
    <w:rsid w:val="6EE087DB"/>
    <w:rsid w:val="6EE5BAFB"/>
    <w:rsid w:val="6EF0CCEC"/>
    <w:rsid w:val="6EFD9AD0"/>
    <w:rsid w:val="6F011F81"/>
    <w:rsid w:val="6F16225E"/>
    <w:rsid w:val="6F1AC683"/>
    <w:rsid w:val="6F1B5DF7"/>
    <w:rsid w:val="6F1C4D0E"/>
    <w:rsid w:val="6F1CCD62"/>
    <w:rsid w:val="6F2AF214"/>
    <w:rsid w:val="6F2B9B39"/>
    <w:rsid w:val="6F3B66D1"/>
    <w:rsid w:val="6F547A39"/>
    <w:rsid w:val="6F56F856"/>
    <w:rsid w:val="6F602C16"/>
    <w:rsid w:val="6F70500D"/>
    <w:rsid w:val="6F70D552"/>
    <w:rsid w:val="6F7686BD"/>
    <w:rsid w:val="6F81C9EA"/>
    <w:rsid w:val="6F864926"/>
    <w:rsid w:val="6F98E48A"/>
    <w:rsid w:val="6FBD8583"/>
    <w:rsid w:val="6FC2D636"/>
    <w:rsid w:val="6FC539EF"/>
    <w:rsid w:val="6FC65F99"/>
    <w:rsid w:val="6FCBA983"/>
    <w:rsid w:val="6FE064B5"/>
    <w:rsid w:val="6FF4CBA1"/>
    <w:rsid w:val="70181512"/>
    <w:rsid w:val="7021367B"/>
    <w:rsid w:val="7022EDA1"/>
    <w:rsid w:val="702DAA11"/>
    <w:rsid w:val="705F75DC"/>
    <w:rsid w:val="70614CE7"/>
    <w:rsid w:val="7062983C"/>
    <w:rsid w:val="7065D64D"/>
    <w:rsid w:val="707ED2FD"/>
    <w:rsid w:val="70AF35E5"/>
    <w:rsid w:val="70CDA217"/>
    <w:rsid w:val="70E153FD"/>
    <w:rsid w:val="70E4A502"/>
    <w:rsid w:val="70ECC1A9"/>
    <w:rsid w:val="70EF6BC9"/>
    <w:rsid w:val="70F25AB0"/>
    <w:rsid w:val="7107F997"/>
    <w:rsid w:val="71083729"/>
    <w:rsid w:val="71091D66"/>
    <w:rsid w:val="7111781F"/>
    <w:rsid w:val="711FFFD2"/>
    <w:rsid w:val="712F05E1"/>
    <w:rsid w:val="712FE3EE"/>
    <w:rsid w:val="713A79A7"/>
    <w:rsid w:val="7158060F"/>
    <w:rsid w:val="715ECC0B"/>
    <w:rsid w:val="7166F2F9"/>
    <w:rsid w:val="7189364B"/>
    <w:rsid w:val="71A18161"/>
    <w:rsid w:val="71A8BAB4"/>
    <w:rsid w:val="71AF36F1"/>
    <w:rsid w:val="71B47F5F"/>
    <w:rsid w:val="71BB4F0D"/>
    <w:rsid w:val="71D80355"/>
    <w:rsid w:val="71DC8A79"/>
    <w:rsid w:val="71F04A71"/>
    <w:rsid w:val="7207830D"/>
    <w:rsid w:val="721472A4"/>
    <w:rsid w:val="7214DD21"/>
    <w:rsid w:val="721BF60E"/>
    <w:rsid w:val="722BBD2F"/>
    <w:rsid w:val="72346A5C"/>
    <w:rsid w:val="7267544F"/>
    <w:rsid w:val="726D989A"/>
    <w:rsid w:val="7278A28C"/>
    <w:rsid w:val="7289C435"/>
    <w:rsid w:val="728F2B20"/>
    <w:rsid w:val="72913BFC"/>
    <w:rsid w:val="72941540"/>
    <w:rsid w:val="72AB3422"/>
    <w:rsid w:val="72B16CDF"/>
    <w:rsid w:val="72B24824"/>
    <w:rsid w:val="72BFC763"/>
    <w:rsid w:val="72C04D6C"/>
    <w:rsid w:val="72C61879"/>
    <w:rsid w:val="72CFED52"/>
    <w:rsid w:val="72EA60A3"/>
    <w:rsid w:val="72FEB896"/>
    <w:rsid w:val="73183E7A"/>
    <w:rsid w:val="731E0170"/>
    <w:rsid w:val="7332AF1D"/>
    <w:rsid w:val="7335756A"/>
    <w:rsid w:val="73366F96"/>
    <w:rsid w:val="733B423A"/>
    <w:rsid w:val="73503EC1"/>
    <w:rsid w:val="736A85CE"/>
    <w:rsid w:val="73835FB0"/>
    <w:rsid w:val="73957D90"/>
    <w:rsid w:val="7397D3B2"/>
    <w:rsid w:val="739E6285"/>
    <w:rsid w:val="73A2A5E4"/>
    <w:rsid w:val="73AE83D1"/>
    <w:rsid w:val="73B7A416"/>
    <w:rsid w:val="73CB45D3"/>
    <w:rsid w:val="73D386EC"/>
    <w:rsid w:val="73D3D6E6"/>
    <w:rsid w:val="740366BF"/>
    <w:rsid w:val="7404F289"/>
    <w:rsid w:val="7415A113"/>
    <w:rsid w:val="741D81C5"/>
    <w:rsid w:val="7421BE95"/>
    <w:rsid w:val="743B1AB2"/>
    <w:rsid w:val="743E5914"/>
    <w:rsid w:val="74556115"/>
    <w:rsid w:val="746D55F4"/>
    <w:rsid w:val="7477CD3D"/>
    <w:rsid w:val="748FFBEA"/>
    <w:rsid w:val="749FE86D"/>
    <w:rsid w:val="74ACD36A"/>
    <w:rsid w:val="74AE9190"/>
    <w:rsid w:val="74B797CA"/>
    <w:rsid w:val="74BB4767"/>
    <w:rsid w:val="74C50718"/>
    <w:rsid w:val="74CD6EDF"/>
    <w:rsid w:val="74CFDA8E"/>
    <w:rsid w:val="74D544A5"/>
    <w:rsid w:val="74D8C2BB"/>
    <w:rsid w:val="74DC4218"/>
    <w:rsid w:val="74DF01D4"/>
    <w:rsid w:val="74EA15A2"/>
    <w:rsid w:val="74EC1DF0"/>
    <w:rsid w:val="75062FC2"/>
    <w:rsid w:val="751AD98F"/>
    <w:rsid w:val="751D3AF5"/>
    <w:rsid w:val="75256C1D"/>
    <w:rsid w:val="75627504"/>
    <w:rsid w:val="75676A6E"/>
    <w:rsid w:val="759F6301"/>
    <w:rsid w:val="75A22F3A"/>
    <w:rsid w:val="75A44295"/>
    <w:rsid w:val="75A621F4"/>
    <w:rsid w:val="75C108C1"/>
    <w:rsid w:val="75C6C23C"/>
    <w:rsid w:val="75D87F9E"/>
    <w:rsid w:val="75DF97E7"/>
    <w:rsid w:val="75E8B7AE"/>
    <w:rsid w:val="75EA901F"/>
    <w:rsid w:val="76085E22"/>
    <w:rsid w:val="761A281F"/>
    <w:rsid w:val="76333BD5"/>
    <w:rsid w:val="764C598C"/>
    <w:rsid w:val="764E70E2"/>
    <w:rsid w:val="7658AA6C"/>
    <w:rsid w:val="76673970"/>
    <w:rsid w:val="766C973F"/>
    <w:rsid w:val="767120E4"/>
    <w:rsid w:val="767AB361"/>
    <w:rsid w:val="767BC069"/>
    <w:rsid w:val="76926A91"/>
    <w:rsid w:val="7699D45F"/>
    <w:rsid w:val="769F4382"/>
    <w:rsid w:val="769F4DA8"/>
    <w:rsid w:val="769F8A83"/>
    <w:rsid w:val="76A2D491"/>
    <w:rsid w:val="76AFBD3A"/>
    <w:rsid w:val="76B84682"/>
    <w:rsid w:val="76B8DFE0"/>
    <w:rsid w:val="76D7F2BD"/>
    <w:rsid w:val="76DC1A2E"/>
    <w:rsid w:val="76DD748F"/>
    <w:rsid w:val="76F7E413"/>
    <w:rsid w:val="76FD5420"/>
    <w:rsid w:val="7702F739"/>
    <w:rsid w:val="77060B53"/>
    <w:rsid w:val="7742FA1D"/>
    <w:rsid w:val="775F7AE1"/>
    <w:rsid w:val="776C891F"/>
    <w:rsid w:val="777ADBC4"/>
    <w:rsid w:val="777E324E"/>
    <w:rsid w:val="778B090D"/>
    <w:rsid w:val="77900C73"/>
    <w:rsid w:val="77A0EC0E"/>
    <w:rsid w:val="77B4CF2E"/>
    <w:rsid w:val="77D80DEB"/>
    <w:rsid w:val="77E7FB2B"/>
    <w:rsid w:val="77EBA70E"/>
    <w:rsid w:val="7807804E"/>
    <w:rsid w:val="780E0176"/>
    <w:rsid w:val="781CEDD5"/>
    <w:rsid w:val="7828DBF6"/>
    <w:rsid w:val="782E05D2"/>
    <w:rsid w:val="783978AD"/>
    <w:rsid w:val="784F2034"/>
    <w:rsid w:val="785846A0"/>
    <w:rsid w:val="7862C835"/>
    <w:rsid w:val="78865E39"/>
    <w:rsid w:val="789DE99D"/>
    <w:rsid w:val="789FBE4D"/>
    <w:rsid w:val="78A4F6F8"/>
    <w:rsid w:val="78A5D157"/>
    <w:rsid w:val="78AC5DFD"/>
    <w:rsid w:val="78B2D8F2"/>
    <w:rsid w:val="78BD038D"/>
    <w:rsid w:val="78C0D490"/>
    <w:rsid w:val="78C7544C"/>
    <w:rsid w:val="78D19950"/>
    <w:rsid w:val="78D2C4C7"/>
    <w:rsid w:val="78D85F76"/>
    <w:rsid w:val="78E91841"/>
    <w:rsid w:val="78F09107"/>
    <w:rsid w:val="78F1780D"/>
    <w:rsid w:val="78FCBE0E"/>
    <w:rsid w:val="7904C71D"/>
    <w:rsid w:val="7921B2E5"/>
    <w:rsid w:val="793A82B5"/>
    <w:rsid w:val="793BFE62"/>
    <w:rsid w:val="793F1C72"/>
    <w:rsid w:val="79435ED2"/>
    <w:rsid w:val="79563973"/>
    <w:rsid w:val="796190B1"/>
    <w:rsid w:val="79654455"/>
    <w:rsid w:val="796948A3"/>
    <w:rsid w:val="796F942C"/>
    <w:rsid w:val="797A4289"/>
    <w:rsid w:val="797ABA63"/>
    <w:rsid w:val="7980B1D7"/>
    <w:rsid w:val="798DA10A"/>
    <w:rsid w:val="79912AEA"/>
    <w:rsid w:val="799C7837"/>
    <w:rsid w:val="799CEF16"/>
    <w:rsid w:val="79A2F0C9"/>
    <w:rsid w:val="79A36365"/>
    <w:rsid w:val="79BEA90A"/>
    <w:rsid w:val="79CB1C65"/>
    <w:rsid w:val="79CC7D0F"/>
    <w:rsid w:val="79D900FD"/>
    <w:rsid w:val="79DAD33C"/>
    <w:rsid w:val="79E77A1F"/>
    <w:rsid w:val="79EBD0F0"/>
    <w:rsid w:val="7A03EF3C"/>
    <w:rsid w:val="7A1A6DED"/>
    <w:rsid w:val="7A1D7FB8"/>
    <w:rsid w:val="7A53E6A1"/>
    <w:rsid w:val="7A5CF3C1"/>
    <w:rsid w:val="7A9236E3"/>
    <w:rsid w:val="7AE5D0D0"/>
    <w:rsid w:val="7AEBB0BF"/>
    <w:rsid w:val="7AFE2DFF"/>
    <w:rsid w:val="7B064631"/>
    <w:rsid w:val="7B0809C5"/>
    <w:rsid w:val="7B095B51"/>
    <w:rsid w:val="7B151E36"/>
    <w:rsid w:val="7B2B7180"/>
    <w:rsid w:val="7B321E7D"/>
    <w:rsid w:val="7B35F0D5"/>
    <w:rsid w:val="7B4CFC80"/>
    <w:rsid w:val="7B565CA6"/>
    <w:rsid w:val="7B5DDE65"/>
    <w:rsid w:val="7B7F3E9D"/>
    <w:rsid w:val="7B80D059"/>
    <w:rsid w:val="7B8D7E14"/>
    <w:rsid w:val="7BB5AA8B"/>
    <w:rsid w:val="7BB92731"/>
    <w:rsid w:val="7BE1EE54"/>
    <w:rsid w:val="7C05AECF"/>
    <w:rsid w:val="7C094A3A"/>
    <w:rsid w:val="7C0BAC9A"/>
    <w:rsid w:val="7C2E68AB"/>
    <w:rsid w:val="7C37CF45"/>
    <w:rsid w:val="7C38E696"/>
    <w:rsid w:val="7C3EFD58"/>
    <w:rsid w:val="7C47F824"/>
    <w:rsid w:val="7C4F338D"/>
    <w:rsid w:val="7C4FD2E9"/>
    <w:rsid w:val="7C55E3B3"/>
    <w:rsid w:val="7C633DD4"/>
    <w:rsid w:val="7C6C3F68"/>
    <w:rsid w:val="7C8966BC"/>
    <w:rsid w:val="7C8B6805"/>
    <w:rsid w:val="7C927573"/>
    <w:rsid w:val="7CA0F7BE"/>
    <w:rsid w:val="7CA5CF29"/>
    <w:rsid w:val="7CAD4B56"/>
    <w:rsid w:val="7CB15C75"/>
    <w:rsid w:val="7CB1BCC2"/>
    <w:rsid w:val="7CC34D5F"/>
    <w:rsid w:val="7CC5863D"/>
    <w:rsid w:val="7CED61F9"/>
    <w:rsid w:val="7CF9850C"/>
    <w:rsid w:val="7D1C6493"/>
    <w:rsid w:val="7D24DC1B"/>
    <w:rsid w:val="7D27D4C3"/>
    <w:rsid w:val="7D29CAED"/>
    <w:rsid w:val="7D32505E"/>
    <w:rsid w:val="7D3E8A80"/>
    <w:rsid w:val="7D40C7AE"/>
    <w:rsid w:val="7D41A330"/>
    <w:rsid w:val="7D43680C"/>
    <w:rsid w:val="7D52DC58"/>
    <w:rsid w:val="7D6AF271"/>
    <w:rsid w:val="7D71307B"/>
    <w:rsid w:val="7D7F409D"/>
    <w:rsid w:val="7D906992"/>
    <w:rsid w:val="7D92F983"/>
    <w:rsid w:val="7DB05629"/>
    <w:rsid w:val="7DB6CC9D"/>
    <w:rsid w:val="7DB771E5"/>
    <w:rsid w:val="7DB8D73D"/>
    <w:rsid w:val="7DBA899C"/>
    <w:rsid w:val="7DC10AD9"/>
    <w:rsid w:val="7DC69A92"/>
    <w:rsid w:val="7DD33F84"/>
    <w:rsid w:val="7DD516EC"/>
    <w:rsid w:val="7DEB9439"/>
    <w:rsid w:val="7DEFF859"/>
    <w:rsid w:val="7E052D62"/>
    <w:rsid w:val="7E0FEF3D"/>
    <w:rsid w:val="7E1644E9"/>
    <w:rsid w:val="7E1966F8"/>
    <w:rsid w:val="7E1CE7DC"/>
    <w:rsid w:val="7E30863E"/>
    <w:rsid w:val="7E30BA30"/>
    <w:rsid w:val="7E383970"/>
    <w:rsid w:val="7E497D3D"/>
    <w:rsid w:val="7E577F0D"/>
    <w:rsid w:val="7E5EC3C4"/>
    <w:rsid w:val="7E654B7E"/>
    <w:rsid w:val="7E68094C"/>
    <w:rsid w:val="7E6B6BCC"/>
    <w:rsid w:val="7E6BE76A"/>
    <w:rsid w:val="7E86E6A6"/>
    <w:rsid w:val="7E8BB767"/>
    <w:rsid w:val="7E9AF155"/>
    <w:rsid w:val="7EA79C6C"/>
    <w:rsid w:val="7EB4418D"/>
    <w:rsid w:val="7EB6818A"/>
    <w:rsid w:val="7EBC463C"/>
    <w:rsid w:val="7EC9B665"/>
    <w:rsid w:val="7ED96A83"/>
    <w:rsid w:val="7EE60748"/>
    <w:rsid w:val="7EEE2CF5"/>
    <w:rsid w:val="7F2242E0"/>
    <w:rsid w:val="7F247D02"/>
    <w:rsid w:val="7F39ADBB"/>
    <w:rsid w:val="7F3AD2E6"/>
    <w:rsid w:val="7F43EEB8"/>
    <w:rsid w:val="7F490682"/>
    <w:rsid w:val="7F518761"/>
    <w:rsid w:val="7F5F9C07"/>
    <w:rsid w:val="7F69526D"/>
    <w:rsid w:val="7F6BC247"/>
    <w:rsid w:val="7F97F81F"/>
    <w:rsid w:val="7F99F925"/>
    <w:rsid w:val="7F9F1D34"/>
    <w:rsid w:val="7FB20F03"/>
    <w:rsid w:val="7FB22F8D"/>
    <w:rsid w:val="7FB764FD"/>
    <w:rsid w:val="7FB7FD81"/>
    <w:rsid w:val="7FCB3D9C"/>
    <w:rsid w:val="7FCD04F6"/>
    <w:rsid w:val="7FD7E1DD"/>
    <w:rsid w:val="7FF68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C548B"/>
  <w15:chartTrackingRefBased/>
  <w15:docId w15:val="{79115860-2E38-4FA5-99F2-D2F25D1C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30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D6B"/>
    <w:pPr>
      <w:spacing w:after="0" w:line="480" w:lineRule="auto"/>
      <w:outlineLvl w:val="0"/>
    </w:pPr>
    <w:rPr>
      <w:rFonts w:eastAsia="Georgia" w:cs="Arial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989"/>
    <w:pPr>
      <w:spacing w:after="0" w:line="480" w:lineRule="auto"/>
      <w:outlineLvl w:val="1"/>
    </w:pPr>
    <w:rPr>
      <w:rFonts w:ascii="Georgia" w:eastAsia="Georgia" w:hAnsi="Georgia" w:cs="Georgia"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6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2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825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95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828"/>
  </w:style>
  <w:style w:type="character" w:styleId="PageNumber">
    <w:name w:val="page number"/>
    <w:basedOn w:val="DefaultParagraphFont"/>
    <w:uiPriority w:val="99"/>
    <w:semiHidden/>
    <w:unhideWhenUsed/>
    <w:rsid w:val="00095828"/>
  </w:style>
  <w:style w:type="character" w:styleId="UnresolvedMention">
    <w:name w:val="Unresolved Mention"/>
    <w:basedOn w:val="DefaultParagraphFont"/>
    <w:uiPriority w:val="99"/>
    <w:semiHidden/>
    <w:unhideWhenUsed/>
    <w:rsid w:val="000A2D5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A3989"/>
    <w:rPr>
      <w:rFonts w:ascii="Georgia" w:eastAsia="Georgia" w:hAnsi="Georgia" w:cs="Georg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C2D6B"/>
    <w:rPr>
      <w:rFonts w:ascii="Arial" w:eastAsia="Georgia" w:hAnsi="Arial" w:cs="Arial"/>
      <w:b/>
      <w:b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D7D63"/>
    <w:pPr>
      <w:spacing w:after="0" w:line="360" w:lineRule="auto"/>
      <w:jc w:val="center"/>
    </w:pPr>
    <w:rPr>
      <w:rFonts w:eastAsia="Georgia" w:cs="Arial"/>
      <w:b/>
      <w:bCs/>
      <w:color w:val="000000" w:themeColor="text1"/>
    </w:rPr>
  </w:style>
  <w:style w:type="character" w:customStyle="1" w:styleId="TitleChar">
    <w:name w:val="Title Char"/>
    <w:basedOn w:val="DefaultParagraphFont"/>
    <w:link w:val="Title"/>
    <w:uiPriority w:val="10"/>
    <w:rsid w:val="000D7D63"/>
    <w:rPr>
      <w:rFonts w:ascii="Arial" w:eastAsia="Georgia" w:hAnsi="Arial" w:cs="Arial"/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547A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AD1"/>
  </w:style>
  <w:style w:type="paragraph" w:customStyle="1" w:styleId="EndNoteBibliographyTitle">
    <w:name w:val="EndNote Bibliography Title"/>
    <w:basedOn w:val="Normal"/>
    <w:link w:val="EndNoteBibliographyTitleChar"/>
    <w:rsid w:val="007128A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8A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28A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28A5"/>
    <w:rPr>
      <w:rFonts w:ascii="Arial" w:hAnsi="Arial" w:cs="Arial"/>
      <w:noProof/>
      <w:lang w:val="en-US"/>
    </w:rPr>
  </w:style>
  <w:style w:type="paragraph" w:styleId="NoSpacing">
    <w:name w:val="No Spacing"/>
    <w:uiPriority w:val="1"/>
    <w:qFormat/>
    <w:rsid w:val="0082102C"/>
    <w:pPr>
      <w:spacing w:after="0" w:line="240" w:lineRule="auto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0563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2B419-E1CA-4F35-BE03-F8DF3833F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PHERSON</dc:creator>
  <cp:keywords/>
  <dc:description/>
  <cp:lastModifiedBy>Frederick Ho</cp:lastModifiedBy>
  <cp:revision>69</cp:revision>
  <dcterms:created xsi:type="dcterms:W3CDTF">2021-01-08T12:38:00Z</dcterms:created>
  <dcterms:modified xsi:type="dcterms:W3CDTF">2021-08-24T12:37:00Z</dcterms:modified>
</cp:coreProperties>
</file>